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18C694" w14:textId="1534113C" w:rsidR="00682606" w:rsidRDefault="00416A6A">
      <w:r w:rsidRPr="00416A6A">
        <w:t xml:space="preserve">Statistical analyses were performed to evaluate the relationship between ETEC presence and environmental parameters across water, plankton, and sediment samples. Univariate logistic regression was used to calculate odds ratios (OR) and 95% confidence intervals (CI) for each parameter. </w:t>
      </w:r>
      <w:r w:rsidR="00BB19AF">
        <w:t xml:space="preserve">The odds ratio quantifies the likelihood of ETEC presence relative to its absence, with values greater than 1 indicated increased odds and values less than 1 indicating decreased odds. </w:t>
      </w:r>
      <w:r w:rsidRPr="00416A6A">
        <w:t xml:space="preserve">Pearson’s correlation coefficients were computed to assess the strength and direction of associations between environmental variables and ETEC presence. Welch’s t-test was employed to compare mean values of environmental parameters between ETEC-positive and ETEC-negative samples, accounting for unequal variances. All analyses were conducted using </w:t>
      </w:r>
      <w:r w:rsidR="00B22EDE">
        <w:t>R</w:t>
      </w:r>
      <w:r w:rsidR="009749B9">
        <w:t xml:space="preserve"> (version 4.3.1, 2023-06-16)</w:t>
      </w:r>
      <w:r w:rsidRPr="00416A6A">
        <w:t>, and significance was assessed at p &lt; 0.05</w:t>
      </w:r>
      <w:r w:rsidR="00E10768">
        <w:t>.</w:t>
      </w:r>
    </w:p>
    <w:p w14:paraId="39C0B987" w14:textId="6D8143F4" w:rsidR="005B2DC0" w:rsidRDefault="005330D1">
      <w:r>
        <w:t xml:space="preserve">Table S1. </w:t>
      </w:r>
      <w:r w:rsidR="005B2DC0">
        <w:t xml:space="preserve">Univariate, logistic regression results showing the odds of </w:t>
      </w:r>
      <w:r w:rsidR="00FB312E">
        <w:t>various samples containing ETEC by environmental parameter.</w:t>
      </w:r>
    </w:p>
    <w:tbl>
      <w:tblPr>
        <w:tblStyle w:val="TableGrid"/>
        <w:tblW w:w="9535" w:type="dxa"/>
        <w:tblLook w:val="04A0" w:firstRow="1" w:lastRow="0" w:firstColumn="1" w:lastColumn="0" w:noHBand="0" w:noVBand="1"/>
      </w:tblPr>
      <w:tblGrid>
        <w:gridCol w:w="1772"/>
        <w:gridCol w:w="1580"/>
        <w:gridCol w:w="889"/>
        <w:gridCol w:w="1694"/>
        <w:gridCol w:w="775"/>
        <w:gridCol w:w="1922"/>
        <w:gridCol w:w="903"/>
      </w:tblGrid>
      <w:tr w:rsidR="00C50514" w14:paraId="1BE7FFF2" w14:textId="77777777" w:rsidTr="004542A3">
        <w:tc>
          <w:tcPr>
            <w:tcW w:w="1772" w:type="dxa"/>
          </w:tcPr>
          <w:p w14:paraId="0CF79232" w14:textId="77777777" w:rsidR="00C50514" w:rsidRDefault="00C50514"/>
        </w:tc>
        <w:tc>
          <w:tcPr>
            <w:tcW w:w="2469" w:type="dxa"/>
            <w:gridSpan w:val="2"/>
            <w:vAlign w:val="bottom"/>
          </w:tcPr>
          <w:p w14:paraId="56961599" w14:textId="0B784E4F" w:rsidR="00C50514" w:rsidRDefault="00C50514" w:rsidP="00C50514">
            <w:pPr>
              <w:jc w:val="center"/>
            </w:pPr>
            <w:r>
              <w:t>Water Samples</w:t>
            </w:r>
          </w:p>
        </w:tc>
        <w:tc>
          <w:tcPr>
            <w:tcW w:w="2469" w:type="dxa"/>
            <w:gridSpan w:val="2"/>
            <w:vAlign w:val="bottom"/>
          </w:tcPr>
          <w:p w14:paraId="3E08C5DC" w14:textId="24CF9804" w:rsidR="00C50514" w:rsidRDefault="00C50514" w:rsidP="00C50514">
            <w:pPr>
              <w:jc w:val="center"/>
            </w:pPr>
            <w:r>
              <w:t>Plankton Samples</w:t>
            </w:r>
          </w:p>
        </w:tc>
        <w:tc>
          <w:tcPr>
            <w:tcW w:w="2825" w:type="dxa"/>
            <w:gridSpan w:val="2"/>
            <w:vAlign w:val="bottom"/>
          </w:tcPr>
          <w:p w14:paraId="70738CA8" w14:textId="6AA36A5F" w:rsidR="00C50514" w:rsidRDefault="00C50514" w:rsidP="00C50514">
            <w:pPr>
              <w:jc w:val="center"/>
            </w:pPr>
            <w:r>
              <w:t>Sediment Samples</w:t>
            </w:r>
          </w:p>
        </w:tc>
      </w:tr>
      <w:tr w:rsidR="00C50514" w14:paraId="28F5FB0B" w14:textId="77777777" w:rsidTr="000D1F42">
        <w:tc>
          <w:tcPr>
            <w:tcW w:w="1772" w:type="dxa"/>
            <w:vAlign w:val="bottom"/>
          </w:tcPr>
          <w:p w14:paraId="2E52A495" w14:textId="530331E4" w:rsidR="00C50514" w:rsidRDefault="00C50514" w:rsidP="00C50514">
            <w:pPr>
              <w:jc w:val="center"/>
            </w:pPr>
            <w:r>
              <w:t>Factors</w:t>
            </w:r>
          </w:p>
        </w:tc>
        <w:tc>
          <w:tcPr>
            <w:tcW w:w="1580" w:type="dxa"/>
            <w:vAlign w:val="bottom"/>
          </w:tcPr>
          <w:p w14:paraId="52857D2F" w14:textId="77777777" w:rsidR="00C50514" w:rsidRDefault="00C50514" w:rsidP="00C50514">
            <w:pPr>
              <w:jc w:val="center"/>
            </w:pPr>
            <w:r>
              <w:t>Odds Ratio</w:t>
            </w:r>
          </w:p>
          <w:p w14:paraId="3380AE6A" w14:textId="1A0E4DBE" w:rsidR="00C50514" w:rsidRDefault="00C50514" w:rsidP="00C50514">
            <w:pPr>
              <w:jc w:val="center"/>
            </w:pPr>
            <w:r>
              <w:t>(95% CI)</w:t>
            </w:r>
          </w:p>
        </w:tc>
        <w:tc>
          <w:tcPr>
            <w:tcW w:w="889" w:type="dxa"/>
            <w:vAlign w:val="bottom"/>
          </w:tcPr>
          <w:p w14:paraId="6AAFDA84" w14:textId="1CE05C3B" w:rsidR="00C50514" w:rsidRDefault="00C50514" w:rsidP="00C50514">
            <w:pPr>
              <w:jc w:val="center"/>
            </w:pPr>
            <w:r>
              <w:t>p-Value</w:t>
            </w:r>
          </w:p>
        </w:tc>
        <w:tc>
          <w:tcPr>
            <w:tcW w:w="1694" w:type="dxa"/>
            <w:vAlign w:val="bottom"/>
          </w:tcPr>
          <w:p w14:paraId="6C0A1756" w14:textId="77777777" w:rsidR="00C50514" w:rsidRDefault="00C50514" w:rsidP="00C50514">
            <w:pPr>
              <w:jc w:val="center"/>
            </w:pPr>
            <w:r>
              <w:t>Odds Ratio</w:t>
            </w:r>
          </w:p>
          <w:p w14:paraId="775EFB20" w14:textId="5A2E28DD" w:rsidR="00C50514" w:rsidRDefault="00C50514" w:rsidP="00C50514">
            <w:pPr>
              <w:jc w:val="center"/>
            </w:pPr>
            <w:r>
              <w:t>(95% CI)</w:t>
            </w:r>
          </w:p>
        </w:tc>
        <w:tc>
          <w:tcPr>
            <w:tcW w:w="775" w:type="dxa"/>
            <w:vAlign w:val="bottom"/>
          </w:tcPr>
          <w:p w14:paraId="11D50086" w14:textId="37E29268" w:rsidR="00C50514" w:rsidRDefault="00C50514" w:rsidP="00C50514">
            <w:pPr>
              <w:jc w:val="center"/>
            </w:pPr>
            <w:r>
              <w:t>p-Value</w:t>
            </w:r>
          </w:p>
        </w:tc>
        <w:tc>
          <w:tcPr>
            <w:tcW w:w="1922" w:type="dxa"/>
            <w:vAlign w:val="bottom"/>
          </w:tcPr>
          <w:p w14:paraId="0A177DBF" w14:textId="77777777" w:rsidR="00C50514" w:rsidRDefault="00C50514" w:rsidP="00C50514">
            <w:pPr>
              <w:jc w:val="center"/>
            </w:pPr>
            <w:r>
              <w:t>Odds Ratio</w:t>
            </w:r>
          </w:p>
          <w:p w14:paraId="3381DEEF" w14:textId="423FB352" w:rsidR="00C50514" w:rsidRDefault="00C50514" w:rsidP="00C50514">
            <w:pPr>
              <w:jc w:val="center"/>
            </w:pPr>
            <w:r>
              <w:t>(95% CI)</w:t>
            </w:r>
          </w:p>
        </w:tc>
        <w:tc>
          <w:tcPr>
            <w:tcW w:w="903" w:type="dxa"/>
            <w:vAlign w:val="bottom"/>
          </w:tcPr>
          <w:p w14:paraId="185250E4" w14:textId="20CF2DB4" w:rsidR="00C50514" w:rsidRDefault="00C50514" w:rsidP="00C50514">
            <w:pPr>
              <w:jc w:val="center"/>
            </w:pPr>
            <w:r>
              <w:t>p-Value</w:t>
            </w:r>
          </w:p>
        </w:tc>
      </w:tr>
      <w:tr w:rsidR="00C50514" w14:paraId="72FC5003" w14:textId="77777777" w:rsidTr="000D1F42">
        <w:tc>
          <w:tcPr>
            <w:tcW w:w="1772" w:type="dxa"/>
          </w:tcPr>
          <w:p w14:paraId="7FACA205" w14:textId="275BD7CE" w:rsidR="00C50514" w:rsidRDefault="00C50514">
            <w:r>
              <w:t>pH</w:t>
            </w:r>
          </w:p>
        </w:tc>
        <w:tc>
          <w:tcPr>
            <w:tcW w:w="1580" w:type="dxa"/>
            <w:vAlign w:val="center"/>
          </w:tcPr>
          <w:p w14:paraId="461264AD" w14:textId="77777777" w:rsidR="00167306" w:rsidRDefault="007551C5" w:rsidP="00C50514">
            <w:pPr>
              <w:jc w:val="center"/>
            </w:pPr>
            <w:r>
              <w:t>0.</w:t>
            </w:r>
            <w:r w:rsidR="00B3095D">
              <w:t>485</w:t>
            </w:r>
          </w:p>
          <w:p w14:paraId="1CD08F88" w14:textId="79C0FD37" w:rsidR="00B3095D" w:rsidRDefault="00B3095D" w:rsidP="00C50514">
            <w:pPr>
              <w:jc w:val="center"/>
            </w:pPr>
            <w:r>
              <w:t>(0.004, 25.252)</w:t>
            </w:r>
          </w:p>
        </w:tc>
        <w:tc>
          <w:tcPr>
            <w:tcW w:w="889" w:type="dxa"/>
            <w:vAlign w:val="center"/>
          </w:tcPr>
          <w:p w14:paraId="081F15AC" w14:textId="5BC72F43" w:rsidR="00C50514" w:rsidRDefault="00B3095D" w:rsidP="00C50514">
            <w:pPr>
              <w:jc w:val="center"/>
            </w:pPr>
            <w:r>
              <w:t>0.730</w:t>
            </w:r>
          </w:p>
        </w:tc>
        <w:tc>
          <w:tcPr>
            <w:tcW w:w="1694" w:type="dxa"/>
            <w:vAlign w:val="center"/>
          </w:tcPr>
          <w:p w14:paraId="307A41F0" w14:textId="77777777" w:rsidR="000D1F42" w:rsidRDefault="00586B58" w:rsidP="00167306">
            <w:pPr>
              <w:jc w:val="center"/>
            </w:pPr>
            <w:r>
              <w:t>3.364</w:t>
            </w:r>
          </w:p>
          <w:p w14:paraId="2B8F22FB" w14:textId="6F61B4BB" w:rsidR="00586B58" w:rsidRDefault="00586B58" w:rsidP="00167306">
            <w:pPr>
              <w:jc w:val="center"/>
            </w:pPr>
            <w:r>
              <w:t>(0.060, 210.228)</w:t>
            </w:r>
          </w:p>
        </w:tc>
        <w:tc>
          <w:tcPr>
            <w:tcW w:w="775" w:type="dxa"/>
            <w:vAlign w:val="center"/>
          </w:tcPr>
          <w:p w14:paraId="2D3DB334" w14:textId="4CDF66B0" w:rsidR="00C50514" w:rsidRDefault="00586B58" w:rsidP="00C50514">
            <w:pPr>
              <w:jc w:val="center"/>
            </w:pPr>
            <w:r>
              <w:t>0.540</w:t>
            </w:r>
          </w:p>
        </w:tc>
        <w:tc>
          <w:tcPr>
            <w:tcW w:w="1922" w:type="dxa"/>
            <w:vAlign w:val="center"/>
          </w:tcPr>
          <w:p w14:paraId="09F84AFC" w14:textId="77777777" w:rsidR="00167306" w:rsidRDefault="00D105EC" w:rsidP="00C50514">
            <w:pPr>
              <w:jc w:val="center"/>
            </w:pPr>
            <w:r>
              <w:t>0.024</w:t>
            </w:r>
          </w:p>
          <w:p w14:paraId="33109853" w14:textId="5115D5EB" w:rsidR="00D105EC" w:rsidRDefault="00D105EC" w:rsidP="00C50514">
            <w:pPr>
              <w:jc w:val="center"/>
            </w:pPr>
            <w:r>
              <w:t>(0.000, 9.478)</w:t>
            </w:r>
          </w:p>
        </w:tc>
        <w:tc>
          <w:tcPr>
            <w:tcW w:w="903" w:type="dxa"/>
            <w:vAlign w:val="center"/>
          </w:tcPr>
          <w:p w14:paraId="1EB0781A" w14:textId="7378954A" w:rsidR="00C50514" w:rsidRDefault="00D105EC" w:rsidP="00C50514">
            <w:pPr>
              <w:jc w:val="center"/>
            </w:pPr>
            <w:r>
              <w:t>0.304</w:t>
            </w:r>
          </w:p>
        </w:tc>
      </w:tr>
      <w:tr w:rsidR="00C50514" w14:paraId="17A5EF1A" w14:textId="77777777" w:rsidTr="000D1F42">
        <w:tc>
          <w:tcPr>
            <w:tcW w:w="1772" w:type="dxa"/>
          </w:tcPr>
          <w:p w14:paraId="549689BC" w14:textId="5368BA94" w:rsidR="00C50514" w:rsidRDefault="00C50514">
            <w:r>
              <w:t>Total Dissolved Solids</w:t>
            </w:r>
          </w:p>
        </w:tc>
        <w:tc>
          <w:tcPr>
            <w:tcW w:w="1580" w:type="dxa"/>
            <w:vAlign w:val="center"/>
          </w:tcPr>
          <w:p w14:paraId="460DCE30" w14:textId="77777777" w:rsidR="003F3A2B" w:rsidRDefault="00B3095D" w:rsidP="00C50514">
            <w:pPr>
              <w:jc w:val="center"/>
            </w:pPr>
            <w:r>
              <w:t>0.999</w:t>
            </w:r>
          </w:p>
          <w:p w14:paraId="2E2EDADF" w14:textId="39BDFB0B" w:rsidR="00B3095D" w:rsidRDefault="00B3095D" w:rsidP="00C50514">
            <w:pPr>
              <w:jc w:val="center"/>
            </w:pPr>
            <w:r>
              <w:t>(0.998, 1.001)</w:t>
            </w:r>
          </w:p>
        </w:tc>
        <w:tc>
          <w:tcPr>
            <w:tcW w:w="889" w:type="dxa"/>
            <w:vAlign w:val="center"/>
          </w:tcPr>
          <w:p w14:paraId="568F743A" w14:textId="6CEFE75C" w:rsidR="00C50514" w:rsidRDefault="00EA07DF" w:rsidP="00C50514">
            <w:pPr>
              <w:jc w:val="center"/>
            </w:pPr>
            <w:r>
              <w:t>0.420</w:t>
            </w:r>
          </w:p>
        </w:tc>
        <w:tc>
          <w:tcPr>
            <w:tcW w:w="1694" w:type="dxa"/>
            <w:vAlign w:val="center"/>
          </w:tcPr>
          <w:p w14:paraId="641A82EE" w14:textId="77777777" w:rsidR="00F05B6C" w:rsidRDefault="000131FE" w:rsidP="00C50514">
            <w:pPr>
              <w:jc w:val="center"/>
            </w:pPr>
            <w:r>
              <w:t>1.001</w:t>
            </w:r>
          </w:p>
          <w:p w14:paraId="586ABF64" w14:textId="382464C9" w:rsidR="000131FE" w:rsidRDefault="000131FE" w:rsidP="00C50514">
            <w:pPr>
              <w:jc w:val="center"/>
            </w:pPr>
            <w:r>
              <w:t>(0.999, 1.006)</w:t>
            </w:r>
          </w:p>
        </w:tc>
        <w:tc>
          <w:tcPr>
            <w:tcW w:w="775" w:type="dxa"/>
            <w:vAlign w:val="center"/>
          </w:tcPr>
          <w:p w14:paraId="123D55DE" w14:textId="7CE377C8" w:rsidR="00C50514" w:rsidRDefault="005F241F" w:rsidP="00C50514">
            <w:pPr>
              <w:jc w:val="center"/>
            </w:pPr>
            <w:r>
              <w:t>0.439</w:t>
            </w:r>
          </w:p>
        </w:tc>
        <w:tc>
          <w:tcPr>
            <w:tcW w:w="1922" w:type="dxa"/>
            <w:vAlign w:val="center"/>
          </w:tcPr>
          <w:p w14:paraId="08FEC483" w14:textId="77777777" w:rsidR="004542A3" w:rsidRDefault="00BB13B0" w:rsidP="00C50514">
            <w:pPr>
              <w:jc w:val="center"/>
            </w:pPr>
            <w:r>
              <w:t>1.001</w:t>
            </w:r>
          </w:p>
          <w:p w14:paraId="5613E6C3" w14:textId="57F54DA8" w:rsidR="00BB13B0" w:rsidRDefault="00BB13B0" w:rsidP="00C50514">
            <w:pPr>
              <w:jc w:val="center"/>
            </w:pPr>
            <w:r>
              <w:t>(0.998, 1.006)</w:t>
            </w:r>
          </w:p>
        </w:tc>
        <w:tc>
          <w:tcPr>
            <w:tcW w:w="903" w:type="dxa"/>
            <w:vAlign w:val="center"/>
          </w:tcPr>
          <w:p w14:paraId="54889AC2" w14:textId="7DED476D" w:rsidR="00C50514" w:rsidRDefault="00BB13B0" w:rsidP="00C50514">
            <w:pPr>
              <w:jc w:val="center"/>
            </w:pPr>
            <w:r>
              <w:t>0.732</w:t>
            </w:r>
          </w:p>
        </w:tc>
      </w:tr>
      <w:tr w:rsidR="00C50514" w14:paraId="2ED47874" w14:textId="77777777" w:rsidTr="000D1F42">
        <w:tc>
          <w:tcPr>
            <w:tcW w:w="1772" w:type="dxa"/>
          </w:tcPr>
          <w:p w14:paraId="53D27E21" w14:textId="2CD5B663" w:rsidR="00C50514" w:rsidRDefault="00C50514">
            <w:r>
              <w:t>Conductivity</w:t>
            </w:r>
          </w:p>
        </w:tc>
        <w:tc>
          <w:tcPr>
            <w:tcW w:w="1580" w:type="dxa"/>
            <w:vAlign w:val="center"/>
          </w:tcPr>
          <w:p w14:paraId="3CC42810" w14:textId="77777777" w:rsidR="003F3A2B" w:rsidRDefault="00EA07DF" w:rsidP="00C50514">
            <w:pPr>
              <w:jc w:val="center"/>
            </w:pPr>
            <w:r>
              <w:t>1.000</w:t>
            </w:r>
          </w:p>
          <w:p w14:paraId="4D3D8EFB" w14:textId="66548CC2" w:rsidR="00EA07DF" w:rsidRDefault="00EA07DF" w:rsidP="00C50514">
            <w:pPr>
              <w:jc w:val="center"/>
            </w:pPr>
            <w:r>
              <w:t>(0.999, 1.001)</w:t>
            </w:r>
          </w:p>
        </w:tc>
        <w:tc>
          <w:tcPr>
            <w:tcW w:w="889" w:type="dxa"/>
            <w:vAlign w:val="center"/>
          </w:tcPr>
          <w:p w14:paraId="4DA3089A" w14:textId="3629F89D" w:rsidR="00C50514" w:rsidRDefault="00EA07DF" w:rsidP="00C50514">
            <w:pPr>
              <w:jc w:val="center"/>
            </w:pPr>
            <w:r>
              <w:t>0.419</w:t>
            </w:r>
          </w:p>
        </w:tc>
        <w:tc>
          <w:tcPr>
            <w:tcW w:w="1694" w:type="dxa"/>
            <w:vAlign w:val="center"/>
          </w:tcPr>
          <w:p w14:paraId="5F8673D0" w14:textId="77777777" w:rsidR="00F05B6C" w:rsidRDefault="005F241F" w:rsidP="00C50514">
            <w:pPr>
              <w:jc w:val="center"/>
            </w:pPr>
            <w:r>
              <w:t>1.001</w:t>
            </w:r>
          </w:p>
          <w:p w14:paraId="028DD87C" w14:textId="4CBBE8F1" w:rsidR="005F241F" w:rsidRDefault="005F241F" w:rsidP="00C50514">
            <w:pPr>
              <w:jc w:val="center"/>
            </w:pPr>
            <w:r>
              <w:t>(1.000, 1.003)</w:t>
            </w:r>
          </w:p>
        </w:tc>
        <w:tc>
          <w:tcPr>
            <w:tcW w:w="775" w:type="dxa"/>
            <w:vAlign w:val="center"/>
          </w:tcPr>
          <w:p w14:paraId="16B6CD0A" w14:textId="4AC19F5F" w:rsidR="00C50514" w:rsidRDefault="005F241F" w:rsidP="00C50514">
            <w:pPr>
              <w:jc w:val="center"/>
            </w:pPr>
            <w:r>
              <w:t>0.439</w:t>
            </w:r>
          </w:p>
        </w:tc>
        <w:tc>
          <w:tcPr>
            <w:tcW w:w="1922" w:type="dxa"/>
            <w:vAlign w:val="center"/>
          </w:tcPr>
          <w:p w14:paraId="0E0C7159" w14:textId="77777777" w:rsidR="004542A3" w:rsidRDefault="00BB13B0" w:rsidP="00C50514">
            <w:pPr>
              <w:jc w:val="center"/>
            </w:pPr>
            <w:r>
              <w:t>1.000</w:t>
            </w:r>
          </w:p>
          <w:p w14:paraId="7DE4B0C1" w14:textId="70883592" w:rsidR="00BB13B0" w:rsidRDefault="00BB13B0" w:rsidP="00C50514">
            <w:pPr>
              <w:jc w:val="center"/>
            </w:pPr>
            <w:r>
              <w:t>(0.999, 1.003)</w:t>
            </w:r>
          </w:p>
        </w:tc>
        <w:tc>
          <w:tcPr>
            <w:tcW w:w="903" w:type="dxa"/>
            <w:vAlign w:val="center"/>
          </w:tcPr>
          <w:p w14:paraId="495DCED4" w14:textId="661AD797" w:rsidR="00C50514" w:rsidRDefault="00BB13B0" w:rsidP="00C50514">
            <w:pPr>
              <w:jc w:val="center"/>
            </w:pPr>
            <w:r>
              <w:t>0.731</w:t>
            </w:r>
          </w:p>
        </w:tc>
      </w:tr>
      <w:tr w:rsidR="00C50514" w14:paraId="5E1B70A7" w14:textId="77777777" w:rsidTr="000D1F42">
        <w:tc>
          <w:tcPr>
            <w:tcW w:w="1772" w:type="dxa"/>
          </w:tcPr>
          <w:p w14:paraId="281DC106" w14:textId="2C7208AE" w:rsidR="00C50514" w:rsidRDefault="00C50514">
            <w:r>
              <w:t>Salinity</w:t>
            </w:r>
          </w:p>
        </w:tc>
        <w:tc>
          <w:tcPr>
            <w:tcW w:w="1580" w:type="dxa"/>
            <w:vAlign w:val="center"/>
          </w:tcPr>
          <w:p w14:paraId="2C24F766" w14:textId="77777777" w:rsidR="003F3A2B" w:rsidRDefault="00EA07DF" w:rsidP="00C50514">
            <w:pPr>
              <w:jc w:val="center"/>
            </w:pPr>
            <w:r>
              <w:t>0.564</w:t>
            </w:r>
          </w:p>
          <w:p w14:paraId="1882D694" w14:textId="2F5FB169" w:rsidR="00EA07DF" w:rsidRDefault="00EA07DF" w:rsidP="00C50514">
            <w:pPr>
              <w:jc w:val="center"/>
            </w:pPr>
            <w:r>
              <w:t>(0.127, 2.727)</w:t>
            </w:r>
          </w:p>
        </w:tc>
        <w:tc>
          <w:tcPr>
            <w:tcW w:w="889" w:type="dxa"/>
            <w:vAlign w:val="center"/>
          </w:tcPr>
          <w:p w14:paraId="6E6EA59C" w14:textId="70D85625" w:rsidR="00C50514" w:rsidRDefault="00EA07DF" w:rsidP="00C50514">
            <w:pPr>
              <w:jc w:val="center"/>
            </w:pPr>
            <w:r>
              <w:t>0.420</w:t>
            </w:r>
          </w:p>
        </w:tc>
        <w:tc>
          <w:tcPr>
            <w:tcW w:w="1694" w:type="dxa"/>
            <w:vAlign w:val="center"/>
          </w:tcPr>
          <w:p w14:paraId="6A7595D8" w14:textId="77777777" w:rsidR="004542A3" w:rsidRDefault="005F241F" w:rsidP="00C50514">
            <w:pPr>
              <w:jc w:val="center"/>
            </w:pPr>
            <w:r>
              <w:t>4.561</w:t>
            </w:r>
          </w:p>
          <w:p w14:paraId="25D43434" w14:textId="48813A41" w:rsidR="005F241F" w:rsidRDefault="005F241F" w:rsidP="00C50514">
            <w:pPr>
              <w:jc w:val="center"/>
            </w:pPr>
            <w:r>
              <w:t xml:space="preserve">(0.486, </w:t>
            </w:r>
            <w:r w:rsidR="00C0583E">
              <w:t>695.278)</w:t>
            </w:r>
          </w:p>
        </w:tc>
        <w:tc>
          <w:tcPr>
            <w:tcW w:w="775" w:type="dxa"/>
            <w:vAlign w:val="center"/>
          </w:tcPr>
          <w:p w14:paraId="58E38355" w14:textId="2F09BF7E" w:rsidR="00C50514" w:rsidRDefault="00C0583E" w:rsidP="00C50514">
            <w:pPr>
              <w:jc w:val="center"/>
            </w:pPr>
            <w:r>
              <w:t>0.406</w:t>
            </w:r>
          </w:p>
        </w:tc>
        <w:tc>
          <w:tcPr>
            <w:tcW w:w="1922" w:type="dxa"/>
            <w:vAlign w:val="center"/>
          </w:tcPr>
          <w:p w14:paraId="42AC319A" w14:textId="77777777" w:rsidR="004542A3" w:rsidRDefault="003E15B3" w:rsidP="00C50514">
            <w:pPr>
              <w:jc w:val="center"/>
            </w:pPr>
            <w:r>
              <w:t>1.657</w:t>
            </w:r>
          </w:p>
          <w:p w14:paraId="2B3248EB" w14:textId="6D7B2D31" w:rsidR="003E15B3" w:rsidRDefault="003E15B3" w:rsidP="00C50514">
            <w:pPr>
              <w:jc w:val="center"/>
            </w:pPr>
            <w:r>
              <w:t>(0.250, 373.581)</w:t>
            </w:r>
          </w:p>
        </w:tc>
        <w:tc>
          <w:tcPr>
            <w:tcW w:w="903" w:type="dxa"/>
            <w:vAlign w:val="center"/>
          </w:tcPr>
          <w:p w14:paraId="43242E92" w14:textId="0E5F8749" w:rsidR="00C50514" w:rsidRDefault="003E15B3" w:rsidP="00C50514">
            <w:pPr>
              <w:jc w:val="center"/>
            </w:pPr>
            <w:r>
              <w:t>0.718</w:t>
            </w:r>
          </w:p>
        </w:tc>
      </w:tr>
      <w:tr w:rsidR="00C50514" w14:paraId="78ACE888" w14:textId="77777777" w:rsidTr="000D1F42">
        <w:tc>
          <w:tcPr>
            <w:tcW w:w="1772" w:type="dxa"/>
          </w:tcPr>
          <w:p w14:paraId="5DBD99CC" w14:textId="704E99B2" w:rsidR="00C50514" w:rsidRDefault="00FB5C44">
            <w:r>
              <w:t xml:space="preserve">Average </w:t>
            </w:r>
            <w:r w:rsidR="00C50514">
              <w:t>Water Temperature</w:t>
            </w:r>
          </w:p>
        </w:tc>
        <w:tc>
          <w:tcPr>
            <w:tcW w:w="1580" w:type="dxa"/>
            <w:vAlign w:val="center"/>
          </w:tcPr>
          <w:p w14:paraId="2098455F" w14:textId="77777777" w:rsidR="00076603" w:rsidRDefault="009B3C65" w:rsidP="00C50514">
            <w:pPr>
              <w:jc w:val="center"/>
            </w:pPr>
            <w:r>
              <w:t>1.382</w:t>
            </w:r>
          </w:p>
          <w:p w14:paraId="4DC20CDD" w14:textId="1E7C30A1" w:rsidR="009B3C65" w:rsidRDefault="009B3C65" w:rsidP="00C50514">
            <w:pPr>
              <w:jc w:val="center"/>
            </w:pPr>
            <w:r>
              <w:t>(0.448, 8.169)</w:t>
            </w:r>
          </w:p>
        </w:tc>
        <w:tc>
          <w:tcPr>
            <w:tcW w:w="889" w:type="dxa"/>
            <w:vAlign w:val="center"/>
          </w:tcPr>
          <w:p w14:paraId="28744763" w14:textId="012D97D1" w:rsidR="00C50514" w:rsidRDefault="009B3C65" w:rsidP="00C50514">
            <w:pPr>
              <w:jc w:val="center"/>
            </w:pPr>
            <w:r>
              <w:t>0.633</w:t>
            </w:r>
          </w:p>
        </w:tc>
        <w:tc>
          <w:tcPr>
            <w:tcW w:w="1694" w:type="dxa"/>
            <w:vAlign w:val="center"/>
          </w:tcPr>
          <w:p w14:paraId="63D813C3" w14:textId="77777777" w:rsidR="00B64DD2" w:rsidRDefault="00C0583E" w:rsidP="00C50514">
            <w:pPr>
              <w:jc w:val="center"/>
            </w:pPr>
            <w:r>
              <w:t>35.253</w:t>
            </w:r>
          </w:p>
          <w:p w14:paraId="0FE37749" w14:textId="2F210CBB" w:rsidR="00C0583E" w:rsidRDefault="00C0583E" w:rsidP="00C50514">
            <w:pPr>
              <w:jc w:val="center"/>
            </w:pPr>
            <w:r>
              <w:t>(1.502, 29831)</w:t>
            </w:r>
          </w:p>
        </w:tc>
        <w:tc>
          <w:tcPr>
            <w:tcW w:w="775" w:type="dxa"/>
            <w:vAlign w:val="center"/>
          </w:tcPr>
          <w:p w14:paraId="2463E897" w14:textId="283FB06A" w:rsidR="00C50514" w:rsidRDefault="00C0583E" w:rsidP="00C50514">
            <w:pPr>
              <w:jc w:val="center"/>
            </w:pPr>
            <w:r>
              <w:t>0.130</w:t>
            </w:r>
          </w:p>
        </w:tc>
        <w:tc>
          <w:tcPr>
            <w:tcW w:w="1922" w:type="dxa"/>
            <w:vAlign w:val="center"/>
          </w:tcPr>
          <w:p w14:paraId="328DF7DE" w14:textId="77777777" w:rsidR="0070128C" w:rsidRDefault="0070128C" w:rsidP="00C50514">
            <w:pPr>
              <w:jc w:val="center"/>
            </w:pPr>
            <w:r>
              <w:t>1.726</w:t>
            </w:r>
          </w:p>
          <w:p w14:paraId="27DE9DC2" w14:textId="58004EF4" w:rsidR="0070128C" w:rsidRDefault="0070128C" w:rsidP="00C50514">
            <w:pPr>
              <w:jc w:val="center"/>
            </w:pPr>
            <w:r>
              <w:t>(</w:t>
            </w:r>
            <w:r w:rsidR="00524D7F">
              <w:t>0.377, 45.021)</w:t>
            </w:r>
          </w:p>
        </w:tc>
        <w:tc>
          <w:tcPr>
            <w:tcW w:w="903" w:type="dxa"/>
            <w:vAlign w:val="center"/>
          </w:tcPr>
          <w:p w14:paraId="2256D818" w14:textId="2E7DC8B8" w:rsidR="00C50514" w:rsidRDefault="00524D7F" w:rsidP="00C50514">
            <w:pPr>
              <w:jc w:val="center"/>
            </w:pPr>
            <w:r>
              <w:t>0.613</w:t>
            </w:r>
          </w:p>
        </w:tc>
      </w:tr>
      <w:tr w:rsidR="00C50514" w14:paraId="33F0356C" w14:textId="77777777" w:rsidTr="000D1F42">
        <w:tc>
          <w:tcPr>
            <w:tcW w:w="1772" w:type="dxa"/>
          </w:tcPr>
          <w:p w14:paraId="29050829" w14:textId="003A5EF1" w:rsidR="00C50514" w:rsidRDefault="00C50514">
            <w:r>
              <w:t>Air Temperature</w:t>
            </w:r>
          </w:p>
        </w:tc>
        <w:tc>
          <w:tcPr>
            <w:tcW w:w="1580" w:type="dxa"/>
            <w:vAlign w:val="center"/>
          </w:tcPr>
          <w:p w14:paraId="01E400C8" w14:textId="77777777" w:rsidR="00076603" w:rsidRDefault="009B3C65" w:rsidP="00C50514">
            <w:pPr>
              <w:jc w:val="center"/>
            </w:pPr>
            <w:r>
              <w:t>0.535</w:t>
            </w:r>
          </w:p>
          <w:p w14:paraId="4116D98C" w14:textId="3A533683" w:rsidR="009B3C65" w:rsidRDefault="009B3C65" w:rsidP="00C50514">
            <w:pPr>
              <w:jc w:val="center"/>
            </w:pPr>
            <w:r>
              <w:t>(0.141, 1.597)</w:t>
            </w:r>
          </w:p>
        </w:tc>
        <w:tc>
          <w:tcPr>
            <w:tcW w:w="889" w:type="dxa"/>
            <w:vAlign w:val="center"/>
          </w:tcPr>
          <w:p w14:paraId="24A4A2BB" w14:textId="5B80A2F5" w:rsidR="00C50514" w:rsidRDefault="005F6A12" w:rsidP="00C50514">
            <w:pPr>
              <w:jc w:val="center"/>
            </w:pPr>
            <w:r>
              <w:t>0.636</w:t>
            </w:r>
          </w:p>
        </w:tc>
        <w:tc>
          <w:tcPr>
            <w:tcW w:w="1694" w:type="dxa"/>
            <w:vAlign w:val="center"/>
          </w:tcPr>
          <w:p w14:paraId="27D5A981" w14:textId="77777777" w:rsidR="004542A3" w:rsidRDefault="00AD1318" w:rsidP="00C50514">
            <w:pPr>
              <w:jc w:val="center"/>
            </w:pPr>
            <w:r>
              <w:t>0.910</w:t>
            </w:r>
          </w:p>
          <w:p w14:paraId="5B03B5BA" w14:textId="2E4FECD4" w:rsidR="00AD1318" w:rsidRDefault="00AD1318" w:rsidP="00C50514">
            <w:pPr>
              <w:jc w:val="center"/>
            </w:pPr>
            <w:r>
              <w:t>(0.296, 2.763)</w:t>
            </w:r>
          </w:p>
        </w:tc>
        <w:tc>
          <w:tcPr>
            <w:tcW w:w="775" w:type="dxa"/>
            <w:vAlign w:val="center"/>
          </w:tcPr>
          <w:p w14:paraId="385F7996" w14:textId="32F5B290" w:rsidR="00C50514" w:rsidRDefault="00AD1318" w:rsidP="00C50514">
            <w:pPr>
              <w:jc w:val="center"/>
            </w:pPr>
            <w:r>
              <w:t>0.862</w:t>
            </w:r>
          </w:p>
        </w:tc>
        <w:tc>
          <w:tcPr>
            <w:tcW w:w="1922" w:type="dxa"/>
            <w:vAlign w:val="center"/>
          </w:tcPr>
          <w:p w14:paraId="49D80995" w14:textId="77777777" w:rsidR="004542A3" w:rsidRDefault="00524D7F" w:rsidP="00C50514">
            <w:pPr>
              <w:jc w:val="center"/>
            </w:pPr>
            <w:r>
              <w:t>0.939</w:t>
            </w:r>
          </w:p>
          <w:p w14:paraId="41C8413D" w14:textId="09A4911D" w:rsidR="00524D7F" w:rsidRDefault="00524D7F" w:rsidP="00C50514">
            <w:pPr>
              <w:jc w:val="center"/>
            </w:pPr>
            <w:r>
              <w:t>(0.220, 3.872)</w:t>
            </w:r>
          </w:p>
        </w:tc>
        <w:tc>
          <w:tcPr>
            <w:tcW w:w="903" w:type="dxa"/>
            <w:vAlign w:val="center"/>
          </w:tcPr>
          <w:p w14:paraId="3A7BA185" w14:textId="5511CB96" w:rsidR="00C50514" w:rsidRDefault="000E0373" w:rsidP="00C50514">
            <w:pPr>
              <w:jc w:val="center"/>
            </w:pPr>
            <w:r>
              <w:t>0.926</w:t>
            </w:r>
          </w:p>
        </w:tc>
      </w:tr>
      <w:tr w:rsidR="00C50514" w14:paraId="46752FC6" w14:textId="77777777" w:rsidTr="000D1F42">
        <w:tc>
          <w:tcPr>
            <w:tcW w:w="1772" w:type="dxa"/>
          </w:tcPr>
          <w:p w14:paraId="213E3C5D" w14:textId="473A778A" w:rsidR="00C50514" w:rsidRDefault="00C50514">
            <w:r>
              <w:t>Turbidity</w:t>
            </w:r>
          </w:p>
        </w:tc>
        <w:tc>
          <w:tcPr>
            <w:tcW w:w="1580" w:type="dxa"/>
            <w:vAlign w:val="center"/>
          </w:tcPr>
          <w:p w14:paraId="648B0213" w14:textId="77777777" w:rsidR="00076603" w:rsidRDefault="005F6A12" w:rsidP="00C50514">
            <w:pPr>
              <w:jc w:val="center"/>
            </w:pPr>
            <w:r>
              <w:t>0.995</w:t>
            </w:r>
          </w:p>
          <w:p w14:paraId="6B9E843D" w14:textId="0BC5EAAB" w:rsidR="005F6A12" w:rsidRDefault="005F6A12" w:rsidP="00C50514">
            <w:pPr>
              <w:jc w:val="center"/>
            </w:pPr>
            <w:r>
              <w:t>(0.972, 1.012)</w:t>
            </w:r>
          </w:p>
        </w:tc>
        <w:tc>
          <w:tcPr>
            <w:tcW w:w="889" w:type="dxa"/>
            <w:vAlign w:val="center"/>
          </w:tcPr>
          <w:p w14:paraId="3B440ACD" w14:textId="635CD00E" w:rsidR="00C50514" w:rsidRDefault="005F6A12" w:rsidP="00C50514">
            <w:pPr>
              <w:jc w:val="center"/>
            </w:pPr>
            <w:r>
              <w:t>0.606</w:t>
            </w:r>
          </w:p>
        </w:tc>
        <w:tc>
          <w:tcPr>
            <w:tcW w:w="1694" w:type="dxa"/>
            <w:vAlign w:val="center"/>
          </w:tcPr>
          <w:p w14:paraId="23BDC53B" w14:textId="77777777" w:rsidR="004542A3" w:rsidRPr="00637C09" w:rsidRDefault="00AD1318" w:rsidP="00C50514">
            <w:pPr>
              <w:jc w:val="center"/>
            </w:pPr>
            <w:r w:rsidRPr="00637C09">
              <w:t>0.987</w:t>
            </w:r>
          </w:p>
          <w:p w14:paraId="3C5F3104" w14:textId="77E22E12" w:rsidR="00637C09" w:rsidRPr="00637C09" w:rsidRDefault="00637C09" w:rsidP="00C50514">
            <w:pPr>
              <w:jc w:val="center"/>
            </w:pPr>
            <w:r w:rsidRPr="00637C09">
              <w:t>(0.957, 1.007)</w:t>
            </w:r>
          </w:p>
        </w:tc>
        <w:tc>
          <w:tcPr>
            <w:tcW w:w="775" w:type="dxa"/>
            <w:vAlign w:val="center"/>
          </w:tcPr>
          <w:p w14:paraId="2AE8386D" w14:textId="5F9619E0" w:rsidR="00C50514" w:rsidRPr="00637C09" w:rsidRDefault="00637C09" w:rsidP="00C50514">
            <w:pPr>
              <w:jc w:val="center"/>
            </w:pPr>
            <w:r w:rsidRPr="00637C09">
              <w:t>0.312</w:t>
            </w:r>
          </w:p>
        </w:tc>
        <w:tc>
          <w:tcPr>
            <w:tcW w:w="1922" w:type="dxa"/>
            <w:vAlign w:val="center"/>
          </w:tcPr>
          <w:p w14:paraId="65F43C2D" w14:textId="77777777" w:rsidR="009C4550" w:rsidRDefault="00A40F4E" w:rsidP="00C50514">
            <w:pPr>
              <w:jc w:val="center"/>
            </w:pPr>
            <w:r>
              <w:t>1.012</w:t>
            </w:r>
          </w:p>
          <w:p w14:paraId="29C97C80" w14:textId="5A5B911B" w:rsidR="00A40F4E" w:rsidRDefault="00A40F4E" w:rsidP="00C50514">
            <w:pPr>
              <w:jc w:val="center"/>
            </w:pPr>
            <w:r>
              <w:t>(0.994, 1.034)</w:t>
            </w:r>
          </w:p>
        </w:tc>
        <w:tc>
          <w:tcPr>
            <w:tcW w:w="903" w:type="dxa"/>
            <w:vAlign w:val="center"/>
          </w:tcPr>
          <w:p w14:paraId="31B9F83E" w14:textId="3D71723D" w:rsidR="00C50514" w:rsidRDefault="00A40F4E" w:rsidP="00C50514">
            <w:pPr>
              <w:jc w:val="center"/>
            </w:pPr>
            <w:r>
              <w:t>0.181</w:t>
            </w:r>
          </w:p>
        </w:tc>
      </w:tr>
      <w:tr w:rsidR="00C50514" w14:paraId="6B1264E0" w14:textId="77777777" w:rsidTr="000D1F42">
        <w:tc>
          <w:tcPr>
            <w:tcW w:w="1772" w:type="dxa"/>
          </w:tcPr>
          <w:p w14:paraId="18B6A330" w14:textId="0CAA6633" w:rsidR="00C50514" w:rsidRDefault="00883A34">
            <w:r>
              <w:t xml:space="preserve">Average </w:t>
            </w:r>
            <w:r w:rsidR="00C50514">
              <w:t>Dissolved Oxygen Tension (DOT)</w:t>
            </w:r>
          </w:p>
        </w:tc>
        <w:tc>
          <w:tcPr>
            <w:tcW w:w="1580" w:type="dxa"/>
            <w:vAlign w:val="center"/>
          </w:tcPr>
          <w:p w14:paraId="06499CA5" w14:textId="77777777" w:rsidR="002A3FFC" w:rsidRDefault="009A1D4A" w:rsidP="00C50514">
            <w:pPr>
              <w:jc w:val="center"/>
            </w:pPr>
            <w:r>
              <w:t>2.263</w:t>
            </w:r>
          </w:p>
          <w:p w14:paraId="319F1D43" w14:textId="4AA22FC8" w:rsidR="009A1D4A" w:rsidRDefault="009A1D4A" w:rsidP="00C50514">
            <w:pPr>
              <w:jc w:val="center"/>
            </w:pPr>
            <w:r>
              <w:t>(0.857, 12.659)</w:t>
            </w:r>
          </w:p>
        </w:tc>
        <w:tc>
          <w:tcPr>
            <w:tcW w:w="889" w:type="dxa"/>
            <w:vAlign w:val="center"/>
          </w:tcPr>
          <w:p w14:paraId="40326F5A" w14:textId="1694A876" w:rsidR="00C50514" w:rsidRDefault="009A1D4A" w:rsidP="00C50514">
            <w:pPr>
              <w:jc w:val="center"/>
            </w:pPr>
            <w:r>
              <w:t>0.263</w:t>
            </w:r>
          </w:p>
        </w:tc>
        <w:tc>
          <w:tcPr>
            <w:tcW w:w="1694" w:type="dxa"/>
            <w:vAlign w:val="center"/>
          </w:tcPr>
          <w:p w14:paraId="1F2B7AC9" w14:textId="77777777" w:rsidR="00235E93" w:rsidRDefault="00637C09" w:rsidP="00C50514">
            <w:pPr>
              <w:jc w:val="center"/>
            </w:pPr>
            <w:r>
              <w:t>1.581</w:t>
            </w:r>
          </w:p>
          <w:p w14:paraId="69E6ABA1" w14:textId="6C2612FA" w:rsidR="00637C09" w:rsidRDefault="00637C09" w:rsidP="00C50514">
            <w:pPr>
              <w:jc w:val="center"/>
            </w:pPr>
            <w:r>
              <w:t>(0.798, 6.887)</w:t>
            </w:r>
          </w:p>
        </w:tc>
        <w:tc>
          <w:tcPr>
            <w:tcW w:w="775" w:type="dxa"/>
            <w:vAlign w:val="center"/>
          </w:tcPr>
          <w:p w14:paraId="51533AD2" w14:textId="2B931AFE" w:rsidR="00C50514" w:rsidRDefault="00D105EC" w:rsidP="00C50514">
            <w:pPr>
              <w:jc w:val="center"/>
            </w:pPr>
            <w:r>
              <w:t>0.461</w:t>
            </w:r>
          </w:p>
        </w:tc>
        <w:tc>
          <w:tcPr>
            <w:tcW w:w="1922" w:type="dxa"/>
            <w:vAlign w:val="center"/>
          </w:tcPr>
          <w:p w14:paraId="135A0D08" w14:textId="77777777" w:rsidR="00FB5C44" w:rsidRDefault="00A40F4E" w:rsidP="00C50514">
            <w:pPr>
              <w:jc w:val="center"/>
            </w:pPr>
            <w:r>
              <w:t>1.021</w:t>
            </w:r>
          </w:p>
          <w:p w14:paraId="01046362" w14:textId="47819C24" w:rsidR="00A40F4E" w:rsidRDefault="00A40F4E" w:rsidP="00C50514">
            <w:pPr>
              <w:jc w:val="center"/>
            </w:pPr>
            <w:r>
              <w:t>(0.662, 2.861)</w:t>
            </w:r>
          </w:p>
        </w:tc>
        <w:tc>
          <w:tcPr>
            <w:tcW w:w="903" w:type="dxa"/>
            <w:vAlign w:val="center"/>
          </w:tcPr>
          <w:p w14:paraId="206558F5" w14:textId="59A6E221" w:rsidR="00C50514" w:rsidRDefault="00A40F4E" w:rsidP="00C50514">
            <w:pPr>
              <w:jc w:val="center"/>
            </w:pPr>
            <w:r>
              <w:t>0.943</w:t>
            </w:r>
          </w:p>
        </w:tc>
      </w:tr>
    </w:tbl>
    <w:p w14:paraId="4D0D3F87" w14:textId="084C737E" w:rsidR="00847CCF" w:rsidRDefault="00847CCF"/>
    <w:p w14:paraId="77F75D98" w14:textId="77777777" w:rsidR="00847CCF" w:rsidRDefault="00847CCF">
      <w:r>
        <w:br w:type="page"/>
      </w:r>
    </w:p>
    <w:p w14:paraId="3035A46A" w14:textId="7D168203" w:rsidR="005B2DC0" w:rsidRDefault="005330D1">
      <w:r>
        <w:lastRenderedPageBreak/>
        <w:t xml:space="preserve">Table S2. </w:t>
      </w:r>
      <w:r w:rsidR="005B2DC0">
        <w:t>Pearson’s Correlation Coefficients comparing the association between environmental parameters and ETEC presence in various sample types.</w:t>
      </w:r>
    </w:p>
    <w:tbl>
      <w:tblPr>
        <w:tblStyle w:val="TableGrid"/>
        <w:tblW w:w="9535" w:type="dxa"/>
        <w:tblLook w:val="04A0" w:firstRow="1" w:lastRow="0" w:firstColumn="1" w:lastColumn="0" w:noHBand="0" w:noVBand="1"/>
      </w:tblPr>
      <w:tblGrid>
        <w:gridCol w:w="1772"/>
        <w:gridCol w:w="1580"/>
        <w:gridCol w:w="889"/>
        <w:gridCol w:w="1694"/>
        <w:gridCol w:w="775"/>
        <w:gridCol w:w="1922"/>
        <w:gridCol w:w="903"/>
      </w:tblGrid>
      <w:tr w:rsidR="00F85A24" w14:paraId="69A7B98D" w14:textId="77777777" w:rsidTr="00556AB1">
        <w:tc>
          <w:tcPr>
            <w:tcW w:w="1772" w:type="dxa"/>
          </w:tcPr>
          <w:p w14:paraId="1EA8A4AC" w14:textId="590C8208" w:rsidR="005B2DC0" w:rsidRDefault="005B2DC0" w:rsidP="00556AB1"/>
        </w:tc>
        <w:tc>
          <w:tcPr>
            <w:tcW w:w="2469" w:type="dxa"/>
            <w:gridSpan w:val="2"/>
            <w:vAlign w:val="bottom"/>
          </w:tcPr>
          <w:p w14:paraId="46C21CCC" w14:textId="77777777" w:rsidR="00F85A24" w:rsidRDefault="00F85A24" w:rsidP="00556AB1">
            <w:pPr>
              <w:jc w:val="center"/>
            </w:pPr>
            <w:r>
              <w:t>Water Samples</w:t>
            </w:r>
          </w:p>
        </w:tc>
        <w:tc>
          <w:tcPr>
            <w:tcW w:w="2469" w:type="dxa"/>
            <w:gridSpan w:val="2"/>
            <w:vAlign w:val="bottom"/>
          </w:tcPr>
          <w:p w14:paraId="1FD78E6F" w14:textId="77777777" w:rsidR="00F85A24" w:rsidRDefault="00F85A24" w:rsidP="00556AB1">
            <w:pPr>
              <w:jc w:val="center"/>
            </w:pPr>
            <w:r>
              <w:t>Plankton Samples</w:t>
            </w:r>
          </w:p>
        </w:tc>
        <w:tc>
          <w:tcPr>
            <w:tcW w:w="2825" w:type="dxa"/>
            <w:gridSpan w:val="2"/>
            <w:vAlign w:val="bottom"/>
          </w:tcPr>
          <w:p w14:paraId="2B800760" w14:textId="77777777" w:rsidR="00F85A24" w:rsidRDefault="00F85A24" w:rsidP="00556AB1">
            <w:pPr>
              <w:jc w:val="center"/>
            </w:pPr>
            <w:r>
              <w:t>Sediment Samples</w:t>
            </w:r>
          </w:p>
        </w:tc>
      </w:tr>
      <w:tr w:rsidR="00F85A24" w14:paraId="3C278F7C" w14:textId="77777777" w:rsidTr="00911552">
        <w:tc>
          <w:tcPr>
            <w:tcW w:w="1772" w:type="dxa"/>
            <w:vAlign w:val="bottom"/>
          </w:tcPr>
          <w:p w14:paraId="62864198" w14:textId="77777777" w:rsidR="00F85A24" w:rsidRDefault="00F85A24" w:rsidP="00F85A24">
            <w:pPr>
              <w:jc w:val="center"/>
            </w:pPr>
            <w:r>
              <w:t>Factors</w:t>
            </w:r>
          </w:p>
        </w:tc>
        <w:tc>
          <w:tcPr>
            <w:tcW w:w="1580" w:type="dxa"/>
            <w:vAlign w:val="bottom"/>
          </w:tcPr>
          <w:p w14:paraId="538F4939" w14:textId="7EBFFC9D" w:rsidR="00F85A24" w:rsidRDefault="00F85A24" w:rsidP="00F85A24">
            <w:pPr>
              <w:jc w:val="center"/>
            </w:pPr>
            <w:r>
              <w:t>Correlation Coefficient</w:t>
            </w:r>
          </w:p>
          <w:p w14:paraId="3AF8E3DA" w14:textId="77777777" w:rsidR="00F85A24" w:rsidRDefault="00F85A24" w:rsidP="00F85A24">
            <w:pPr>
              <w:jc w:val="center"/>
            </w:pPr>
            <w:r>
              <w:t>(95% CI)</w:t>
            </w:r>
          </w:p>
        </w:tc>
        <w:tc>
          <w:tcPr>
            <w:tcW w:w="889" w:type="dxa"/>
            <w:vAlign w:val="bottom"/>
          </w:tcPr>
          <w:p w14:paraId="7949FB5B" w14:textId="77777777" w:rsidR="00F85A24" w:rsidRDefault="00F85A24" w:rsidP="00F85A24">
            <w:pPr>
              <w:jc w:val="center"/>
            </w:pPr>
            <w:r>
              <w:t>p-Value</w:t>
            </w:r>
          </w:p>
        </w:tc>
        <w:tc>
          <w:tcPr>
            <w:tcW w:w="1694" w:type="dxa"/>
            <w:vAlign w:val="bottom"/>
          </w:tcPr>
          <w:p w14:paraId="7D946A77" w14:textId="77777777" w:rsidR="00F85A24" w:rsidRDefault="00F85A24" w:rsidP="00F85A24">
            <w:pPr>
              <w:jc w:val="center"/>
            </w:pPr>
            <w:r>
              <w:t>Correlation Coefficient</w:t>
            </w:r>
          </w:p>
          <w:p w14:paraId="073B5C01" w14:textId="41C5412E" w:rsidR="00F85A24" w:rsidRDefault="00F85A24" w:rsidP="00F85A24">
            <w:pPr>
              <w:jc w:val="center"/>
            </w:pPr>
            <w:r>
              <w:t>(95% CI)</w:t>
            </w:r>
          </w:p>
        </w:tc>
        <w:tc>
          <w:tcPr>
            <w:tcW w:w="775" w:type="dxa"/>
            <w:vAlign w:val="bottom"/>
          </w:tcPr>
          <w:p w14:paraId="0B453DD3" w14:textId="22790C3E" w:rsidR="00F85A24" w:rsidRDefault="00F85A24" w:rsidP="00F85A24">
            <w:pPr>
              <w:jc w:val="center"/>
            </w:pPr>
            <w:r>
              <w:t>p-Value</w:t>
            </w:r>
          </w:p>
        </w:tc>
        <w:tc>
          <w:tcPr>
            <w:tcW w:w="1922" w:type="dxa"/>
            <w:vAlign w:val="bottom"/>
          </w:tcPr>
          <w:p w14:paraId="1BFD1D23" w14:textId="77777777" w:rsidR="00F85A24" w:rsidRDefault="00F85A24" w:rsidP="00F85A24">
            <w:pPr>
              <w:jc w:val="center"/>
            </w:pPr>
            <w:r>
              <w:t>Correlation Coefficient</w:t>
            </w:r>
          </w:p>
          <w:p w14:paraId="0AC2DB63" w14:textId="58537A4A" w:rsidR="00F85A24" w:rsidRDefault="00F85A24" w:rsidP="00F85A24">
            <w:pPr>
              <w:jc w:val="center"/>
            </w:pPr>
            <w:r>
              <w:t>(95% CI)</w:t>
            </w:r>
          </w:p>
        </w:tc>
        <w:tc>
          <w:tcPr>
            <w:tcW w:w="903" w:type="dxa"/>
            <w:vAlign w:val="bottom"/>
          </w:tcPr>
          <w:p w14:paraId="70670B40" w14:textId="04957CAA" w:rsidR="00F85A24" w:rsidRDefault="00F85A24" w:rsidP="00F85A24">
            <w:pPr>
              <w:jc w:val="center"/>
            </w:pPr>
            <w:r>
              <w:t>p-Value</w:t>
            </w:r>
          </w:p>
        </w:tc>
      </w:tr>
      <w:tr w:rsidR="00F85A24" w14:paraId="1092FE17" w14:textId="77777777" w:rsidTr="00911552">
        <w:tc>
          <w:tcPr>
            <w:tcW w:w="1772" w:type="dxa"/>
          </w:tcPr>
          <w:p w14:paraId="54B85DFD" w14:textId="77777777" w:rsidR="00F85A24" w:rsidRDefault="00F85A24" w:rsidP="00556AB1">
            <w:r>
              <w:t>pH</w:t>
            </w:r>
          </w:p>
        </w:tc>
        <w:tc>
          <w:tcPr>
            <w:tcW w:w="1580" w:type="dxa"/>
            <w:vAlign w:val="center"/>
          </w:tcPr>
          <w:p w14:paraId="230D5AA0" w14:textId="77777777" w:rsidR="00303464" w:rsidRDefault="006369D1" w:rsidP="00556AB1">
            <w:pPr>
              <w:jc w:val="center"/>
            </w:pPr>
            <w:r>
              <w:t>-0.079</w:t>
            </w:r>
          </w:p>
          <w:p w14:paraId="0BED7CCB" w14:textId="2725690D" w:rsidR="006369D1" w:rsidRDefault="006369D1" w:rsidP="00556AB1">
            <w:pPr>
              <w:jc w:val="center"/>
            </w:pPr>
            <w:r>
              <w:t>(-0.515, 0.389)</w:t>
            </w:r>
          </w:p>
        </w:tc>
        <w:tc>
          <w:tcPr>
            <w:tcW w:w="889" w:type="dxa"/>
            <w:vAlign w:val="center"/>
          </w:tcPr>
          <w:p w14:paraId="30D9327E" w14:textId="5B7F8236" w:rsidR="00F85A24" w:rsidRDefault="00545C28" w:rsidP="00556AB1">
            <w:pPr>
              <w:jc w:val="center"/>
            </w:pPr>
            <w:r>
              <w:t>0.746</w:t>
            </w:r>
          </w:p>
        </w:tc>
        <w:tc>
          <w:tcPr>
            <w:tcW w:w="1694" w:type="dxa"/>
            <w:vAlign w:val="center"/>
          </w:tcPr>
          <w:p w14:paraId="3B40E2F1" w14:textId="77777777" w:rsidR="00A871EB" w:rsidRDefault="00FF7806" w:rsidP="00556AB1">
            <w:pPr>
              <w:jc w:val="center"/>
            </w:pPr>
            <w:r>
              <w:t>0.142</w:t>
            </w:r>
          </w:p>
          <w:p w14:paraId="2A75B106" w14:textId="4ED9B49E" w:rsidR="00EE586F" w:rsidRDefault="00EE586F" w:rsidP="00556AB1">
            <w:pPr>
              <w:jc w:val="center"/>
            </w:pPr>
            <w:r>
              <w:t>(-0.334, 0.560)</w:t>
            </w:r>
          </w:p>
        </w:tc>
        <w:tc>
          <w:tcPr>
            <w:tcW w:w="775" w:type="dxa"/>
            <w:vAlign w:val="center"/>
          </w:tcPr>
          <w:p w14:paraId="0014FF63" w14:textId="02CD9D38" w:rsidR="00F85A24" w:rsidRDefault="00EE586F" w:rsidP="00556AB1">
            <w:pPr>
              <w:jc w:val="center"/>
            </w:pPr>
            <w:r>
              <w:t>0.561</w:t>
            </w:r>
          </w:p>
        </w:tc>
        <w:tc>
          <w:tcPr>
            <w:tcW w:w="1922" w:type="dxa"/>
            <w:vAlign w:val="center"/>
          </w:tcPr>
          <w:p w14:paraId="0CBDE346" w14:textId="77777777" w:rsidR="00B951F6" w:rsidRPr="003859CF" w:rsidRDefault="003859CF" w:rsidP="00556AB1">
            <w:pPr>
              <w:jc w:val="center"/>
            </w:pPr>
            <w:r w:rsidRPr="003859CF">
              <w:t>-0.274</w:t>
            </w:r>
          </w:p>
          <w:p w14:paraId="5AA42EB3" w14:textId="17874FA3" w:rsidR="003859CF" w:rsidRPr="003859CF" w:rsidRDefault="003859CF" w:rsidP="00556AB1">
            <w:pPr>
              <w:jc w:val="center"/>
            </w:pPr>
            <w:r w:rsidRPr="003859CF">
              <w:t>(-0.678, 0.257)</w:t>
            </w:r>
          </w:p>
        </w:tc>
        <w:tc>
          <w:tcPr>
            <w:tcW w:w="903" w:type="dxa"/>
            <w:vAlign w:val="center"/>
          </w:tcPr>
          <w:p w14:paraId="67A06D6E" w14:textId="17F5B76C" w:rsidR="00F85A24" w:rsidRPr="003859CF" w:rsidRDefault="003859CF" w:rsidP="00556AB1">
            <w:pPr>
              <w:jc w:val="center"/>
            </w:pPr>
            <w:r w:rsidRPr="003859CF">
              <w:t>0.305</w:t>
            </w:r>
          </w:p>
        </w:tc>
      </w:tr>
      <w:tr w:rsidR="00F85A24" w14:paraId="6EFA707F" w14:textId="77777777" w:rsidTr="00911552">
        <w:tc>
          <w:tcPr>
            <w:tcW w:w="1772" w:type="dxa"/>
          </w:tcPr>
          <w:p w14:paraId="722A65C2" w14:textId="77777777" w:rsidR="00F85A24" w:rsidRDefault="00F85A24" w:rsidP="00556AB1">
            <w:r>
              <w:t>Total Dissolved Solids</w:t>
            </w:r>
          </w:p>
        </w:tc>
        <w:tc>
          <w:tcPr>
            <w:tcW w:w="1580" w:type="dxa"/>
            <w:vAlign w:val="center"/>
          </w:tcPr>
          <w:p w14:paraId="27FF29A0" w14:textId="77777777" w:rsidR="00DA48CD" w:rsidRDefault="00545C28" w:rsidP="00556AB1">
            <w:pPr>
              <w:jc w:val="center"/>
            </w:pPr>
            <w:r>
              <w:t>-0.191</w:t>
            </w:r>
          </w:p>
          <w:p w14:paraId="0362F70C" w14:textId="40FC0755" w:rsidR="00545C28" w:rsidRDefault="00545C28" w:rsidP="00556AB1">
            <w:pPr>
              <w:jc w:val="center"/>
            </w:pPr>
            <w:r>
              <w:t>(-0.594, 0.288)</w:t>
            </w:r>
          </w:p>
        </w:tc>
        <w:tc>
          <w:tcPr>
            <w:tcW w:w="889" w:type="dxa"/>
            <w:vAlign w:val="center"/>
          </w:tcPr>
          <w:p w14:paraId="06AC3E36" w14:textId="58E1F405" w:rsidR="00F85A24" w:rsidRDefault="00545C28" w:rsidP="00556AB1">
            <w:pPr>
              <w:jc w:val="center"/>
            </w:pPr>
            <w:r>
              <w:t>0.433</w:t>
            </w:r>
          </w:p>
        </w:tc>
        <w:tc>
          <w:tcPr>
            <w:tcW w:w="1694" w:type="dxa"/>
            <w:vAlign w:val="center"/>
          </w:tcPr>
          <w:p w14:paraId="4BA4D4D6" w14:textId="77777777" w:rsidR="000B33C5" w:rsidRDefault="00EE586F" w:rsidP="00556AB1">
            <w:pPr>
              <w:jc w:val="center"/>
            </w:pPr>
            <w:r>
              <w:t>0.193</w:t>
            </w:r>
          </w:p>
          <w:p w14:paraId="308959FA" w14:textId="4BC5DD21" w:rsidR="00EE586F" w:rsidRDefault="00EE586F" w:rsidP="00556AB1">
            <w:pPr>
              <w:jc w:val="center"/>
            </w:pPr>
            <w:r>
              <w:t>(-0.286, 0.595)</w:t>
            </w:r>
          </w:p>
        </w:tc>
        <w:tc>
          <w:tcPr>
            <w:tcW w:w="775" w:type="dxa"/>
            <w:vAlign w:val="center"/>
          </w:tcPr>
          <w:p w14:paraId="204DAAE8" w14:textId="69129694" w:rsidR="00F85A24" w:rsidRDefault="00EE586F" w:rsidP="00556AB1">
            <w:pPr>
              <w:jc w:val="center"/>
            </w:pPr>
            <w:r>
              <w:t>0.428</w:t>
            </w:r>
          </w:p>
        </w:tc>
        <w:tc>
          <w:tcPr>
            <w:tcW w:w="1922" w:type="dxa"/>
            <w:vAlign w:val="center"/>
          </w:tcPr>
          <w:p w14:paraId="235B5D5F" w14:textId="77777777" w:rsidR="004A1EB6" w:rsidRDefault="003859CF" w:rsidP="00556AB1">
            <w:pPr>
              <w:jc w:val="center"/>
            </w:pPr>
            <w:r>
              <w:t>0.088</w:t>
            </w:r>
          </w:p>
          <w:p w14:paraId="137157EA" w14:textId="5A8E89CE" w:rsidR="003859CF" w:rsidRDefault="003859CF" w:rsidP="00556AB1">
            <w:pPr>
              <w:jc w:val="center"/>
            </w:pPr>
            <w:r>
              <w:t>(-0.426, 0.5</w:t>
            </w:r>
            <w:r w:rsidR="00A24B43">
              <w:t>59</w:t>
            </w:r>
            <w:r>
              <w:t>)</w:t>
            </w:r>
          </w:p>
        </w:tc>
        <w:tc>
          <w:tcPr>
            <w:tcW w:w="903" w:type="dxa"/>
            <w:vAlign w:val="center"/>
          </w:tcPr>
          <w:p w14:paraId="7E466E17" w14:textId="7A9C7376" w:rsidR="00F85A24" w:rsidRDefault="00A24B43" w:rsidP="00556AB1">
            <w:pPr>
              <w:jc w:val="center"/>
            </w:pPr>
            <w:r>
              <w:t>0.745</w:t>
            </w:r>
          </w:p>
        </w:tc>
      </w:tr>
      <w:tr w:rsidR="00F85A24" w14:paraId="345E7061" w14:textId="77777777" w:rsidTr="00911552">
        <w:tc>
          <w:tcPr>
            <w:tcW w:w="1772" w:type="dxa"/>
          </w:tcPr>
          <w:p w14:paraId="18BAB9FD" w14:textId="07C629AD" w:rsidR="00F85A24" w:rsidRDefault="00F85A24" w:rsidP="00556AB1">
            <w:r>
              <w:t>Conductivity</w:t>
            </w:r>
          </w:p>
        </w:tc>
        <w:tc>
          <w:tcPr>
            <w:tcW w:w="1580" w:type="dxa"/>
            <w:vAlign w:val="center"/>
          </w:tcPr>
          <w:p w14:paraId="669337F6" w14:textId="77777777" w:rsidR="00CE774F" w:rsidRDefault="00545C28" w:rsidP="00556AB1">
            <w:pPr>
              <w:jc w:val="center"/>
            </w:pPr>
            <w:r>
              <w:t>-0.192</w:t>
            </w:r>
          </w:p>
          <w:p w14:paraId="50807DA6" w14:textId="5B940368" w:rsidR="00545C28" w:rsidRDefault="00545C28" w:rsidP="00556AB1">
            <w:pPr>
              <w:jc w:val="center"/>
            </w:pPr>
            <w:r>
              <w:t>(-0.594, 0.2</w:t>
            </w:r>
            <w:r w:rsidR="00E60731">
              <w:t>87)</w:t>
            </w:r>
          </w:p>
        </w:tc>
        <w:tc>
          <w:tcPr>
            <w:tcW w:w="889" w:type="dxa"/>
            <w:vAlign w:val="center"/>
          </w:tcPr>
          <w:p w14:paraId="6C611BA6" w14:textId="0877615A" w:rsidR="00F85A24" w:rsidRDefault="00E60731" w:rsidP="00556AB1">
            <w:pPr>
              <w:jc w:val="center"/>
            </w:pPr>
            <w:r>
              <w:t>0.431</w:t>
            </w:r>
          </w:p>
        </w:tc>
        <w:tc>
          <w:tcPr>
            <w:tcW w:w="1694" w:type="dxa"/>
            <w:vAlign w:val="center"/>
          </w:tcPr>
          <w:p w14:paraId="65239235" w14:textId="77777777" w:rsidR="000B33C5" w:rsidRDefault="00E53413" w:rsidP="00556AB1">
            <w:pPr>
              <w:jc w:val="center"/>
            </w:pPr>
            <w:r>
              <w:t>0.193</w:t>
            </w:r>
          </w:p>
          <w:p w14:paraId="03251903" w14:textId="64FE5BF6" w:rsidR="00E53413" w:rsidRDefault="00E53413" w:rsidP="00556AB1">
            <w:pPr>
              <w:jc w:val="center"/>
            </w:pPr>
            <w:r>
              <w:t>(-0.286, 0.595)</w:t>
            </w:r>
          </w:p>
        </w:tc>
        <w:tc>
          <w:tcPr>
            <w:tcW w:w="775" w:type="dxa"/>
            <w:vAlign w:val="center"/>
          </w:tcPr>
          <w:p w14:paraId="413D3ECA" w14:textId="6FFF6F0D" w:rsidR="00F85A24" w:rsidRDefault="00E53413" w:rsidP="00556AB1">
            <w:pPr>
              <w:jc w:val="center"/>
            </w:pPr>
            <w:r>
              <w:t>0.428</w:t>
            </w:r>
          </w:p>
        </w:tc>
        <w:tc>
          <w:tcPr>
            <w:tcW w:w="1922" w:type="dxa"/>
            <w:vAlign w:val="center"/>
          </w:tcPr>
          <w:p w14:paraId="57D8D2AC" w14:textId="77777777" w:rsidR="004A1EB6" w:rsidRDefault="00DC2277" w:rsidP="00556AB1">
            <w:pPr>
              <w:jc w:val="center"/>
            </w:pPr>
            <w:r>
              <w:t>0.088</w:t>
            </w:r>
          </w:p>
          <w:p w14:paraId="0FE53F07" w14:textId="010AF910" w:rsidR="00DC2277" w:rsidRDefault="00DC2277" w:rsidP="00556AB1">
            <w:pPr>
              <w:jc w:val="center"/>
            </w:pPr>
            <w:r>
              <w:t>(-0.426, 0.560)</w:t>
            </w:r>
          </w:p>
        </w:tc>
        <w:tc>
          <w:tcPr>
            <w:tcW w:w="903" w:type="dxa"/>
            <w:vAlign w:val="center"/>
          </w:tcPr>
          <w:p w14:paraId="68AF9E72" w14:textId="44FEEC74" w:rsidR="00F85A24" w:rsidRDefault="00DC2277" w:rsidP="00556AB1">
            <w:pPr>
              <w:jc w:val="center"/>
            </w:pPr>
            <w:r>
              <w:t>0.745</w:t>
            </w:r>
          </w:p>
        </w:tc>
      </w:tr>
      <w:tr w:rsidR="00F85A24" w14:paraId="0DCEF0B2" w14:textId="77777777" w:rsidTr="00911552">
        <w:tc>
          <w:tcPr>
            <w:tcW w:w="1772" w:type="dxa"/>
          </w:tcPr>
          <w:p w14:paraId="260A0179" w14:textId="77777777" w:rsidR="00F85A24" w:rsidRDefault="00F85A24" w:rsidP="00556AB1">
            <w:r>
              <w:t>Salinity</w:t>
            </w:r>
          </w:p>
        </w:tc>
        <w:tc>
          <w:tcPr>
            <w:tcW w:w="1580" w:type="dxa"/>
            <w:vAlign w:val="center"/>
          </w:tcPr>
          <w:p w14:paraId="094882C3" w14:textId="77777777" w:rsidR="00FD4B1E" w:rsidRDefault="00E60731" w:rsidP="00556AB1">
            <w:pPr>
              <w:jc w:val="center"/>
            </w:pPr>
            <w:r>
              <w:t>-0.192</w:t>
            </w:r>
          </w:p>
          <w:p w14:paraId="091C1746" w14:textId="691EA0C2" w:rsidR="00E60731" w:rsidRDefault="00E60731" w:rsidP="00556AB1">
            <w:pPr>
              <w:jc w:val="center"/>
            </w:pPr>
            <w:r>
              <w:t>(-0.594, 0.288)</w:t>
            </w:r>
          </w:p>
        </w:tc>
        <w:tc>
          <w:tcPr>
            <w:tcW w:w="889" w:type="dxa"/>
            <w:vAlign w:val="center"/>
          </w:tcPr>
          <w:p w14:paraId="15B59B58" w14:textId="2081E81C" w:rsidR="00F85A24" w:rsidRDefault="00E60731" w:rsidP="00556AB1">
            <w:pPr>
              <w:jc w:val="center"/>
            </w:pPr>
            <w:r>
              <w:t>0.432</w:t>
            </w:r>
          </w:p>
        </w:tc>
        <w:tc>
          <w:tcPr>
            <w:tcW w:w="1694" w:type="dxa"/>
            <w:vAlign w:val="center"/>
          </w:tcPr>
          <w:p w14:paraId="6A6CB441" w14:textId="77777777" w:rsidR="0016548D" w:rsidRDefault="00E53413" w:rsidP="00556AB1">
            <w:pPr>
              <w:jc w:val="center"/>
            </w:pPr>
            <w:r>
              <w:t>0.215</w:t>
            </w:r>
          </w:p>
          <w:p w14:paraId="106AE383" w14:textId="4A6F9464" w:rsidR="00E53413" w:rsidRDefault="00E53413" w:rsidP="00556AB1">
            <w:pPr>
              <w:jc w:val="center"/>
            </w:pPr>
            <w:r>
              <w:t>(-0.265, 0.610)</w:t>
            </w:r>
          </w:p>
        </w:tc>
        <w:tc>
          <w:tcPr>
            <w:tcW w:w="775" w:type="dxa"/>
            <w:vAlign w:val="center"/>
          </w:tcPr>
          <w:p w14:paraId="6FA6C0F9" w14:textId="150EBDDB" w:rsidR="00F85A24" w:rsidRDefault="00E53413" w:rsidP="00556AB1">
            <w:pPr>
              <w:jc w:val="center"/>
            </w:pPr>
            <w:r>
              <w:t>0.377</w:t>
            </w:r>
          </w:p>
        </w:tc>
        <w:tc>
          <w:tcPr>
            <w:tcW w:w="1922" w:type="dxa"/>
            <w:vAlign w:val="center"/>
          </w:tcPr>
          <w:p w14:paraId="3ED282AB" w14:textId="77777777" w:rsidR="00D61A93" w:rsidRDefault="00DC2277" w:rsidP="00556AB1">
            <w:pPr>
              <w:jc w:val="center"/>
            </w:pPr>
            <w:r>
              <w:t>0.094</w:t>
            </w:r>
          </w:p>
          <w:p w14:paraId="796D1B8D" w14:textId="7713EA9E" w:rsidR="00DC2277" w:rsidRDefault="00DC2277" w:rsidP="00556AB1">
            <w:pPr>
              <w:jc w:val="center"/>
            </w:pPr>
            <w:r>
              <w:t>(-0.422, 0.563)</w:t>
            </w:r>
          </w:p>
        </w:tc>
        <w:tc>
          <w:tcPr>
            <w:tcW w:w="903" w:type="dxa"/>
            <w:vAlign w:val="center"/>
          </w:tcPr>
          <w:p w14:paraId="69C6E1BD" w14:textId="33598595" w:rsidR="00F85A24" w:rsidRDefault="00FF7D89" w:rsidP="00556AB1">
            <w:pPr>
              <w:jc w:val="center"/>
            </w:pPr>
            <w:r>
              <w:t>0.730</w:t>
            </w:r>
          </w:p>
        </w:tc>
      </w:tr>
      <w:tr w:rsidR="001165B8" w14:paraId="5F4AE06C" w14:textId="77777777" w:rsidTr="00911552">
        <w:tc>
          <w:tcPr>
            <w:tcW w:w="1772" w:type="dxa"/>
          </w:tcPr>
          <w:p w14:paraId="65BB8E28" w14:textId="38D8D2B1" w:rsidR="001165B8" w:rsidRDefault="001165B8" w:rsidP="00556AB1">
            <w:r>
              <w:t>Average Water Temperature</w:t>
            </w:r>
          </w:p>
        </w:tc>
        <w:tc>
          <w:tcPr>
            <w:tcW w:w="1580" w:type="dxa"/>
            <w:vAlign w:val="center"/>
          </w:tcPr>
          <w:p w14:paraId="41694B7C" w14:textId="77777777" w:rsidR="008F6338" w:rsidRDefault="00754198" w:rsidP="00556AB1">
            <w:pPr>
              <w:jc w:val="center"/>
            </w:pPr>
            <w:r>
              <w:t>0.111</w:t>
            </w:r>
          </w:p>
          <w:p w14:paraId="67497E54" w14:textId="7EA508ED" w:rsidR="00754198" w:rsidRDefault="00754198" w:rsidP="00556AB1">
            <w:pPr>
              <w:jc w:val="center"/>
            </w:pPr>
            <w:r>
              <w:t>(-0.</w:t>
            </w:r>
            <w:r w:rsidR="00FD4D0C">
              <w:t>362, 0.538)</w:t>
            </w:r>
          </w:p>
        </w:tc>
        <w:tc>
          <w:tcPr>
            <w:tcW w:w="889" w:type="dxa"/>
            <w:vAlign w:val="center"/>
          </w:tcPr>
          <w:p w14:paraId="098048A4" w14:textId="3738D4C8" w:rsidR="001165B8" w:rsidRDefault="00FD4D0C" w:rsidP="00556AB1">
            <w:pPr>
              <w:jc w:val="center"/>
            </w:pPr>
            <w:r>
              <w:t>0.652</w:t>
            </w:r>
          </w:p>
        </w:tc>
        <w:tc>
          <w:tcPr>
            <w:tcW w:w="1694" w:type="dxa"/>
            <w:vAlign w:val="center"/>
          </w:tcPr>
          <w:p w14:paraId="01142C79" w14:textId="4C86F11B" w:rsidR="009D4231" w:rsidRDefault="00AA799F" w:rsidP="00556AB1">
            <w:pPr>
              <w:jc w:val="center"/>
            </w:pPr>
            <w:r>
              <w:t>0.386</w:t>
            </w:r>
          </w:p>
          <w:p w14:paraId="196F732D" w14:textId="694650C9" w:rsidR="00AA799F" w:rsidRDefault="00AA799F" w:rsidP="00556AB1">
            <w:pPr>
              <w:jc w:val="center"/>
            </w:pPr>
            <w:r>
              <w:t>(-0.083, 0.715)</w:t>
            </w:r>
          </w:p>
        </w:tc>
        <w:tc>
          <w:tcPr>
            <w:tcW w:w="775" w:type="dxa"/>
            <w:vAlign w:val="center"/>
          </w:tcPr>
          <w:p w14:paraId="63A256A5" w14:textId="4D90F84C" w:rsidR="001165B8" w:rsidRDefault="00AA799F" w:rsidP="00556AB1">
            <w:pPr>
              <w:jc w:val="center"/>
            </w:pPr>
            <w:r>
              <w:t>0.10</w:t>
            </w:r>
            <w:r w:rsidR="001929E2">
              <w:t>2</w:t>
            </w:r>
          </w:p>
        </w:tc>
        <w:tc>
          <w:tcPr>
            <w:tcW w:w="1922" w:type="dxa"/>
            <w:vAlign w:val="center"/>
          </w:tcPr>
          <w:p w14:paraId="3EDAF2A1" w14:textId="77777777" w:rsidR="00C31BCD" w:rsidRDefault="00FF7D89" w:rsidP="00556AB1">
            <w:pPr>
              <w:jc w:val="center"/>
            </w:pPr>
            <w:r>
              <w:t>0.131</w:t>
            </w:r>
          </w:p>
          <w:p w14:paraId="65E2D4DA" w14:textId="26AD134C" w:rsidR="00FF7D89" w:rsidRDefault="00FF7D89" w:rsidP="00556AB1">
            <w:pPr>
              <w:jc w:val="center"/>
            </w:pPr>
            <w:r>
              <w:t>(-0.390, 0.588)</w:t>
            </w:r>
          </w:p>
        </w:tc>
        <w:tc>
          <w:tcPr>
            <w:tcW w:w="903" w:type="dxa"/>
            <w:vAlign w:val="center"/>
          </w:tcPr>
          <w:p w14:paraId="4A0C9207" w14:textId="52D317BD" w:rsidR="001165B8" w:rsidRDefault="00C50BC5" w:rsidP="00556AB1">
            <w:pPr>
              <w:jc w:val="center"/>
            </w:pPr>
            <w:r>
              <w:t>0.629</w:t>
            </w:r>
          </w:p>
        </w:tc>
      </w:tr>
      <w:tr w:rsidR="00F85A24" w14:paraId="5A7DDE1C" w14:textId="77777777" w:rsidTr="00911552">
        <w:tc>
          <w:tcPr>
            <w:tcW w:w="1772" w:type="dxa"/>
          </w:tcPr>
          <w:p w14:paraId="55748604" w14:textId="77777777" w:rsidR="00F85A24" w:rsidRDefault="00F85A24" w:rsidP="00556AB1">
            <w:r>
              <w:t>Air Temperature</w:t>
            </w:r>
          </w:p>
        </w:tc>
        <w:tc>
          <w:tcPr>
            <w:tcW w:w="1580" w:type="dxa"/>
            <w:vAlign w:val="center"/>
          </w:tcPr>
          <w:p w14:paraId="12DA7FD8" w14:textId="77777777" w:rsidR="007E5BC7" w:rsidRDefault="00FD4D0C" w:rsidP="00556AB1">
            <w:pPr>
              <w:jc w:val="center"/>
            </w:pPr>
            <w:r>
              <w:t>-0.252</w:t>
            </w:r>
          </w:p>
          <w:p w14:paraId="070DB0B5" w14:textId="13805561" w:rsidR="00FD4D0C" w:rsidRDefault="00FD4D0C" w:rsidP="00556AB1">
            <w:pPr>
              <w:jc w:val="center"/>
            </w:pPr>
            <w:r>
              <w:t>(-0.634, 0.228)</w:t>
            </w:r>
          </w:p>
        </w:tc>
        <w:tc>
          <w:tcPr>
            <w:tcW w:w="889" w:type="dxa"/>
            <w:vAlign w:val="center"/>
          </w:tcPr>
          <w:p w14:paraId="3340C1E2" w14:textId="3E7BCA2B" w:rsidR="00F85A24" w:rsidRDefault="00FD4D0C" w:rsidP="00556AB1">
            <w:pPr>
              <w:jc w:val="center"/>
            </w:pPr>
            <w:r>
              <w:t>0.298</w:t>
            </w:r>
          </w:p>
        </w:tc>
        <w:tc>
          <w:tcPr>
            <w:tcW w:w="1694" w:type="dxa"/>
            <w:vAlign w:val="center"/>
          </w:tcPr>
          <w:p w14:paraId="23C6F33D" w14:textId="77777777" w:rsidR="00911552" w:rsidRDefault="001929E2" w:rsidP="00556AB1">
            <w:pPr>
              <w:jc w:val="center"/>
            </w:pPr>
            <w:r>
              <w:t>-0.040</w:t>
            </w:r>
          </w:p>
          <w:p w14:paraId="72E1F32A" w14:textId="180B0EDE" w:rsidR="001929E2" w:rsidRDefault="001929E2" w:rsidP="00556AB1">
            <w:pPr>
              <w:jc w:val="center"/>
            </w:pPr>
            <w:r>
              <w:t>(-0.485, 0.422)</w:t>
            </w:r>
          </w:p>
        </w:tc>
        <w:tc>
          <w:tcPr>
            <w:tcW w:w="775" w:type="dxa"/>
            <w:vAlign w:val="center"/>
          </w:tcPr>
          <w:p w14:paraId="613A801A" w14:textId="7E82CAF7" w:rsidR="00F85A24" w:rsidRDefault="001929E2" w:rsidP="00556AB1">
            <w:pPr>
              <w:jc w:val="center"/>
            </w:pPr>
            <w:r>
              <w:t>0.871</w:t>
            </w:r>
          </w:p>
        </w:tc>
        <w:tc>
          <w:tcPr>
            <w:tcW w:w="1922" w:type="dxa"/>
            <w:vAlign w:val="center"/>
          </w:tcPr>
          <w:p w14:paraId="6BF73071" w14:textId="77777777" w:rsidR="00DE2A67" w:rsidRDefault="00C50BC5" w:rsidP="00556AB1">
            <w:pPr>
              <w:jc w:val="center"/>
            </w:pPr>
            <w:r>
              <w:t>-0.023</w:t>
            </w:r>
          </w:p>
          <w:p w14:paraId="759F120C" w14:textId="22C3DE09" w:rsidR="00C50BC5" w:rsidRDefault="00C50BC5" w:rsidP="00556AB1">
            <w:pPr>
              <w:jc w:val="center"/>
            </w:pPr>
            <w:r>
              <w:t>(-0.513, 0.478)</w:t>
            </w:r>
          </w:p>
        </w:tc>
        <w:tc>
          <w:tcPr>
            <w:tcW w:w="903" w:type="dxa"/>
            <w:vAlign w:val="center"/>
          </w:tcPr>
          <w:p w14:paraId="72845A01" w14:textId="36EF8DDF" w:rsidR="00F85A24" w:rsidRDefault="00777D16" w:rsidP="00556AB1">
            <w:pPr>
              <w:jc w:val="center"/>
            </w:pPr>
            <w:r>
              <w:t>0.932</w:t>
            </w:r>
          </w:p>
        </w:tc>
      </w:tr>
      <w:tr w:rsidR="00F85A24" w14:paraId="67462DCA" w14:textId="77777777" w:rsidTr="00911552">
        <w:tc>
          <w:tcPr>
            <w:tcW w:w="1772" w:type="dxa"/>
          </w:tcPr>
          <w:p w14:paraId="29BEBADB" w14:textId="77777777" w:rsidR="00F85A24" w:rsidRDefault="00F85A24" w:rsidP="00556AB1">
            <w:r>
              <w:t>Turbidity</w:t>
            </w:r>
          </w:p>
        </w:tc>
        <w:tc>
          <w:tcPr>
            <w:tcW w:w="1580" w:type="dxa"/>
            <w:vAlign w:val="center"/>
          </w:tcPr>
          <w:p w14:paraId="081B5878" w14:textId="77777777" w:rsidR="007E5BC7" w:rsidRDefault="00FD4D0C" w:rsidP="00556AB1">
            <w:pPr>
              <w:jc w:val="center"/>
            </w:pPr>
            <w:r>
              <w:t>-0.120</w:t>
            </w:r>
          </w:p>
          <w:p w14:paraId="19AC5755" w14:textId="6A5EFD97" w:rsidR="00FD4D0C" w:rsidRDefault="00FD4D0C" w:rsidP="00556AB1">
            <w:pPr>
              <w:jc w:val="center"/>
            </w:pPr>
            <w:r>
              <w:t>(-0.545, 0.353)</w:t>
            </w:r>
          </w:p>
        </w:tc>
        <w:tc>
          <w:tcPr>
            <w:tcW w:w="889" w:type="dxa"/>
            <w:vAlign w:val="center"/>
          </w:tcPr>
          <w:p w14:paraId="039F0597" w14:textId="74A8FA15" w:rsidR="00F85A24" w:rsidRDefault="00AF1C66" w:rsidP="00556AB1">
            <w:pPr>
              <w:jc w:val="center"/>
            </w:pPr>
            <w:r>
              <w:t>0.624</w:t>
            </w:r>
          </w:p>
        </w:tc>
        <w:tc>
          <w:tcPr>
            <w:tcW w:w="1694" w:type="dxa"/>
            <w:vAlign w:val="center"/>
          </w:tcPr>
          <w:p w14:paraId="58EEC5B5" w14:textId="77777777" w:rsidR="00911552" w:rsidRPr="00F1725F" w:rsidRDefault="001929E2" w:rsidP="00556AB1">
            <w:pPr>
              <w:jc w:val="center"/>
            </w:pPr>
            <w:r w:rsidRPr="00F1725F">
              <w:t>-0.242</w:t>
            </w:r>
          </w:p>
          <w:p w14:paraId="2DCDCCBE" w14:textId="78AF4D92" w:rsidR="001929E2" w:rsidRPr="00F1725F" w:rsidRDefault="001929E2" w:rsidP="00556AB1">
            <w:pPr>
              <w:jc w:val="center"/>
            </w:pPr>
            <w:r w:rsidRPr="00F1725F">
              <w:t>(-0.627</w:t>
            </w:r>
            <w:r w:rsidR="00F1725F" w:rsidRPr="00F1725F">
              <w:t>, 0.238)</w:t>
            </w:r>
          </w:p>
        </w:tc>
        <w:tc>
          <w:tcPr>
            <w:tcW w:w="775" w:type="dxa"/>
            <w:vAlign w:val="center"/>
          </w:tcPr>
          <w:p w14:paraId="4B346CC4" w14:textId="7035B70B" w:rsidR="00F85A24" w:rsidRPr="00F1725F" w:rsidRDefault="00F1725F" w:rsidP="00556AB1">
            <w:pPr>
              <w:jc w:val="center"/>
            </w:pPr>
            <w:r w:rsidRPr="00F1725F">
              <w:t>0.318</w:t>
            </w:r>
          </w:p>
        </w:tc>
        <w:tc>
          <w:tcPr>
            <w:tcW w:w="1922" w:type="dxa"/>
            <w:vAlign w:val="center"/>
          </w:tcPr>
          <w:p w14:paraId="6117662D" w14:textId="77777777" w:rsidR="00DE2A67" w:rsidRDefault="00777D16" w:rsidP="00556AB1">
            <w:pPr>
              <w:jc w:val="center"/>
            </w:pPr>
            <w:r>
              <w:t>0.369</w:t>
            </w:r>
          </w:p>
          <w:p w14:paraId="10082C75" w14:textId="77B579A7" w:rsidR="00777D16" w:rsidRDefault="00777D16" w:rsidP="00556AB1">
            <w:pPr>
              <w:jc w:val="center"/>
            </w:pPr>
            <w:r>
              <w:t>(-0.155, 0.731)</w:t>
            </w:r>
          </w:p>
        </w:tc>
        <w:tc>
          <w:tcPr>
            <w:tcW w:w="903" w:type="dxa"/>
            <w:vAlign w:val="center"/>
          </w:tcPr>
          <w:p w14:paraId="249E483E" w14:textId="6E4B8898" w:rsidR="00F85A24" w:rsidRDefault="00777D16" w:rsidP="00556AB1">
            <w:pPr>
              <w:jc w:val="center"/>
            </w:pPr>
            <w:r>
              <w:t>0.160</w:t>
            </w:r>
          </w:p>
        </w:tc>
      </w:tr>
      <w:tr w:rsidR="00F85A24" w14:paraId="5359C463" w14:textId="77777777" w:rsidTr="00911552">
        <w:tc>
          <w:tcPr>
            <w:tcW w:w="1772" w:type="dxa"/>
          </w:tcPr>
          <w:p w14:paraId="0A57923A" w14:textId="12552662" w:rsidR="00F85A24" w:rsidRDefault="003A4916" w:rsidP="00556AB1">
            <w:r>
              <w:t xml:space="preserve">Average </w:t>
            </w:r>
            <w:r w:rsidR="00F85A24">
              <w:t>Dissolved Oxygen Tension (DOT)</w:t>
            </w:r>
          </w:p>
        </w:tc>
        <w:tc>
          <w:tcPr>
            <w:tcW w:w="1580" w:type="dxa"/>
            <w:vAlign w:val="center"/>
          </w:tcPr>
          <w:p w14:paraId="1EE1F99D" w14:textId="77777777" w:rsidR="00BD2B97" w:rsidRDefault="00AF1C66" w:rsidP="00556AB1">
            <w:pPr>
              <w:jc w:val="center"/>
            </w:pPr>
            <w:r>
              <w:t>0.211</w:t>
            </w:r>
          </w:p>
          <w:p w14:paraId="513C8EB0" w14:textId="52FFFF18" w:rsidR="00AF1C66" w:rsidRDefault="00AF1C66" w:rsidP="00556AB1">
            <w:pPr>
              <w:jc w:val="center"/>
            </w:pPr>
            <w:r>
              <w:t>(-0.269, 0.607)</w:t>
            </w:r>
          </w:p>
        </w:tc>
        <w:tc>
          <w:tcPr>
            <w:tcW w:w="889" w:type="dxa"/>
            <w:vAlign w:val="center"/>
          </w:tcPr>
          <w:p w14:paraId="1B3AD313" w14:textId="6538B450" w:rsidR="00F85A24" w:rsidRDefault="00AF1C66" w:rsidP="00556AB1">
            <w:pPr>
              <w:jc w:val="center"/>
            </w:pPr>
            <w:r>
              <w:t>0.386</w:t>
            </w:r>
          </w:p>
        </w:tc>
        <w:tc>
          <w:tcPr>
            <w:tcW w:w="1694" w:type="dxa"/>
            <w:vAlign w:val="center"/>
          </w:tcPr>
          <w:p w14:paraId="0DC7A99F" w14:textId="77777777" w:rsidR="005D65A2" w:rsidRDefault="00F1725F" w:rsidP="00556AB1">
            <w:pPr>
              <w:jc w:val="center"/>
            </w:pPr>
            <w:r>
              <w:t>0.172</w:t>
            </w:r>
          </w:p>
          <w:p w14:paraId="7EFACE4E" w14:textId="2F653760" w:rsidR="00F1725F" w:rsidRDefault="00F1725F" w:rsidP="00556AB1">
            <w:pPr>
              <w:jc w:val="center"/>
            </w:pPr>
            <w:r>
              <w:t>(-0.306, 0.581)</w:t>
            </w:r>
          </w:p>
        </w:tc>
        <w:tc>
          <w:tcPr>
            <w:tcW w:w="775" w:type="dxa"/>
            <w:vAlign w:val="center"/>
          </w:tcPr>
          <w:p w14:paraId="76C98B68" w14:textId="7BEDE68B" w:rsidR="00F85A24" w:rsidRDefault="00F1725F" w:rsidP="00556AB1">
            <w:pPr>
              <w:jc w:val="center"/>
            </w:pPr>
            <w:r>
              <w:t>0.481</w:t>
            </w:r>
          </w:p>
        </w:tc>
        <w:tc>
          <w:tcPr>
            <w:tcW w:w="1922" w:type="dxa"/>
            <w:vAlign w:val="center"/>
          </w:tcPr>
          <w:p w14:paraId="50369FB9" w14:textId="77777777" w:rsidR="00FC3A57" w:rsidRDefault="00777D16" w:rsidP="00556AB1">
            <w:pPr>
              <w:jc w:val="center"/>
            </w:pPr>
            <w:r>
              <w:t>0.018</w:t>
            </w:r>
          </w:p>
          <w:p w14:paraId="7539F431" w14:textId="4366905F" w:rsidR="00777D16" w:rsidRDefault="00777D16" w:rsidP="00556AB1">
            <w:pPr>
              <w:jc w:val="center"/>
            </w:pPr>
            <w:r>
              <w:t>(-0.482, 0.509)</w:t>
            </w:r>
          </w:p>
        </w:tc>
        <w:tc>
          <w:tcPr>
            <w:tcW w:w="903" w:type="dxa"/>
            <w:vAlign w:val="center"/>
          </w:tcPr>
          <w:p w14:paraId="4B59E958" w14:textId="33C32C1C" w:rsidR="00F85A24" w:rsidRDefault="00777D16" w:rsidP="00556AB1">
            <w:pPr>
              <w:jc w:val="center"/>
            </w:pPr>
            <w:r>
              <w:t>0.948</w:t>
            </w:r>
          </w:p>
        </w:tc>
      </w:tr>
    </w:tbl>
    <w:p w14:paraId="56E1181E" w14:textId="7BE5BA71" w:rsidR="005B2DC0" w:rsidRDefault="005B2DC0"/>
    <w:p w14:paraId="372E8869" w14:textId="77777777" w:rsidR="005B2DC0" w:rsidRDefault="005B2DC0">
      <w:r>
        <w:br w:type="page"/>
      </w:r>
    </w:p>
    <w:p w14:paraId="0F33F00D" w14:textId="554110D5" w:rsidR="005B2DC0" w:rsidRDefault="005330D1" w:rsidP="005B2DC0">
      <w:r>
        <w:lastRenderedPageBreak/>
        <w:t xml:space="preserve">Table S3. </w:t>
      </w:r>
      <w:r w:rsidR="005B2DC0">
        <w:t xml:space="preserve">Comparing ETEC status and environmental parameters from water samples collected in </w:t>
      </w:r>
      <w:proofErr w:type="spellStart"/>
      <w:r w:rsidR="005B2DC0">
        <w:t>Mathbaria</w:t>
      </w:r>
      <w:proofErr w:type="spellEnd"/>
      <w:r w:rsidR="005B2DC0">
        <w:t>, Bangladesh using Welch’s Two-Sample T-Test</w:t>
      </w:r>
    </w:p>
    <w:tbl>
      <w:tblPr>
        <w:tblStyle w:val="TableGrid"/>
        <w:tblW w:w="0" w:type="auto"/>
        <w:tblLook w:val="04A0" w:firstRow="1" w:lastRow="0" w:firstColumn="1" w:lastColumn="0" w:noHBand="0" w:noVBand="1"/>
      </w:tblPr>
      <w:tblGrid>
        <w:gridCol w:w="2883"/>
        <w:gridCol w:w="1344"/>
        <w:gridCol w:w="1367"/>
        <w:gridCol w:w="1416"/>
        <w:gridCol w:w="2340"/>
      </w:tblGrid>
      <w:tr w:rsidR="005B2DC0" w:rsidRPr="00BB517B" w14:paraId="22044A73" w14:textId="77777777" w:rsidTr="00556AB1">
        <w:tc>
          <w:tcPr>
            <w:tcW w:w="2886" w:type="dxa"/>
            <w:vAlign w:val="center"/>
          </w:tcPr>
          <w:p w14:paraId="568CD646" w14:textId="77777777" w:rsidR="005B2DC0" w:rsidRPr="00BB517B" w:rsidRDefault="005B2DC0" w:rsidP="00556AB1">
            <w:pPr>
              <w:jc w:val="center"/>
            </w:pPr>
            <w:r w:rsidRPr="00BB517B">
              <w:t>Environmental Parameter</w:t>
            </w:r>
          </w:p>
        </w:tc>
        <w:tc>
          <w:tcPr>
            <w:tcW w:w="2713" w:type="dxa"/>
            <w:gridSpan w:val="2"/>
            <w:vAlign w:val="center"/>
          </w:tcPr>
          <w:p w14:paraId="74051411" w14:textId="77777777" w:rsidR="005B2DC0" w:rsidRPr="00BB517B" w:rsidRDefault="005B2DC0" w:rsidP="00556AB1">
            <w:pPr>
              <w:jc w:val="center"/>
            </w:pPr>
            <w:r w:rsidRPr="00BB517B">
              <w:t>Mean</w:t>
            </w:r>
          </w:p>
        </w:tc>
        <w:tc>
          <w:tcPr>
            <w:tcW w:w="1418" w:type="dxa"/>
            <w:vAlign w:val="center"/>
          </w:tcPr>
          <w:p w14:paraId="01DFCBD0" w14:textId="77777777" w:rsidR="005B2DC0" w:rsidRPr="00BB517B" w:rsidRDefault="005B2DC0" w:rsidP="00556AB1">
            <w:pPr>
              <w:jc w:val="center"/>
            </w:pPr>
            <w:r w:rsidRPr="00BB517B">
              <w:t>p-Value</w:t>
            </w:r>
          </w:p>
        </w:tc>
        <w:tc>
          <w:tcPr>
            <w:tcW w:w="2343" w:type="dxa"/>
            <w:vAlign w:val="center"/>
          </w:tcPr>
          <w:p w14:paraId="019A92F4" w14:textId="77777777" w:rsidR="005B2DC0" w:rsidRPr="00BB517B" w:rsidRDefault="005B2DC0" w:rsidP="00556AB1">
            <w:pPr>
              <w:jc w:val="center"/>
            </w:pPr>
            <w:r w:rsidRPr="00BB517B">
              <w:t>95% Confidence Interval</w:t>
            </w:r>
          </w:p>
        </w:tc>
      </w:tr>
      <w:tr w:rsidR="005B2DC0" w:rsidRPr="00BB517B" w14:paraId="052A6D05" w14:textId="77777777" w:rsidTr="0069151A">
        <w:tc>
          <w:tcPr>
            <w:tcW w:w="2886" w:type="dxa"/>
            <w:shd w:val="clear" w:color="auto" w:fill="auto"/>
          </w:tcPr>
          <w:p w14:paraId="19A8E3E8" w14:textId="77777777" w:rsidR="005B2DC0" w:rsidRPr="00BB517B" w:rsidRDefault="005B2DC0" w:rsidP="00556AB1"/>
        </w:tc>
        <w:tc>
          <w:tcPr>
            <w:tcW w:w="1345" w:type="dxa"/>
            <w:shd w:val="clear" w:color="auto" w:fill="auto"/>
            <w:vAlign w:val="center"/>
          </w:tcPr>
          <w:p w14:paraId="7F3C0292" w14:textId="77777777" w:rsidR="005B2DC0" w:rsidRPr="00BB517B" w:rsidRDefault="005B2DC0" w:rsidP="0069151A">
            <w:pPr>
              <w:jc w:val="center"/>
            </w:pPr>
            <w:r w:rsidRPr="00BB517B">
              <w:t>ETEC Positive</w:t>
            </w:r>
          </w:p>
        </w:tc>
        <w:tc>
          <w:tcPr>
            <w:tcW w:w="1368" w:type="dxa"/>
            <w:shd w:val="clear" w:color="auto" w:fill="auto"/>
            <w:vAlign w:val="center"/>
          </w:tcPr>
          <w:p w14:paraId="3C3BA7F1" w14:textId="77777777" w:rsidR="005B2DC0" w:rsidRPr="00BB517B" w:rsidRDefault="005B2DC0" w:rsidP="0069151A">
            <w:pPr>
              <w:jc w:val="center"/>
            </w:pPr>
            <w:r w:rsidRPr="00BB517B">
              <w:t>ETEC Negative</w:t>
            </w:r>
          </w:p>
        </w:tc>
        <w:tc>
          <w:tcPr>
            <w:tcW w:w="1418" w:type="dxa"/>
            <w:shd w:val="clear" w:color="auto" w:fill="auto"/>
            <w:vAlign w:val="center"/>
          </w:tcPr>
          <w:p w14:paraId="57A6A563" w14:textId="77777777" w:rsidR="005B2DC0" w:rsidRPr="00BB517B" w:rsidRDefault="005B2DC0" w:rsidP="0069151A">
            <w:pPr>
              <w:jc w:val="center"/>
            </w:pPr>
          </w:p>
        </w:tc>
        <w:tc>
          <w:tcPr>
            <w:tcW w:w="2343" w:type="dxa"/>
            <w:shd w:val="clear" w:color="auto" w:fill="auto"/>
            <w:vAlign w:val="center"/>
          </w:tcPr>
          <w:p w14:paraId="2F23A2D4" w14:textId="77777777" w:rsidR="005B2DC0" w:rsidRPr="00BB517B" w:rsidRDefault="005B2DC0" w:rsidP="0069151A">
            <w:pPr>
              <w:jc w:val="center"/>
            </w:pPr>
          </w:p>
        </w:tc>
      </w:tr>
      <w:tr w:rsidR="005B2DC0" w:rsidRPr="00BB517B" w14:paraId="06260D1A" w14:textId="77777777" w:rsidTr="0069151A">
        <w:tc>
          <w:tcPr>
            <w:tcW w:w="2886" w:type="dxa"/>
            <w:shd w:val="clear" w:color="auto" w:fill="auto"/>
          </w:tcPr>
          <w:p w14:paraId="47A50FAA" w14:textId="77777777" w:rsidR="005B2DC0" w:rsidRPr="00BB517B" w:rsidRDefault="005B2DC0" w:rsidP="00556AB1">
            <w:r w:rsidRPr="00BB517B">
              <w:t>pH</w:t>
            </w:r>
          </w:p>
        </w:tc>
        <w:tc>
          <w:tcPr>
            <w:tcW w:w="1345" w:type="dxa"/>
            <w:shd w:val="clear" w:color="auto" w:fill="auto"/>
            <w:vAlign w:val="center"/>
          </w:tcPr>
          <w:p w14:paraId="2256C51A" w14:textId="3DA79B9C" w:rsidR="005B2DC0" w:rsidRPr="00BB517B" w:rsidRDefault="002F663F" w:rsidP="0069151A">
            <w:pPr>
              <w:jc w:val="center"/>
            </w:pPr>
            <w:r>
              <w:t>7.</w:t>
            </w:r>
            <w:r w:rsidR="00EE67ED">
              <w:t>048</w:t>
            </w:r>
          </w:p>
        </w:tc>
        <w:tc>
          <w:tcPr>
            <w:tcW w:w="1368" w:type="dxa"/>
            <w:shd w:val="clear" w:color="auto" w:fill="auto"/>
            <w:vAlign w:val="center"/>
          </w:tcPr>
          <w:p w14:paraId="75D42FD6" w14:textId="73E8D5FA" w:rsidR="005B2DC0" w:rsidRPr="00BB517B" w:rsidRDefault="00EE67ED" w:rsidP="0069151A">
            <w:pPr>
              <w:jc w:val="center"/>
            </w:pPr>
            <w:r>
              <w:t>7.102</w:t>
            </w:r>
          </w:p>
        </w:tc>
        <w:tc>
          <w:tcPr>
            <w:tcW w:w="1418" w:type="dxa"/>
            <w:shd w:val="clear" w:color="auto" w:fill="auto"/>
            <w:vAlign w:val="center"/>
          </w:tcPr>
          <w:p w14:paraId="683C2A30" w14:textId="22956DBE" w:rsidR="005B2DC0" w:rsidRPr="00BB517B" w:rsidRDefault="00515EEF" w:rsidP="0069151A">
            <w:pPr>
              <w:jc w:val="center"/>
            </w:pPr>
            <w:r>
              <w:t>0.772</w:t>
            </w:r>
          </w:p>
        </w:tc>
        <w:tc>
          <w:tcPr>
            <w:tcW w:w="2343" w:type="dxa"/>
            <w:shd w:val="clear" w:color="auto" w:fill="auto"/>
            <w:vAlign w:val="center"/>
          </w:tcPr>
          <w:p w14:paraId="672B609B" w14:textId="2BA86533" w:rsidR="005B2DC0" w:rsidRPr="00BB517B" w:rsidRDefault="00515EEF" w:rsidP="0069151A">
            <w:pPr>
              <w:jc w:val="center"/>
            </w:pPr>
            <w:r>
              <w:t>(-0.420, 0.529)</w:t>
            </w:r>
          </w:p>
        </w:tc>
      </w:tr>
      <w:tr w:rsidR="005B2DC0" w:rsidRPr="00BB517B" w14:paraId="5C3B53CB" w14:textId="77777777" w:rsidTr="0069151A">
        <w:tc>
          <w:tcPr>
            <w:tcW w:w="2886" w:type="dxa"/>
            <w:shd w:val="clear" w:color="auto" w:fill="auto"/>
          </w:tcPr>
          <w:p w14:paraId="7CD15C68" w14:textId="77777777" w:rsidR="005B2DC0" w:rsidRPr="00BB517B" w:rsidRDefault="005B2DC0" w:rsidP="00556AB1">
            <w:r w:rsidRPr="00BB517B">
              <w:t>TDS</w:t>
            </w:r>
          </w:p>
        </w:tc>
        <w:tc>
          <w:tcPr>
            <w:tcW w:w="1345" w:type="dxa"/>
            <w:shd w:val="clear" w:color="auto" w:fill="auto"/>
            <w:vAlign w:val="center"/>
          </w:tcPr>
          <w:p w14:paraId="06D30A4E" w14:textId="4AC2309E" w:rsidR="005B2DC0" w:rsidRPr="00BB517B" w:rsidRDefault="0060092D" w:rsidP="0069151A">
            <w:pPr>
              <w:jc w:val="center"/>
            </w:pPr>
            <w:r>
              <w:t>565.</w:t>
            </w:r>
            <w:r w:rsidR="002C2F40">
              <w:t>2</w:t>
            </w:r>
          </w:p>
        </w:tc>
        <w:tc>
          <w:tcPr>
            <w:tcW w:w="1368" w:type="dxa"/>
            <w:shd w:val="clear" w:color="auto" w:fill="auto"/>
            <w:vAlign w:val="center"/>
          </w:tcPr>
          <w:p w14:paraId="693F0403" w14:textId="5D52CD2F" w:rsidR="005B2DC0" w:rsidRPr="00BB517B" w:rsidRDefault="0060092D" w:rsidP="0069151A">
            <w:pPr>
              <w:jc w:val="center"/>
            </w:pPr>
            <w:r>
              <w:t>862.2</w:t>
            </w:r>
          </w:p>
        </w:tc>
        <w:tc>
          <w:tcPr>
            <w:tcW w:w="1418" w:type="dxa"/>
            <w:shd w:val="clear" w:color="auto" w:fill="auto"/>
            <w:vAlign w:val="center"/>
          </w:tcPr>
          <w:p w14:paraId="3189D157" w14:textId="2CBF8494" w:rsidR="005B2DC0" w:rsidRPr="00BB517B" w:rsidRDefault="0060092D" w:rsidP="0069151A">
            <w:pPr>
              <w:jc w:val="center"/>
            </w:pPr>
            <w:r>
              <w:t>0.570</w:t>
            </w:r>
          </w:p>
        </w:tc>
        <w:tc>
          <w:tcPr>
            <w:tcW w:w="2343" w:type="dxa"/>
            <w:shd w:val="clear" w:color="auto" w:fill="auto"/>
            <w:vAlign w:val="center"/>
          </w:tcPr>
          <w:p w14:paraId="0F30BFD0" w14:textId="17C64167" w:rsidR="005B2DC0" w:rsidRPr="00BB517B" w:rsidRDefault="0060092D" w:rsidP="0069151A">
            <w:pPr>
              <w:jc w:val="center"/>
            </w:pPr>
            <w:r>
              <w:t>(-1071, 1665</w:t>
            </w:r>
            <w:r w:rsidR="00A85EB8">
              <w:t>)</w:t>
            </w:r>
          </w:p>
        </w:tc>
      </w:tr>
      <w:tr w:rsidR="005B2DC0" w:rsidRPr="00BB517B" w14:paraId="1345203D" w14:textId="77777777" w:rsidTr="0069151A">
        <w:tc>
          <w:tcPr>
            <w:tcW w:w="2886" w:type="dxa"/>
            <w:shd w:val="clear" w:color="auto" w:fill="auto"/>
          </w:tcPr>
          <w:p w14:paraId="6B0A8CA7" w14:textId="77777777" w:rsidR="005B2DC0" w:rsidRPr="00BB517B" w:rsidRDefault="005B2DC0" w:rsidP="00556AB1">
            <w:r w:rsidRPr="00BB517B">
              <w:t>Conductivity</w:t>
            </w:r>
          </w:p>
        </w:tc>
        <w:tc>
          <w:tcPr>
            <w:tcW w:w="1345" w:type="dxa"/>
            <w:shd w:val="clear" w:color="auto" w:fill="auto"/>
            <w:vAlign w:val="center"/>
          </w:tcPr>
          <w:p w14:paraId="0EC2D0D1" w14:textId="52072CFA" w:rsidR="005B2DC0" w:rsidRPr="00BB517B" w:rsidRDefault="00A85EB8" w:rsidP="0069151A">
            <w:pPr>
              <w:jc w:val="center"/>
            </w:pPr>
            <w:r>
              <w:t>1130</w:t>
            </w:r>
          </w:p>
        </w:tc>
        <w:tc>
          <w:tcPr>
            <w:tcW w:w="1368" w:type="dxa"/>
            <w:shd w:val="clear" w:color="auto" w:fill="auto"/>
            <w:vAlign w:val="center"/>
          </w:tcPr>
          <w:p w14:paraId="62D19600" w14:textId="7F36D518" w:rsidR="005B2DC0" w:rsidRPr="00BB517B" w:rsidRDefault="00A85EB8" w:rsidP="0069151A">
            <w:pPr>
              <w:jc w:val="center"/>
            </w:pPr>
            <w:r>
              <w:t>172</w:t>
            </w:r>
            <w:r w:rsidR="002C2F40">
              <w:t>7</w:t>
            </w:r>
          </w:p>
        </w:tc>
        <w:tc>
          <w:tcPr>
            <w:tcW w:w="1418" w:type="dxa"/>
            <w:shd w:val="clear" w:color="auto" w:fill="auto"/>
            <w:vAlign w:val="center"/>
          </w:tcPr>
          <w:p w14:paraId="1D74610F" w14:textId="7B4C57E2" w:rsidR="005B2DC0" w:rsidRPr="00BB517B" w:rsidRDefault="00A85EB8" w:rsidP="0069151A">
            <w:pPr>
              <w:jc w:val="center"/>
            </w:pPr>
            <w:r>
              <w:t>0.570</w:t>
            </w:r>
          </w:p>
        </w:tc>
        <w:tc>
          <w:tcPr>
            <w:tcW w:w="2343" w:type="dxa"/>
            <w:shd w:val="clear" w:color="auto" w:fill="auto"/>
            <w:vAlign w:val="center"/>
          </w:tcPr>
          <w:p w14:paraId="14BC34E0" w14:textId="3F2064B2" w:rsidR="005B2DC0" w:rsidRPr="00BB517B" w:rsidRDefault="00A85EB8" w:rsidP="0069151A">
            <w:pPr>
              <w:jc w:val="center"/>
            </w:pPr>
            <w:r>
              <w:t>(-214</w:t>
            </w:r>
            <w:r w:rsidR="002C2F40">
              <w:t>8</w:t>
            </w:r>
            <w:r>
              <w:t xml:space="preserve">, </w:t>
            </w:r>
            <w:r w:rsidR="006F6AAA">
              <w:t>3341)</w:t>
            </w:r>
          </w:p>
        </w:tc>
      </w:tr>
      <w:tr w:rsidR="005B2DC0" w:rsidRPr="00BB517B" w14:paraId="65B4D3C5" w14:textId="77777777" w:rsidTr="0069151A">
        <w:tc>
          <w:tcPr>
            <w:tcW w:w="2886" w:type="dxa"/>
            <w:shd w:val="clear" w:color="auto" w:fill="auto"/>
          </w:tcPr>
          <w:p w14:paraId="5DF273BD" w14:textId="77777777" w:rsidR="005B2DC0" w:rsidRPr="00BB517B" w:rsidRDefault="005B2DC0" w:rsidP="00556AB1">
            <w:r w:rsidRPr="00BB517B">
              <w:t>Salinity</w:t>
            </w:r>
          </w:p>
        </w:tc>
        <w:tc>
          <w:tcPr>
            <w:tcW w:w="1345" w:type="dxa"/>
            <w:shd w:val="clear" w:color="auto" w:fill="auto"/>
            <w:vAlign w:val="center"/>
          </w:tcPr>
          <w:p w14:paraId="394F009D" w14:textId="6BE6E7F5" w:rsidR="005B2DC0" w:rsidRPr="00BB517B" w:rsidRDefault="006F6AAA" w:rsidP="0069151A">
            <w:pPr>
              <w:jc w:val="center"/>
            </w:pPr>
            <w:r>
              <w:t>0.547</w:t>
            </w:r>
          </w:p>
        </w:tc>
        <w:tc>
          <w:tcPr>
            <w:tcW w:w="1368" w:type="dxa"/>
            <w:shd w:val="clear" w:color="auto" w:fill="auto"/>
            <w:vAlign w:val="center"/>
          </w:tcPr>
          <w:p w14:paraId="26D7508B" w14:textId="4C9DBA5A" w:rsidR="005B2DC0" w:rsidRPr="00BB517B" w:rsidRDefault="006F6AAA" w:rsidP="0069151A">
            <w:pPr>
              <w:jc w:val="center"/>
            </w:pPr>
            <w:r>
              <w:t>0.875</w:t>
            </w:r>
          </w:p>
        </w:tc>
        <w:tc>
          <w:tcPr>
            <w:tcW w:w="1418" w:type="dxa"/>
            <w:shd w:val="clear" w:color="auto" w:fill="auto"/>
            <w:vAlign w:val="center"/>
          </w:tcPr>
          <w:p w14:paraId="2D399F3E" w14:textId="0D98FD40" w:rsidR="005B2DC0" w:rsidRPr="00BB517B" w:rsidRDefault="006F6AAA" w:rsidP="0069151A">
            <w:pPr>
              <w:jc w:val="center"/>
            </w:pPr>
            <w:r>
              <w:t>0.582</w:t>
            </w:r>
          </w:p>
        </w:tc>
        <w:tc>
          <w:tcPr>
            <w:tcW w:w="2343" w:type="dxa"/>
            <w:shd w:val="clear" w:color="auto" w:fill="auto"/>
            <w:vAlign w:val="center"/>
          </w:tcPr>
          <w:p w14:paraId="169ED096" w14:textId="6BC6CF7E" w:rsidR="005B2DC0" w:rsidRPr="00BB517B" w:rsidRDefault="006F6AAA" w:rsidP="0069151A">
            <w:pPr>
              <w:jc w:val="center"/>
            </w:pPr>
            <w:r>
              <w:t>(-1.246, 1.902)</w:t>
            </w:r>
          </w:p>
        </w:tc>
      </w:tr>
      <w:tr w:rsidR="005B2DC0" w:rsidRPr="00BB517B" w14:paraId="2F474227" w14:textId="77777777" w:rsidTr="0069151A">
        <w:tc>
          <w:tcPr>
            <w:tcW w:w="2886" w:type="dxa"/>
            <w:shd w:val="clear" w:color="auto" w:fill="auto"/>
          </w:tcPr>
          <w:p w14:paraId="652D1F21" w14:textId="77777777" w:rsidR="005B2DC0" w:rsidRPr="00BB517B" w:rsidRDefault="005B2DC0" w:rsidP="00556AB1">
            <w:r w:rsidRPr="00BB517B">
              <w:t>Average Water Temperature</w:t>
            </w:r>
          </w:p>
        </w:tc>
        <w:tc>
          <w:tcPr>
            <w:tcW w:w="1345" w:type="dxa"/>
            <w:shd w:val="clear" w:color="auto" w:fill="auto"/>
            <w:vAlign w:val="center"/>
          </w:tcPr>
          <w:p w14:paraId="0F102AC7" w14:textId="102936CD" w:rsidR="005B2DC0" w:rsidRPr="00BB517B" w:rsidRDefault="006F6AAA" w:rsidP="0069151A">
            <w:pPr>
              <w:jc w:val="center"/>
            </w:pPr>
            <w:r>
              <w:t>31.13</w:t>
            </w:r>
          </w:p>
        </w:tc>
        <w:tc>
          <w:tcPr>
            <w:tcW w:w="1368" w:type="dxa"/>
            <w:shd w:val="clear" w:color="auto" w:fill="auto"/>
            <w:vAlign w:val="center"/>
          </w:tcPr>
          <w:p w14:paraId="7A45DC72" w14:textId="7599F56C" w:rsidR="005B2DC0" w:rsidRPr="00BB517B" w:rsidRDefault="006F6AAA" w:rsidP="0069151A">
            <w:pPr>
              <w:jc w:val="center"/>
            </w:pPr>
            <w:r>
              <w:t>30.86</w:t>
            </w:r>
          </w:p>
        </w:tc>
        <w:tc>
          <w:tcPr>
            <w:tcW w:w="1418" w:type="dxa"/>
            <w:shd w:val="clear" w:color="auto" w:fill="auto"/>
            <w:vAlign w:val="center"/>
          </w:tcPr>
          <w:p w14:paraId="6526FE8B" w14:textId="3BC55140" w:rsidR="005B2DC0" w:rsidRPr="00BB517B" w:rsidRDefault="005404FC" w:rsidP="0069151A">
            <w:pPr>
              <w:jc w:val="center"/>
            </w:pPr>
            <w:r>
              <w:t>0.527</w:t>
            </w:r>
          </w:p>
        </w:tc>
        <w:tc>
          <w:tcPr>
            <w:tcW w:w="2343" w:type="dxa"/>
            <w:shd w:val="clear" w:color="auto" w:fill="auto"/>
            <w:vAlign w:val="center"/>
          </w:tcPr>
          <w:p w14:paraId="24000186" w14:textId="75B1C3DE" w:rsidR="005B2DC0" w:rsidRPr="00BB517B" w:rsidRDefault="005404FC" w:rsidP="0069151A">
            <w:pPr>
              <w:jc w:val="center"/>
            </w:pPr>
            <w:r>
              <w:t>(-1.181, 0.646)</w:t>
            </w:r>
          </w:p>
        </w:tc>
      </w:tr>
      <w:tr w:rsidR="005B2DC0" w:rsidRPr="00BB517B" w14:paraId="561CA4ED" w14:textId="77777777" w:rsidTr="0069151A">
        <w:tc>
          <w:tcPr>
            <w:tcW w:w="2886" w:type="dxa"/>
            <w:shd w:val="clear" w:color="auto" w:fill="auto"/>
          </w:tcPr>
          <w:p w14:paraId="5BC1AF27" w14:textId="77777777" w:rsidR="005B2DC0" w:rsidRPr="00BB517B" w:rsidRDefault="005B2DC0" w:rsidP="00556AB1">
            <w:r w:rsidRPr="00BB517B">
              <w:t>Air Temperature</w:t>
            </w:r>
          </w:p>
        </w:tc>
        <w:tc>
          <w:tcPr>
            <w:tcW w:w="1345" w:type="dxa"/>
            <w:shd w:val="clear" w:color="auto" w:fill="auto"/>
            <w:vAlign w:val="center"/>
          </w:tcPr>
          <w:p w14:paraId="306954F8" w14:textId="65588668" w:rsidR="005B2DC0" w:rsidRPr="00BB517B" w:rsidRDefault="005404FC" w:rsidP="0069151A">
            <w:pPr>
              <w:jc w:val="center"/>
            </w:pPr>
            <w:r>
              <w:t>32.0</w:t>
            </w:r>
            <w:r w:rsidR="002C2F40">
              <w:t>6</w:t>
            </w:r>
          </w:p>
        </w:tc>
        <w:tc>
          <w:tcPr>
            <w:tcW w:w="1368" w:type="dxa"/>
            <w:shd w:val="clear" w:color="auto" w:fill="auto"/>
            <w:vAlign w:val="center"/>
          </w:tcPr>
          <w:p w14:paraId="53ED73DA" w14:textId="2E692C3E" w:rsidR="005B2DC0" w:rsidRPr="00BB517B" w:rsidRDefault="005404FC" w:rsidP="0069151A">
            <w:pPr>
              <w:jc w:val="center"/>
            </w:pPr>
            <w:r>
              <w:t>32.70</w:t>
            </w:r>
          </w:p>
        </w:tc>
        <w:tc>
          <w:tcPr>
            <w:tcW w:w="1418" w:type="dxa"/>
            <w:shd w:val="clear" w:color="auto" w:fill="auto"/>
            <w:vAlign w:val="center"/>
          </w:tcPr>
          <w:p w14:paraId="57825027" w14:textId="317C7360" w:rsidR="005B2DC0" w:rsidRPr="00BB517B" w:rsidRDefault="005404FC" w:rsidP="0069151A">
            <w:pPr>
              <w:jc w:val="center"/>
            </w:pPr>
            <w:r>
              <w:t>0.125</w:t>
            </w:r>
          </w:p>
        </w:tc>
        <w:tc>
          <w:tcPr>
            <w:tcW w:w="2343" w:type="dxa"/>
            <w:shd w:val="clear" w:color="auto" w:fill="auto"/>
            <w:vAlign w:val="center"/>
          </w:tcPr>
          <w:p w14:paraId="3D49DFD4" w14:textId="18995384" w:rsidR="005B2DC0" w:rsidRPr="00BB517B" w:rsidRDefault="005404FC" w:rsidP="0069151A">
            <w:pPr>
              <w:jc w:val="center"/>
            </w:pPr>
            <w:r>
              <w:t>(</w:t>
            </w:r>
            <w:r w:rsidR="009E3F29">
              <w:t>-0.205, 1.485)</w:t>
            </w:r>
          </w:p>
        </w:tc>
      </w:tr>
      <w:tr w:rsidR="005B2DC0" w:rsidRPr="00BB517B" w14:paraId="293A8CF7" w14:textId="77777777" w:rsidTr="0069151A">
        <w:tc>
          <w:tcPr>
            <w:tcW w:w="2886" w:type="dxa"/>
            <w:shd w:val="clear" w:color="auto" w:fill="auto"/>
          </w:tcPr>
          <w:p w14:paraId="23EFFAEE" w14:textId="77777777" w:rsidR="005B2DC0" w:rsidRPr="00BB517B" w:rsidRDefault="005B2DC0" w:rsidP="00556AB1">
            <w:r w:rsidRPr="00BB517B">
              <w:t>Turbidity</w:t>
            </w:r>
          </w:p>
        </w:tc>
        <w:tc>
          <w:tcPr>
            <w:tcW w:w="1345" w:type="dxa"/>
            <w:shd w:val="clear" w:color="auto" w:fill="auto"/>
            <w:vAlign w:val="center"/>
          </w:tcPr>
          <w:p w14:paraId="487A4657" w14:textId="717FFD70" w:rsidR="005B2DC0" w:rsidRPr="00BB517B" w:rsidRDefault="009E3F29" w:rsidP="0069151A">
            <w:pPr>
              <w:jc w:val="center"/>
            </w:pPr>
            <w:r>
              <w:t>164.</w:t>
            </w:r>
            <w:r w:rsidR="002C2F40">
              <w:t>6</w:t>
            </w:r>
          </w:p>
        </w:tc>
        <w:tc>
          <w:tcPr>
            <w:tcW w:w="1368" w:type="dxa"/>
            <w:shd w:val="clear" w:color="auto" w:fill="auto"/>
            <w:vAlign w:val="center"/>
          </w:tcPr>
          <w:p w14:paraId="15E95532" w14:textId="2359FACF" w:rsidR="005B2DC0" w:rsidRPr="00BB517B" w:rsidRDefault="009E3F29" w:rsidP="0069151A">
            <w:pPr>
              <w:jc w:val="center"/>
            </w:pPr>
            <w:r>
              <w:t>184.5</w:t>
            </w:r>
          </w:p>
        </w:tc>
        <w:tc>
          <w:tcPr>
            <w:tcW w:w="1418" w:type="dxa"/>
            <w:shd w:val="clear" w:color="auto" w:fill="auto"/>
            <w:vAlign w:val="center"/>
          </w:tcPr>
          <w:p w14:paraId="33760D9F" w14:textId="3C0A9FD9" w:rsidR="005B2DC0" w:rsidRPr="00BB517B" w:rsidRDefault="009E3F29" w:rsidP="0069151A">
            <w:pPr>
              <w:jc w:val="center"/>
            </w:pPr>
            <w:r>
              <w:t>0.564</w:t>
            </w:r>
          </w:p>
        </w:tc>
        <w:tc>
          <w:tcPr>
            <w:tcW w:w="2343" w:type="dxa"/>
            <w:shd w:val="clear" w:color="auto" w:fill="auto"/>
            <w:vAlign w:val="center"/>
          </w:tcPr>
          <w:p w14:paraId="52F557EA" w14:textId="6C0CDF42" w:rsidR="005B2DC0" w:rsidRPr="00BB517B" w:rsidRDefault="009E3F29" w:rsidP="0069151A">
            <w:pPr>
              <w:jc w:val="center"/>
            </w:pPr>
            <w:r>
              <w:t xml:space="preserve">(-58.74, </w:t>
            </w:r>
            <w:r w:rsidR="00EF3FDD">
              <w:t>98.63)</w:t>
            </w:r>
          </w:p>
        </w:tc>
      </w:tr>
      <w:tr w:rsidR="005B2DC0" w:rsidRPr="00BB517B" w14:paraId="50012300" w14:textId="77777777" w:rsidTr="0069151A">
        <w:tc>
          <w:tcPr>
            <w:tcW w:w="2886" w:type="dxa"/>
            <w:shd w:val="clear" w:color="auto" w:fill="auto"/>
          </w:tcPr>
          <w:p w14:paraId="463EBB38" w14:textId="77777777" w:rsidR="005B2DC0" w:rsidRPr="00BB517B" w:rsidRDefault="005B2DC0" w:rsidP="00556AB1">
            <w:r w:rsidRPr="00BB517B">
              <w:t>Average DOT</w:t>
            </w:r>
          </w:p>
        </w:tc>
        <w:tc>
          <w:tcPr>
            <w:tcW w:w="1345" w:type="dxa"/>
            <w:shd w:val="clear" w:color="auto" w:fill="auto"/>
            <w:vAlign w:val="center"/>
          </w:tcPr>
          <w:p w14:paraId="6FA124DD" w14:textId="71535553" w:rsidR="005B2DC0" w:rsidRPr="00BB517B" w:rsidRDefault="00EF3FDD" w:rsidP="0069151A">
            <w:pPr>
              <w:jc w:val="center"/>
            </w:pPr>
            <w:r>
              <w:t>5.269</w:t>
            </w:r>
          </w:p>
        </w:tc>
        <w:tc>
          <w:tcPr>
            <w:tcW w:w="1368" w:type="dxa"/>
            <w:shd w:val="clear" w:color="auto" w:fill="auto"/>
            <w:vAlign w:val="center"/>
          </w:tcPr>
          <w:p w14:paraId="1410241B" w14:textId="0BCD4445" w:rsidR="005B2DC0" w:rsidRPr="00BB517B" w:rsidRDefault="001E74DB" w:rsidP="0069151A">
            <w:pPr>
              <w:jc w:val="center"/>
            </w:pPr>
            <w:r>
              <w:t>3.917</w:t>
            </w:r>
          </w:p>
        </w:tc>
        <w:tc>
          <w:tcPr>
            <w:tcW w:w="1418" w:type="dxa"/>
            <w:shd w:val="clear" w:color="auto" w:fill="auto"/>
            <w:vAlign w:val="center"/>
          </w:tcPr>
          <w:p w14:paraId="4A45CFFD" w14:textId="13D0BBFF" w:rsidR="005B2DC0" w:rsidRPr="00BB517B" w:rsidRDefault="001E74DB" w:rsidP="0069151A">
            <w:pPr>
              <w:jc w:val="center"/>
            </w:pPr>
            <w:r>
              <w:t>0.184</w:t>
            </w:r>
          </w:p>
        </w:tc>
        <w:tc>
          <w:tcPr>
            <w:tcW w:w="2343" w:type="dxa"/>
            <w:shd w:val="clear" w:color="auto" w:fill="auto"/>
            <w:vAlign w:val="center"/>
          </w:tcPr>
          <w:p w14:paraId="7348EEE1" w14:textId="06DC34B7" w:rsidR="005B2DC0" w:rsidRPr="00BB517B" w:rsidRDefault="001E74DB" w:rsidP="0069151A">
            <w:pPr>
              <w:jc w:val="center"/>
            </w:pPr>
            <w:r>
              <w:t>(-3.431, 0.727)</w:t>
            </w:r>
          </w:p>
        </w:tc>
      </w:tr>
    </w:tbl>
    <w:p w14:paraId="66919983" w14:textId="77777777" w:rsidR="005B2DC0" w:rsidRDefault="005B2DC0" w:rsidP="005B2DC0"/>
    <w:p w14:paraId="56A89B2E" w14:textId="233DD3CD" w:rsidR="005B2DC0" w:rsidRDefault="005330D1" w:rsidP="005B2DC0">
      <w:r>
        <w:t xml:space="preserve">Table S4. </w:t>
      </w:r>
      <w:r w:rsidR="005B2DC0">
        <w:t xml:space="preserve">Comparing ETEC status and environmental parameters from plankton samples collected in </w:t>
      </w:r>
      <w:proofErr w:type="spellStart"/>
      <w:r w:rsidR="005B2DC0">
        <w:t>Mathbaria</w:t>
      </w:r>
      <w:proofErr w:type="spellEnd"/>
      <w:r w:rsidR="005B2DC0">
        <w:t>, Bangladesh using Welch’s Two-Sample T-Test</w:t>
      </w:r>
    </w:p>
    <w:tbl>
      <w:tblPr>
        <w:tblStyle w:val="TableGrid"/>
        <w:tblW w:w="0" w:type="auto"/>
        <w:tblLook w:val="04A0" w:firstRow="1" w:lastRow="0" w:firstColumn="1" w:lastColumn="0" w:noHBand="0" w:noVBand="1"/>
      </w:tblPr>
      <w:tblGrid>
        <w:gridCol w:w="2883"/>
        <w:gridCol w:w="1343"/>
        <w:gridCol w:w="1367"/>
        <w:gridCol w:w="1417"/>
        <w:gridCol w:w="2340"/>
      </w:tblGrid>
      <w:tr w:rsidR="005B2DC0" w:rsidRPr="00BB517B" w14:paraId="720A0135" w14:textId="77777777" w:rsidTr="00556AB1">
        <w:tc>
          <w:tcPr>
            <w:tcW w:w="2886" w:type="dxa"/>
            <w:shd w:val="clear" w:color="auto" w:fill="auto"/>
            <w:vAlign w:val="center"/>
          </w:tcPr>
          <w:p w14:paraId="1D5607EF" w14:textId="77777777" w:rsidR="005B2DC0" w:rsidRPr="00BB517B" w:rsidRDefault="005B2DC0" w:rsidP="00556AB1">
            <w:pPr>
              <w:jc w:val="center"/>
            </w:pPr>
            <w:r w:rsidRPr="00BB517B">
              <w:t>Environmental Parameter</w:t>
            </w:r>
          </w:p>
        </w:tc>
        <w:tc>
          <w:tcPr>
            <w:tcW w:w="2712" w:type="dxa"/>
            <w:gridSpan w:val="2"/>
            <w:shd w:val="clear" w:color="auto" w:fill="auto"/>
            <w:vAlign w:val="center"/>
          </w:tcPr>
          <w:p w14:paraId="087B1599" w14:textId="77777777" w:rsidR="005B2DC0" w:rsidRPr="00BB517B" w:rsidRDefault="005B2DC0" w:rsidP="00556AB1">
            <w:pPr>
              <w:jc w:val="center"/>
            </w:pPr>
            <w:r w:rsidRPr="00BB517B">
              <w:t>Mean</w:t>
            </w:r>
          </w:p>
        </w:tc>
        <w:tc>
          <w:tcPr>
            <w:tcW w:w="1419" w:type="dxa"/>
            <w:shd w:val="clear" w:color="auto" w:fill="auto"/>
            <w:vAlign w:val="center"/>
          </w:tcPr>
          <w:p w14:paraId="74F843C7" w14:textId="77777777" w:rsidR="005B2DC0" w:rsidRPr="00BB517B" w:rsidRDefault="005B2DC0" w:rsidP="00556AB1">
            <w:pPr>
              <w:jc w:val="center"/>
            </w:pPr>
            <w:r w:rsidRPr="00BB517B">
              <w:t>p-Value</w:t>
            </w:r>
          </w:p>
        </w:tc>
        <w:tc>
          <w:tcPr>
            <w:tcW w:w="2343" w:type="dxa"/>
            <w:shd w:val="clear" w:color="auto" w:fill="auto"/>
            <w:vAlign w:val="center"/>
          </w:tcPr>
          <w:p w14:paraId="734D2825" w14:textId="77777777" w:rsidR="005B2DC0" w:rsidRPr="00BB517B" w:rsidRDefault="005B2DC0" w:rsidP="00556AB1">
            <w:pPr>
              <w:jc w:val="center"/>
            </w:pPr>
            <w:r w:rsidRPr="00BB517B">
              <w:t>95% Confidence Interval</w:t>
            </w:r>
          </w:p>
        </w:tc>
      </w:tr>
      <w:tr w:rsidR="005B2DC0" w:rsidRPr="00BB517B" w14:paraId="389477A3" w14:textId="77777777" w:rsidTr="0069151A">
        <w:tc>
          <w:tcPr>
            <w:tcW w:w="2886" w:type="dxa"/>
            <w:shd w:val="clear" w:color="auto" w:fill="auto"/>
          </w:tcPr>
          <w:p w14:paraId="04DD5282" w14:textId="77777777" w:rsidR="005B2DC0" w:rsidRPr="00BB517B" w:rsidRDefault="005B2DC0" w:rsidP="00556AB1"/>
        </w:tc>
        <w:tc>
          <w:tcPr>
            <w:tcW w:w="1344" w:type="dxa"/>
            <w:shd w:val="clear" w:color="auto" w:fill="auto"/>
            <w:vAlign w:val="center"/>
          </w:tcPr>
          <w:p w14:paraId="39B2E945" w14:textId="77777777" w:rsidR="005B2DC0" w:rsidRPr="00BB517B" w:rsidRDefault="005B2DC0" w:rsidP="0069151A">
            <w:pPr>
              <w:jc w:val="center"/>
            </w:pPr>
            <w:r w:rsidRPr="00BB517B">
              <w:t>ETEC Positive</w:t>
            </w:r>
          </w:p>
        </w:tc>
        <w:tc>
          <w:tcPr>
            <w:tcW w:w="1368" w:type="dxa"/>
            <w:shd w:val="clear" w:color="auto" w:fill="auto"/>
            <w:vAlign w:val="center"/>
          </w:tcPr>
          <w:p w14:paraId="1FABBDB5" w14:textId="77777777" w:rsidR="005B2DC0" w:rsidRPr="00BB517B" w:rsidRDefault="005B2DC0" w:rsidP="0069151A">
            <w:pPr>
              <w:jc w:val="center"/>
            </w:pPr>
            <w:r w:rsidRPr="00BB517B">
              <w:t>ETEC Negative</w:t>
            </w:r>
          </w:p>
        </w:tc>
        <w:tc>
          <w:tcPr>
            <w:tcW w:w="1419" w:type="dxa"/>
            <w:shd w:val="clear" w:color="auto" w:fill="auto"/>
            <w:vAlign w:val="center"/>
          </w:tcPr>
          <w:p w14:paraId="1A9980BA" w14:textId="77777777" w:rsidR="005B2DC0" w:rsidRPr="00BB517B" w:rsidRDefault="005B2DC0" w:rsidP="0069151A">
            <w:pPr>
              <w:jc w:val="center"/>
            </w:pPr>
          </w:p>
        </w:tc>
        <w:tc>
          <w:tcPr>
            <w:tcW w:w="2343" w:type="dxa"/>
            <w:shd w:val="clear" w:color="auto" w:fill="auto"/>
            <w:vAlign w:val="center"/>
          </w:tcPr>
          <w:p w14:paraId="0DEC2D59" w14:textId="77777777" w:rsidR="005B2DC0" w:rsidRPr="00BB517B" w:rsidRDefault="005B2DC0" w:rsidP="0069151A">
            <w:pPr>
              <w:jc w:val="center"/>
            </w:pPr>
          </w:p>
        </w:tc>
      </w:tr>
      <w:tr w:rsidR="005B2DC0" w:rsidRPr="00BB517B" w14:paraId="34AC8967" w14:textId="77777777" w:rsidTr="0069151A">
        <w:tc>
          <w:tcPr>
            <w:tcW w:w="2886" w:type="dxa"/>
            <w:shd w:val="clear" w:color="auto" w:fill="auto"/>
          </w:tcPr>
          <w:p w14:paraId="32BE8CEB" w14:textId="77777777" w:rsidR="005B2DC0" w:rsidRPr="00BB517B" w:rsidRDefault="005B2DC0" w:rsidP="00556AB1">
            <w:r w:rsidRPr="00BB517B">
              <w:t>pH</w:t>
            </w:r>
          </w:p>
        </w:tc>
        <w:tc>
          <w:tcPr>
            <w:tcW w:w="1344" w:type="dxa"/>
            <w:shd w:val="clear" w:color="auto" w:fill="auto"/>
            <w:vAlign w:val="center"/>
          </w:tcPr>
          <w:p w14:paraId="5330F201" w14:textId="4DCD594B" w:rsidR="005B2DC0" w:rsidRPr="00BB517B" w:rsidRDefault="001E74DB" w:rsidP="0069151A">
            <w:pPr>
              <w:jc w:val="center"/>
            </w:pPr>
            <w:r>
              <w:t>7.080</w:t>
            </w:r>
          </w:p>
        </w:tc>
        <w:tc>
          <w:tcPr>
            <w:tcW w:w="1368" w:type="dxa"/>
            <w:shd w:val="clear" w:color="auto" w:fill="auto"/>
            <w:vAlign w:val="center"/>
          </w:tcPr>
          <w:p w14:paraId="17C0FA04" w14:textId="71D7E508" w:rsidR="005B2DC0" w:rsidRPr="00BB517B" w:rsidRDefault="001E74DB" w:rsidP="0069151A">
            <w:pPr>
              <w:jc w:val="center"/>
            </w:pPr>
            <w:r>
              <w:t>6.982</w:t>
            </w:r>
          </w:p>
        </w:tc>
        <w:tc>
          <w:tcPr>
            <w:tcW w:w="1419" w:type="dxa"/>
            <w:shd w:val="clear" w:color="auto" w:fill="auto"/>
            <w:vAlign w:val="center"/>
          </w:tcPr>
          <w:p w14:paraId="61442346" w14:textId="241CCFA4" w:rsidR="005B2DC0" w:rsidRPr="00BB517B" w:rsidRDefault="00B83312" w:rsidP="0069151A">
            <w:pPr>
              <w:jc w:val="center"/>
            </w:pPr>
            <w:r>
              <w:t>0.642</w:t>
            </w:r>
          </w:p>
        </w:tc>
        <w:tc>
          <w:tcPr>
            <w:tcW w:w="2343" w:type="dxa"/>
            <w:shd w:val="clear" w:color="auto" w:fill="auto"/>
            <w:vAlign w:val="center"/>
          </w:tcPr>
          <w:p w14:paraId="0E0A1AA3" w14:textId="24FE8A91" w:rsidR="005B2DC0" w:rsidRPr="00BB517B" w:rsidRDefault="00AC5DB8" w:rsidP="0069151A">
            <w:pPr>
              <w:jc w:val="center"/>
            </w:pPr>
            <w:r>
              <w:t>(-0.637, 0.442)</w:t>
            </w:r>
          </w:p>
        </w:tc>
      </w:tr>
      <w:tr w:rsidR="005B2DC0" w:rsidRPr="00BB517B" w14:paraId="2BC51861" w14:textId="77777777" w:rsidTr="0069151A">
        <w:tc>
          <w:tcPr>
            <w:tcW w:w="2886" w:type="dxa"/>
            <w:shd w:val="clear" w:color="auto" w:fill="auto"/>
          </w:tcPr>
          <w:p w14:paraId="5A1FF202" w14:textId="77777777" w:rsidR="005B2DC0" w:rsidRPr="00BB517B" w:rsidRDefault="005B2DC0" w:rsidP="00556AB1">
            <w:r w:rsidRPr="00BB517B">
              <w:t>TDS</w:t>
            </w:r>
          </w:p>
        </w:tc>
        <w:tc>
          <w:tcPr>
            <w:tcW w:w="1344" w:type="dxa"/>
            <w:shd w:val="clear" w:color="auto" w:fill="auto"/>
            <w:vAlign w:val="center"/>
          </w:tcPr>
          <w:p w14:paraId="16941C68" w14:textId="06724A65" w:rsidR="005B2DC0" w:rsidRPr="00BB517B" w:rsidRDefault="00A74087" w:rsidP="0069151A">
            <w:pPr>
              <w:jc w:val="center"/>
            </w:pPr>
            <w:r>
              <w:t>690.</w:t>
            </w:r>
            <w:r w:rsidR="002C2F40">
              <w:t>9</w:t>
            </w:r>
          </w:p>
        </w:tc>
        <w:tc>
          <w:tcPr>
            <w:tcW w:w="1368" w:type="dxa"/>
            <w:shd w:val="clear" w:color="auto" w:fill="auto"/>
            <w:vAlign w:val="center"/>
          </w:tcPr>
          <w:p w14:paraId="4B1287EA" w14:textId="67BCB76E" w:rsidR="005B2DC0" w:rsidRPr="00BB517B" w:rsidRDefault="00A74087" w:rsidP="0069151A">
            <w:pPr>
              <w:jc w:val="center"/>
            </w:pPr>
            <w:r>
              <w:t>391.0</w:t>
            </w:r>
          </w:p>
        </w:tc>
        <w:tc>
          <w:tcPr>
            <w:tcW w:w="1419" w:type="dxa"/>
            <w:shd w:val="clear" w:color="auto" w:fill="auto"/>
            <w:vAlign w:val="center"/>
          </w:tcPr>
          <w:p w14:paraId="20F4F673" w14:textId="2DE2ED78" w:rsidR="005B2DC0" w:rsidRPr="00BB517B" w:rsidRDefault="00A74087" w:rsidP="0069151A">
            <w:pPr>
              <w:jc w:val="center"/>
            </w:pPr>
            <w:r>
              <w:t>0.213</w:t>
            </w:r>
          </w:p>
        </w:tc>
        <w:tc>
          <w:tcPr>
            <w:tcW w:w="2343" w:type="dxa"/>
            <w:shd w:val="clear" w:color="auto" w:fill="auto"/>
            <w:vAlign w:val="center"/>
          </w:tcPr>
          <w:p w14:paraId="709F5677" w14:textId="7A735B0B" w:rsidR="005B2DC0" w:rsidRPr="00BB517B" w:rsidRDefault="00A74087" w:rsidP="0069151A">
            <w:pPr>
              <w:jc w:val="center"/>
            </w:pPr>
            <w:r>
              <w:t>(-793.3, 193.6)</w:t>
            </w:r>
          </w:p>
        </w:tc>
      </w:tr>
      <w:tr w:rsidR="005B2DC0" w:rsidRPr="00BB517B" w14:paraId="2246EB43" w14:textId="77777777" w:rsidTr="0069151A">
        <w:tc>
          <w:tcPr>
            <w:tcW w:w="2886" w:type="dxa"/>
            <w:shd w:val="clear" w:color="auto" w:fill="auto"/>
          </w:tcPr>
          <w:p w14:paraId="43451289" w14:textId="77777777" w:rsidR="005B2DC0" w:rsidRPr="00BB517B" w:rsidRDefault="005B2DC0" w:rsidP="00556AB1">
            <w:r w:rsidRPr="00BB517B">
              <w:t>Conductivity</w:t>
            </w:r>
          </w:p>
        </w:tc>
        <w:tc>
          <w:tcPr>
            <w:tcW w:w="1344" w:type="dxa"/>
            <w:shd w:val="clear" w:color="auto" w:fill="auto"/>
            <w:vAlign w:val="center"/>
          </w:tcPr>
          <w:p w14:paraId="4BE4EEAE" w14:textId="3C019EEA" w:rsidR="005B2DC0" w:rsidRPr="00BB517B" w:rsidRDefault="00A74087" w:rsidP="0069151A">
            <w:pPr>
              <w:jc w:val="center"/>
            </w:pPr>
            <w:r>
              <w:t>1382</w:t>
            </w:r>
          </w:p>
        </w:tc>
        <w:tc>
          <w:tcPr>
            <w:tcW w:w="1368" w:type="dxa"/>
            <w:shd w:val="clear" w:color="auto" w:fill="auto"/>
            <w:vAlign w:val="center"/>
          </w:tcPr>
          <w:p w14:paraId="28A56C0B" w14:textId="11050C0B" w:rsidR="005B2DC0" w:rsidRPr="00BB517B" w:rsidRDefault="002C2F40" w:rsidP="0069151A">
            <w:pPr>
              <w:jc w:val="center"/>
            </w:pPr>
            <w:r>
              <w:t>781.5</w:t>
            </w:r>
          </w:p>
        </w:tc>
        <w:tc>
          <w:tcPr>
            <w:tcW w:w="1419" w:type="dxa"/>
            <w:shd w:val="clear" w:color="auto" w:fill="auto"/>
            <w:vAlign w:val="center"/>
          </w:tcPr>
          <w:p w14:paraId="6D2EABDF" w14:textId="15F10E0B" w:rsidR="005B2DC0" w:rsidRPr="00BB517B" w:rsidRDefault="002C2F40" w:rsidP="0069151A">
            <w:pPr>
              <w:jc w:val="center"/>
            </w:pPr>
            <w:r>
              <w:t>0.213</w:t>
            </w:r>
          </w:p>
        </w:tc>
        <w:tc>
          <w:tcPr>
            <w:tcW w:w="2343" w:type="dxa"/>
            <w:shd w:val="clear" w:color="auto" w:fill="auto"/>
            <w:vAlign w:val="center"/>
          </w:tcPr>
          <w:p w14:paraId="32848DF6" w14:textId="4294D75E" w:rsidR="005B2DC0" w:rsidRPr="00BB517B" w:rsidRDefault="002C2F40" w:rsidP="0069151A">
            <w:pPr>
              <w:jc w:val="center"/>
            </w:pPr>
            <w:r>
              <w:t>(-1587.9, 386.4)</w:t>
            </w:r>
          </w:p>
        </w:tc>
      </w:tr>
      <w:tr w:rsidR="005B2DC0" w:rsidRPr="00BB517B" w14:paraId="50A7D702" w14:textId="77777777" w:rsidTr="0069151A">
        <w:tc>
          <w:tcPr>
            <w:tcW w:w="2886" w:type="dxa"/>
            <w:shd w:val="clear" w:color="auto" w:fill="auto"/>
          </w:tcPr>
          <w:p w14:paraId="15BC3B77" w14:textId="77777777" w:rsidR="005B2DC0" w:rsidRPr="00BB517B" w:rsidRDefault="005B2DC0" w:rsidP="00556AB1">
            <w:r w:rsidRPr="00BB517B">
              <w:t>Salinity</w:t>
            </w:r>
          </w:p>
        </w:tc>
        <w:tc>
          <w:tcPr>
            <w:tcW w:w="1344" w:type="dxa"/>
            <w:shd w:val="clear" w:color="auto" w:fill="auto"/>
            <w:vAlign w:val="center"/>
          </w:tcPr>
          <w:p w14:paraId="7141FAB3" w14:textId="6E92B703" w:rsidR="005B2DC0" w:rsidRPr="00BB517B" w:rsidRDefault="000B3DA5" w:rsidP="0069151A">
            <w:pPr>
              <w:jc w:val="center"/>
            </w:pPr>
            <w:r>
              <w:t>0.693</w:t>
            </w:r>
          </w:p>
        </w:tc>
        <w:tc>
          <w:tcPr>
            <w:tcW w:w="1368" w:type="dxa"/>
            <w:shd w:val="clear" w:color="auto" w:fill="auto"/>
            <w:vAlign w:val="center"/>
          </w:tcPr>
          <w:p w14:paraId="0B3BA742" w14:textId="50D68700" w:rsidR="005B2DC0" w:rsidRPr="00BB517B" w:rsidRDefault="000B3DA5" w:rsidP="0069151A">
            <w:pPr>
              <w:jc w:val="center"/>
            </w:pPr>
            <w:r>
              <w:t>0.325</w:t>
            </w:r>
          </w:p>
        </w:tc>
        <w:tc>
          <w:tcPr>
            <w:tcW w:w="1419" w:type="dxa"/>
            <w:shd w:val="clear" w:color="auto" w:fill="auto"/>
            <w:vAlign w:val="center"/>
          </w:tcPr>
          <w:p w14:paraId="0A8C36C4" w14:textId="6E1A00B3" w:rsidR="005B2DC0" w:rsidRPr="00BB517B" w:rsidRDefault="000B3DA5" w:rsidP="0069151A">
            <w:pPr>
              <w:jc w:val="center"/>
            </w:pPr>
            <w:r>
              <w:t>0.159</w:t>
            </w:r>
          </w:p>
        </w:tc>
        <w:tc>
          <w:tcPr>
            <w:tcW w:w="2343" w:type="dxa"/>
            <w:shd w:val="clear" w:color="auto" w:fill="auto"/>
            <w:vAlign w:val="center"/>
          </w:tcPr>
          <w:p w14:paraId="401DC1FD" w14:textId="7817FF25" w:rsidR="005B2DC0" w:rsidRPr="00BB517B" w:rsidRDefault="000B3DA5" w:rsidP="0069151A">
            <w:pPr>
              <w:jc w:val="center"/>
            </w:pPr>
            <w:r>
              <w:t>(-0.899, 0.162)</w:t>
            </w:r>
          </w:p>
        </w:tc>
      </w:tr>
      <w:tr w:rsidR="005B2DC0" w:rsidRPr="00BB517B" w14:paraId="360A66EB" w14:textId="77777777" w:rsidTr="0069151A">
        <w:tc>
          <w:tcPr>
            <w:tcW w:w="2886" w:type="dxa"/>
            <w:shd w:val="clear" w:color="auto" w:fill="auto"/>
          </w:tcPr>
          <w:p w14:paraId="51F0483C" w14:textId="77777777" w:rsidR="005B2DC0" w:rsidRPr="00BB517B" w:rsidRDefault="005B2DC0" w:rsidP="00556AB1">
            <w:r w:rsidRPr="00BB517B">
              <w:t>Average Water Temperature</w:t>
            </w:r>
          </w:p>
        </w:tc>
        <w:tc>
          <w:tcPr>
            <w:tcW w:w="1344" w:type="dxa"/>
            <w:shd w:val="clear" w:color="auto" w:fill="auto"/>
            <w:vAlign w:val="center"/>
          </w:tcPr>
          <w:p w14:paraId="0A0FFDD7" w14:textId="2A59AFA0" w:rsidR="005B2DC0" w:rsidRPr="00810AFC" w:rsidRDefault="00D6794C" w:rsidP="0069151A">
            <w:pPr>
              <w:jc w:val="center"/>
              <w:rPr>
                <w:b/>
                <w:bCs/>
              </w:rPr>
            </w:pPr>
            <w:r w:rsidRPr="00810AFC">
              <w:rPr>
                <w:b/>
                <w:bCs/>
              </w:rPr>
              <w:t>3</w:t>
            </w:r>
            <w:r w:rsidR="003F5367" w:rsidRPr="00810AFC">
              <w:rPr>
                <w:b/>
                <w:bCs/>
              </w:rPr>
              <w:t>1.27</w:t>
            </w:r>
          </w:p>
        </w:tc>
        <w:tc>
          <w:tcPr>
            <w:tcW w:w="1368" w:type="dxa"/>
            <w:shd w:val="clear" w:color="auto" w:fill="auto"/>
            <w:vAlign w:val="center"/>
          </w:tcPr>
          <w:p w14:paraId="2289E4FE" w14:textId="379D5671" w:rsidR="005B2DC0" w:rsidRPr="00810AFC" w:rsidRDefault="00D6794C" w:rsidP="0069151A">
            <w:pPr>
              <w:jc w:val="center"/>
              <w:rPr>
                <w:b/>
                <w:bCs/>
              </w:rPr>
            </w:pPr>
            <w:r w:rsidRPr="00810AFC">
              <w:rPr>
                <w:b/>
                <w:bCs/>
              </w:rPr>
              <w:t>3</w:t>
            </w:r>
            <w:r w:rsidR="003F5367" w:rsidRPr="00810AFC">
              <w:rPr>
                <w:b/>
                <w:bCs/>
              </w:rPr>
              <w:t>0.34</w:t>
            </w:r>
          </w:p>
        </w:tc>
        <w:tc>
          <w:tcPr>
            <w:tcW w:w="1419" w:type="dxa"/>
            <w:shd w:val="clear" w:color="auto" w:fill="auto"/>
            <w:vAlign w:val="center"/>
          </w:tcPr>
          <w:p w14:paraId="1F22AD7B" w14:textId="55695000" w:rsidR="005B2DC0" w:rsidRPr="00810AFC" w:rsidRDefault="00E1022B" w:rsidP="0069151A">
            <w:pPr>
              <w:jc w:val="center"/>
              <w:rPr>
                <w:b/>
                <w:bCs/>
              </w:rPr>
            </w:pPr>
            <w:r w:rsidRPr="00810AFC">
              <w:rPr>
                <w:b/>
                <w:bCs/>
              </w:rPr>
              <w:t>0.005</w:t>
            </w:r>
          </w:p>
        </w:tc>
        <w:tc>
          <w:tcPr>
            <w:tcW w:w="2343" w:type="dxa"/>
            <w:shd w:val="clear" w:color="auto" w:fill="auto"/>
            <w:vAlign w:val="center"/>
          </w:tcPr>
          <w:p w14:paraId="10660CEC" w14:textId="73D94716" w:rsidR="005B2DC0" w:rsidRPr="00810AFC" w:rsidRDefault="00E1022B" w:rsidP="0069151A">
            <w:pPr>
              <w:jc w:val="center"/>
              <w:rPr>
                <w:b/>
                <w:bCs/>
              </w:rPr>
            </w:pPr>
            <w:r w:rsidRPr="00810AFC">
              <w:rPr>
                <w:b/>
                <w:bCs/>
              </w:rPr>
              <w:t>(-1.537, -0.328)</w:t>
            </w:r>
          </w:p>
        </w:tc>
      </w:tr>
      <w:tr w:rsidR="005B2DC0" w:rsidRPr="00BB517B" w14:paraId="4DD293E9" w14:textId="77777777" w:rsidTr="0069151A">
        <w:tc>
          <w:tcPr>
            <w:tcW w:w="2886" w:type="dxa"/>
            <w:shd w:val="clear" w:color="auto" w:fill="auto"/>
          </w:tcPr>
          <w:p w14:paraId="481B0D27" w14:textId="77777777" w:rsidR="005B2DC0" w:rsidRPr="00BB517B" w:rsidRDefault="005B2DC0" w:rsidP="00556AB1">
            <w:r w:rsidRPr="00BB517B">
              <w:t>Air Temperature</w:t>
            </w:r>
          </w:p>
        </w:tc>
        <w:tc>
          <w:tcPr>
            <w:tcW w:w="1344" w:type="dxa"/>
            <w:shd w:val="clear" w:color="auto" w:fill="auto"/>
            <w:vAlign w:val="center"/>
          </w:tcPr>
          <w:p w14:paraId="50D46B75" w14:textId="02383771" w:rsidR="005B2DC0" w:rsidRPr="00BB517B" w:rsidRDefault="00D6794C" w:rsidP="0069151A">
            <w:pPr>
              <w:jc w:val="center"/>
            </w:pPr>
            <w:r>
              <w:t>32.17</w:t>
            </w:r>
          </w:p>
        </w:tc>
        <w:tc>
          <w:tcPr>
            <w:tcW w:w="1368" w:type="dxa"/>
            <w:shd w:val="clear" w:color="auto" w:fill="auto"/>
            <w:vAlign w:val="center"/>
          </w:tcPr>
          <w:p w14:paraId="002B3CA0" w14:textId="7D508993" w:rsidR="005B2DC0" w:rsidRPr="00BB517B" w:rsidRDefault="003F5367" w:rsidP="0069151A">
            <w:pPr>
              <w:jc w:val="center"/>
            </w:pPr>
            <w:r>
              <w:t>32.28</w:t>
            </w:r>
          </w:p>
        </w:tc>
        <w:tc>
          <w:tcPr>
            <w:tcW w:w="1419" w:type="dxa"/>
            <w:shd w:val="clear" w:color="auto" w:fill="auto"/>
            <w:vAlign w:val="center"/>
          </w:tcPr>
          <w:p w14:paraId="15C186CB" w14:textId="4C6F57BE" w:rsidR="005B2DC0" w:rsidRPr="00BB517B" w:rsidRDefault="00E1022B" w:rsidP="0069151A">
            <w:pPr>
              <w:jc w:val="center"/>
            </w:pPr>
            <w:r>
              <w:t>0.871</w:t>
            </w:r>
          </w:p>
        </w:tc>
        <w:tc>
          <w:tcPr>
            <w:tcW w:w="2343" w:type="dxa"/>
            <w:shd w:val="clear" w:color="auto" w:fill="auto"/>
            <w:vAlign w:val="center"/>
          </w:tcPr>
          <w:p w14:paraId="3C5CC3DC" w14:textId="6637C898" w:rsidR="005B2DC0" w:rsidRPr="00BB517B" w:rsidRDefault="00E1022B" w:rsidP="0069151A">
            <w:pPr>
              <w:jc w:val="center"/>
            </w:pPr>
            <w:r>
              <w:t>(-1.430,</w:t>
            </w:r>
            <w:r w:rsidR="00CD3E6A">
              <w:t xml:space="preserve"> 1.634)</w:t>
            </w:r>
          </w:p>
        </w:tc>
      </w:tr>
      <w:tr w:rsidR="005B2DC0" w:rsidRPr="00BB517B" w14:paraId="0A9EA90B" w14:textId="77777777" w:rsidTr="0069151A">
        <w:tc>
          <w:tcPr>
            <w:tcW w:w="2886" w:type="dxa"/>
            <w:shd w:val="clear" w:color="auto" w:fill="auto"/>
          </w:tcPr>
          <w:p w14:paraId="22813E84" w14:textId="77777777" w:rsidR="005B2DC0" w:rsidRPr="00BB517B" w:rsidRDefault="005B2DC0" w:rsidP="00556AB1">
            <w:r w:rsidRPr="00BB517B">
              <w:t>Turbidity</w:t>
            </w:r>
          </w:p>
        </w:tc>
        <w:tc>
          <w:tcPr>
            <w:tcW w:w="1344" w:type="dxa"/>
            <w:shd w:val="clear" w:color="auto" w:fill="auto"/>
            <w:vAlign w:val="center"/>
          </w:tcPr>
          <w:p w14:paraId="534824DE" w14:textId="3BF4EE48" w:rsidR="005B2DC0" w:rsidRPr="00BB517B" w:rsidRDefault="00CD3E6A" w:rsidP="0069151A">
            <w:pPr>
              <w:jc w:val="center"/>
            </w:pPr>
            <w:r>
              <w:t>160.3</w:t>
            </w:r>
          </w:p>
        </w:tc>
        <w:tc>
          <w:tcPr>
            <w:tcW w:w="1368" w:type="dxa"/>
            <w:shd w:val="clear" w:color="auto" w:fill="auto"/>
            <w:vAlign w:val="center"/>
          </w:tcPr>
          <w:p w14:paraId="11BB4D77" w14:textId="0FD06A72" w:rsidR="005B2DC0" w:rsidRPr="00BB517B" w:rsidRDefault="00CD3E6A" w:rsidP="0069151A">
            <w:pPr>
              <w:jc w:val="center"/>
            </w:pPr>
            <w:r>
              <w:t>200.5</w:t>
            </w:r>
          </w:p>
        </w:tc>
        <w:tc>
          <w:tcPr>
            <w:tcW w:w="1419" w:type="dxa"/>
            <w:shd w:val="clear" w:color="auto" w:fill="auto"/>
            <w:vAlign w:val="center"/>
          </w:tcPr>
          <w:p w14:paraId="59978886" w14:textId="38FB7DEC" w:rsidR="005B2DC0" w:rsidRPr="00BB517B" w:rsidRDefault="00FA30B6" w:rsidP="0069151A">
            <w:pPr>
              <w:jc w:val="center"/>
            </w:pPr>
            <w:r>
              <w:t>0.151</w:t>
            </w:r>
          </w:p>
        </w:tc>
        <w:tc>
          <w:tcPr>
            <w:tcW w:w="2343" w:type="dxa"/>
            <w:shd w:val="clear" w:color="auto" w:fill="auto"/>
            <w:vAlign w:val="center"/>
          </w:tcPr>
          <w:p w14:paraId="255D62A9" w14:textId="546C4B5C" w:rsidR="005B2DC0" w:rsidRPr="00BB517B" w:rsidRDefault="00FA30B6" w:rsidP="0069151A">
            <w:pPr>
              <w:jc w:val="center"/>
            </w:pPr>
            <w:r>
              <w:t>(-17.16, 97.58)</w:t>
            </w:r>
          </w:p>
        </w:tc>
      </w:tr>
      <w:tr w:rsidR="005B2DC0" w:rsidRPr="00BB517B" w14:paraId="47B6BEDC" w14:textId="77777777" w:rsidTr="0069151A">
        <w:tc>
          <w:tcPr>
            <w:tcW w:w="2886" w:type="dxa"/>
            <w:shd w:val="clear" w:color="auto" w:fill="auto"/>
          </w:tcPr>
          <w:p w14:paraId="03C7AE97" w14:textId="77777777" w:rsidR="005B2DC0" w:rsidRPr="00BB517B" w:rsidRDefault="005B2DC0" w:rsidP="00556AB1">
            <w:r w:rsidRPr="00BB517B">
              <w:t>Average DOT</w:t>
            </w:r>
          </w:p>
        </w:tc>
        <w:tc>
          <w:tcPr>
            <w:tcW w:w="1344" w:type="dxa"/>
            <w:shd w:val="clear" w:color="auto" w:fill="auto"/>
            <w:vAlign w:val="center"/>
          </w:tcPr>
          <w:p w14:paraId="1E81950C" w14:textId="510846DC" w:rsidR="005B2DC0" w:rsidRPr="00BB517B" w:rsidRDefault="00FA30B6" w:rsidP="0069151A">
            <w:pPr>
              <w:jc w:val="center"/>
            </w:pPr>
            <w:r>
              <w:t>5.217</w:t>
            </w:r>
          </w:p>
        </w:tc>
        <w:tc>
          <w:tcPr>
            <w:tcW w:w="1368" w:type="dxa"/>
            <w:shd w:val="clear" w:color="auto" w:fill="auto"/>
            <w:vAlign w:val="center"/>
          </w:tcPr>
          <w:p w14:paraId="6C3FBE0E" w14:textId="0447FA0A" w:rsidR="005B2DC0" w:rsidRPr="00BB517B" w:rsidRDefault="00FA30B6" w:rsidP="0069151A">
            <w:pPr>
              <w:jc w:val="center"/>
            </w:pPr>
            <w:r>
              <w:t>4.112</w:t>
            </w:r>
          </w:p>
        </w:tc>
        <w:tc>
          <w:tcPr>
            <w:tcW w:w="1419" w:type="dxa"/>
            <w:shd w:val="clear" w:color="auto" w:fill="auto"/>
            <w:vAlign w:val="center"/>
          </w:tcPr>
          <w:p w14:paraId="646B10FA" w14:textId="4576CE83" w:rsidR="005B2DC0" w:rsidRPr="00BB517B" w:rsidRDefault="00FA30B6" w:rsidP="0069151A">
            <w:pPr>
              <w:jc w:val="center"/>
            </w:pPr>
            <w:r>
              <w:t>0.236</w:t>
            </w:r>
          </w:p>
        </w:tc>
        <w:tc>
          <w:tcPr>
            <w:tcW w:w="2343" w:type="dxa"/>
            <w:shd w:val="clear" w:color="auto" w:fill="auto"/>
            <w:vAlign w:val="center"/>
          </w:tcPr>
          <w:p w14:paraId="7A772441" w14:textId="4374EEF1" w:rsidR="005B2DC0" w:rsidRPr="00BB517B" w:rsidRDefault="00D76272" w:rsidP="0069151A">
            <w:pPr>
              <w:jc w:val="center"/>
            </w:pPr>
            <w:r>
              <w:t>(-3.007, 0.797)</w:t>
            </w:r>
          </w:p>
        </w:tc>
      </w:tr>
    </w:tbl>
    <w:p w14:paraId="45AE6363" w14:textId="77777777" w:rsidR="00F85EDE" w:rsidRDefault="00F85EDE" w:rsidP="005B2DC0"/>
    <w:p w14:paraId="41A4B060" w14:textId="6253D8BB" w:rsidR="005B2DC0" w:rsidRDefault="005330D1" w:rsidP="005B2DC0">
      <w:r>
        <w:t xml:space="preserve">Table S5. </w:t>
      </w:r>
      <w:r w:rsidR="005B2DC0">
        <w:t xml:space="preserve">Comparing ETEC status and environmental parameters from sediment samples collected in </w:t>
      </w:r>
      <w:proofErr w:type="spellStart"/>
      <w:r w:rsidR="005B2DC0">
        <w:t>Mathbaria</w:t>
      </w:r>
      <w:proofErr w:type="spellEnd"/>
      <w:r w:rsidR="005B2DC0">
        <w:t>, Bangladesh using Welch’s Two-Sample T-Test</w:t>
      </w:r>
    </w:p>
    <w:tbl>
      <w:tblPr>
        <w:tblStyle w:val="TableGrid"/>
        <w:tblW w:w="0" w:type="auto"/>
        <w:tblLook w:val="04A0" w:firstRow="1" w:lastRow="0" w:firstColumn="1" w:lastColumn="0" w:noHBand="0" w:noVBand="1"/>
      </w:tblPr>
      <w:tblGrid>
        <w:gridCol w:w="2883"/>
        <w:gridCol w:w="1343"/>
        <w:gridCol w:w="1367"/>
        <w:gridCol w:w="1417"/>
        <w:gridCol w:w="2340"/>
      </w:tblGrid>
      <w:tr w:rsidR="005B2DC0" w:rsidRPr="00BB517B" w14:paraId="4FDD5D2F" w14:textId="77777777" w:rsidTr="00556AB1">
        <w:tc>
          <w:tcPr>
            <w:tcW w:w="2886" w:type="dxa"/>
            <w:shd w:val="clear" w:color="auto" w:fill="auto"/>
            <w:vAlign w:val="center"/>
          </w:tcPr>
          <w:p w14:paraId="660F2D29" w14:textId="77777777" w:rsidR="005B2DC0" w:rsidRPr="00BB517B" w:rsidRDefault="005B2DC0" w:rsidP="00556AB1">
            <w:pPr>
              <w:jc w:val="center"/>
            </w:pPr>
            <w:r w:rsidRPr="00BB517B">
              <w:t>Environmental Parameter</w:t>
            </w:r>
          </w:p>
        </w:tc>
        <w:tc>
          <w:tcPr>
            <w:tcW w:w="2712" w:type="dxa"/>
            <w:gridSpan w:val="2"/>
            <w:shd w:val="clear" w:color="auto" w:fill="auto"/>
            <w:vAlign w:val="center"/>
          </w:tcPr>
          <w:p w14:paraId="6F447960" w14:textId="77777777" w:rsidR="005B2DC0" w:rsidRPr="00BB517B" w:rsidRDefault="005B2DC0" w:rsidP="00556AB1">
            <w:pPr>
              <w:jc w:val="center"/>
            </w:pPr>
            <w:r w:rsidRPr="00BB517B">
              <w:t>Mean</w:t>
            </w:r>
          </w:p>
        </w:tc>
        <w:tc>
          <w:tcPr>
            <w:tcW w:w="1419" w:type="dxa"/>
            <w:shd w:val="clear" w:color="auto" w:fill="auto"/>
            <w:vAlign w:val="center"/>
          </w:tcPr>
          <w:p w14:paraId="30F13EE7" w14:textId="77777777" w:rsidR="005B2DC0" w:rsidRPr="00BB517B" w:rsidRDefault="005B2DC0" w:rsidP="00556AB1">
            <w:pPr>
              <w:jc w:val="center"/>
            </w:pPr>
            <w:r w:rsidRPr="00BB517B">
              <w:t>p-Value</w:t>
            </w:r>
          </w:p>
        </w:tc>
        <w:tc>
          <w:tcPr>
            <w:tcW w:w="2343" w:type="dxa"/>
            <w:shd w:val="clear" w:color="auto" w:fill="auto"/>
            <w:vAlign w:val="center"/>
          </w:tcPr>
          <w:p w14:paraId="3206F478" w14:textId="77777777" w:rsidR="005B2DC0" w:rsidRPr="00BB517B" w:rsidRDefault="005B2DC0" w:rsidP="00556AB1">
            <w:pPr>
              <w:jc w:val="center"/>
            </w:pPr>
            <w:r w:rsidRPr="00BB517B">
              <w:t>95% Confidence Interval</w:t>
            </w:r>
          </w:p>
        </w:tc>
      </w:tr>
      <w:tr w:rsidR="005B2DC0" w:rsidRPr="00BB517B" w14:paraId="228083E6" w14:textId="77777777" w:rsidTr="0069151A">
        <w:tc>
          <w:tcPr>
            <w:tcW w:w="2886" w:type="dxa"/>
            <w:shd w:val="clear" w:color="auto" w:fill="auto"/>
          </w:tcPr>
          <w:p w14:paraId="7A4CB9C0" w14:textId="77777777" w:rsidR="005B2DC0" w:rsidRPr="00BB517B" w:rsidRDefault="005B2DC0" w:rsidP="00556AB1"/>
        </w:tc>
        <w:tc>
          <w:tcPr>
            <w:tcW w:w="1344" w:type="dxa"/>
            <w:shd w:val="clear" w:color="auto" w:fill="auto"/>
            <w:vAlign w:val="center"/>
          </w:tcPr>
          <w:p w14:paraId="6C7EE73E" w14:textId="77777777" w:rsidR="005B2DC0" w:rsidRPr="00BB517B" w:rsidRDefault="005B2DC0" w:rsidP="0069151A">
            <w:pPr>
              <w:jc w:val="center"/>
            </w:pPr>
            <w:r w:rsidRPr="00BB517B">
              <w:t>ETEC Positive</w:t>
            </w:r>
          </w:p>
        </w:tc>
        <w:tc>
          <w:tcPr>
            <w:tcW w:w="1368" w:type="dxa"/>
            <w:shd w:val="clear" w:color="auto" w:fill="auto"/>
            <w:vAlign w:val="center"/>
          </w:tcPr>
          <w:p w14:paraId="5B7A3653" w14:textId="77777777" w:rsidR="005B2DC0" w:rsidRPr="00BB517B" w:rsidRDefault="005B2DC0" w:rsidP="0069151A">
            <w:pPr>
              <w:jc w:val="center"/>
            </w:pPr>
            <w:r w:rsidRPr="00BB517B">
              <w:t>ETEC Negative</w:t>
            </w:r>
          </w:p>
        </w:tc>
        <w:tc>
          <w:tcPr>
            <w:tcW w:w="1419" w:type="dxa"/>
            <w:shd w:val="clear" w:color="auto" w:fill="auto"/>
            <w:vAlign w:val="center"/>
          </w:tcPr>
          <w:p w14:paraId="7A82F147" w14:textId="77777777" w:rsidR="005B2DC0" w:rsidRPr="00BB517B" w:rsidRDefault="005B2DC0" w:rsidP="0069151A">
            <w:pPr>
              <w:jc w:val="center"/>
            </w:pPr>
          </w:p>
        </w:tc>
        <w:tc>
          <w:tcPr>
            <w:tcW w:w="2343" w:type="dxa"/>
            <w:shd w:val="clear" w:color="auto" w:fill="auto"/>
            <w:vAlign w:val="center"/>
          </w:tcPr>
          <w:p w14:paraId="0C6F3CEA" w14:textId="77777777" w:rsidR="005B2DC0" w:rsidRPr="00BB517B" w:rsidRDefault="005B2DC0" w:rsidP="0069151A">
            <w:pPr>
              <w:jc w:val="center"/>
            </w:pPr>
          </w:p>
        </w:tc>
      </w:tr>
      <w:tr w:rsidR="005B2DC0" w:rsidRPr="00BB517B" w14:paraId="1A93CA69" w14:textId="77777777" w:rsidTr="0069151A">
        <w:tc>
          <w:tcPr>
            <w:tcW w:w="2886" w:type="dxa"/>
            <w:shd w:val="clear" w:color="auto" w:fill="auto"/>
          </w:tcPr>
          <w:p w14:paraId="3750CC72" w14:textId="77777777" w:rsidR="005B2DC0" w:rsidRPr="00BB517B" w:rsidRDefault="005B2DC0" w:rsidP="00556AB1">
            <w:r w:rsidRPr="00BB517B">
              <w:t>pH</w:t>
            </w:r>
          </w:p>
        </w:tc>
        <w:tc>
          <w:tcPr>
            <w:tcW w:w="1344" w:type="dxa"/>
            <w:shd w:val="clear" w:color="auto" w:fill="auto"/>
            <w:vAlign w:val="center"/>
          </w:tcPr>
          <w:p w14:paraId="31C00C9A" w14:textId="6963A530" w:rsidR="005B2DC0" w:rsidRPr="00BB517B" w:rsidRDefault="00D76272" w:rsidP="0069151A">
            <w:pPr>
              <w:jc w:val="center"/>
            </w:pPr>
            <w:r>
              <w:t>6.981</w:t>
            </w:r>
          </w:p>
        </w:tc>
        <w:tc>
          <w:tcPr>
            <w:tcW w:w="1368" w:type="dxa"/>
            <w:shd w:val="clear" w:color="auto" w:fill="auto"/>
            <w:vAlign w:val="center"/>
          </w:tcPr>
          <w:p w14:paraId="2FB04BF5" w14:textId="524D5DFB" w:rsidR="005B2DC0" w:rsidRPr="00BB517B" w:rsidRDefault="00D76272" w:rsidP="0069151A">
            <w:pPr>
              <w:jc w:val="center"/>
            </w:pPr>
            <w:r>
              <w:t>7.210</w:t>
            </w:r>
          </w:p>
        </w:tc>
        <w:tc>
          <w:tcPr>
            <w:tcW w:w="1419" w:type="dxa"/>
            <w:shd w:val="clear" w:color="auto" w:fill="auto"/>
            <w:vAlign w:val="center"/>
          </w:tcPr>
          <w:p w14:paraId="195ED1F2" w14:textId="6F531E72" w:rsidR="005B2DC0" w:rsidRPr="00BB517B" w:rsidRDefault="00D76272" w:rsidP="0069151A">
            <w:pPr>
              <w:jc w:val="center"/>
            </w:pPr>
            <w:r>
              <w:t>0.493</w:t>
            </w:r>
          </w:p>
        </w:tc>
        <w:tc>
          <w:tcPr>
            <w:tcW w:w="2343" w:type="dxa"/>
            <w:shd w:val="clear" w:color="auto" w:fill="auto"/>
            <w:vAlign w:val="center"/>
          </w:tcPr>
          <w:p w14:paraId="65A8DF84" w14:textId="12933CCE" w:rsidR="005B2DC0" w:rsidRPr="00BB517B" w:rsidRDefault="00D76272" w:rsidP="0069151A">
            <w:pPr>
              <w:jc w:val="center"/>
            </w:pPr>
            <w:r>
              <w:t>(-1.788, 2.247)</w:t>
            </w:r>
          </w:p>
        </w:tc>
      </w:tr>
      <w:tr w:rsidR="005B2DC0" w:rsidRPr="00BB517B" w14:paraId="764AF49B" w14:textId="77777777" w:rsidTr="0069151A">
        <w:tc>
          <w:tcPr>
            <w:tcW w:w="2886" w:type="dxa"/>
            <w:shd w:val="clear" w:color="auto" w:fill="auto"/>
          </w:tcPr>
          <w:p w14:paraId="32C8D07F" w14:textId="77777777" w:rsidR="005B2DC0" w:rsidRPr="00BB517B" w:rsidRDefault="005B2DC0" w:rsidP="00556AB1">
            <w:r w:rsidRPr="00BB517B">
              <w:t>TDS</w:t>
            </w:r>
          </w:p>
        </w:tc>
        <w:tc>
          <w:tcPr>
            <w:tcW w:w="1344" w:type="dxa"/>
            <w:shd w:val="clear" w:color="auto" w:fill="auto"/>
            <w:vAlign w:val="center"/>
          </w:tcPr>
          <w:p w14:paraId="5CF3745F" w14:textId="688D561B" w:rsidR="005B2DC0" w:rsidRPr="00BB517B" w:rsidRDefault="00F77192" w:rsidP="0069151A">
            <w:pPr>
              <w:jc w:val="center"/>
            </w:pPr>
            <w:r>
              <w:t>614.5</w:t>
            </w:r>
          </w:p>
        </w:tc>
        <w:tc>
          <w:tcPr>
            <w:tcW w:w="1368" w:type="dxa"/>
            <w:shd w:val="clear" w:color="auto" w:fill="auto"/>
            <w:vAlign w:val="center"/>
          </w:tcPr>
          <w:p w14:paraId="02C4515C" w14:textId="589DB198" w:rsidR="005B2DC0" w:rsidRPr="00BB517B" w:rsidRDefault="00F77192" w:rsidP="0069151A">
            <w:pPr>
              <w:jc w:val="center"/>
            </w:pPr>
            <w:r>
              <w:t>432.5</w:t>
            </w:r>
          </w:p>
        </w:tc>
        <w:tc>
          <w:tcPr>
            <w:tcW w:w="1419" w:type="dxa"/>
            <w:shd w:val="clear" w:color="auto" w:fill="auto"/>
            <w:vAlign w:val="center"/>
          </w:tcPr>
          <w:p w14:paraId="4071D8AA" w14:textId="30E1358B" w:rsidR="005B2DC0" w:rsidRPr="00BB517B" w:rsidRDefault="00F77192" w:rsidP="0069151A">
            <w:pPr>
              <w:jc w:val="center"/>
            </w:pPr>
            <w:r>
              <w:t>0.579</w:t>
            </w:r>
          </w:p>
        </w:tc>
        <w:tc>
          <w:tcPr>
            <w:tcW w:w="2343" w:type="dxa"/>
            <w:shd w:val="clear" w:color="auto" w:fill="auto"/>
            <w:vAlign w:val="center"/>
          </w:tcPr>
          <w:p w14:paraId="6A91CBF9" w14:textId="065C5162" w:rsidR="005B2DC0" w:rsidRPr="00BB517B" w:rsidRDefault="00F77192" w:rsidP="0069151A">
            <w:pPr>
              <w:jc w:val="center"/>
            </w:pPr>
            <w:r>
              <w:t>(-1085, 721.1)</w:t>
            </w:r>
          </w:p>
        </w:tc>
      </w:tr>
      <w:tr w:rsidR="005B2DC0" w:rsidRPr="00BB517B" w14:paraId="7B0E9F3A" w14:textId="77777777" w:rsidTr="0069151A">
        <w:tc>
          <w:tcPr>
            <w:tcW w:w="2886" w:type="dxa"/>
            <w:shd w:val="clear" w:color="auto" w:fill="auto"/>
          </w:tcPr>
          <w:p w14:paraId="3496E6C1" w14:textId="77777777" w:rsidR="005B2DC0" w:rsidRPr="00BB517B" w:rsidRDefault="005B2DC0" w:rsidP="00556AB1">
            <w:r w:rsidRPr="00BB517B">
              <w:t>Conductivity</w:t>
            </w:r>
          </w:p>
        </w:tc>
        <w:tc>
          <w:tcPr>
            <w:tcW w:w="1344" w:type="dxa"/>
            <w:shd w:val="clear" w:color="auto" w:fill="auto"/>
            <w:vAlign w:val="center"/>
          </w:tcPr>
          <w:p w14:paraId="1C1F4B1D" w14:textId="4FEEC7C6" w:rsidR="005B2DC0" w:rsidRPr="00BB517B" w:rsidRDefault="00F77192" w:rsidP="0069151A">
            <w:pPr>
              <w:jc w:val="center"/>
            </w:pPr>
            <w:r>
              <w:t>1229</w:t>
            </w:r>
            <w:r w:rsidR="001957D6">
              <w:t>.6</w:t>
            </w:r>
          </w:p>
        </w:tc>
        <w:tc>
          <w:tcPr>
            <w:tcW w:w="1368" w:type="dxa"/>
            <w:shd w:val="clear" w:color="auto" w:fill="auto"/>
            <w:vAlign w:val="center"/>
          </w:tcPr>
          <w:p w14:paraId="77915892" w14:textId="68929923" w:rsidR="005B2DC0" w:rsidRPr="00BB517B" w:rsidRDefault="001957D6" w:rsidP="0069151A">
            <w:pPr>
              <w:jc w:val="center"/>
            </w:pPr>
            <w:r>
              <w:t>864.5</w:t>
            </w:r>
          </w:p>
        </w:tc>
        <w:tc>
          <w:tcPr>
            <w:tcW w:w="1419" w:type="dxa"/>
            <w:shd w:val="clear" w:color="auto" w:fill="auto"/>
            <w:vAlign w:val="center"/>
          </w:tcPr>
          <w:p w14:paraId="1DFFCC5B" w14:textId="63AC4BBD" w:rsidR="005B2DC0" w:rsidRPr="00BB517B" w:rsidRDefault="001957D6" w:rsidP="0069151A">
            <w:pPr>
              <w:jc w:val="center"/>
            </w:pPr>
            <w:r>
              <w:t>0.578</w:t>
            </w:r>
          </w:p>
        </w:tc>
        <w:tc>
          <w:tcPr>
            <w:tcW w:w="2343" w:type="dxa"/>
            <w:shd w:val="clear" w:color="auto" w:fill="auto"/>
            <w:vAlign w:val="center"/>
          </w:tcPr>
          <w:p w14:paraId="794F8783" w14:textId="2B040420" w:rsidR="005B2DC0" w:rsidRPr="00BB517B" w:rsidRDefault="001957D6" w:rsidP="0069151A">
            <w:pPr>
              <w:jc w:val="center"/>
            </w:pPr>
            <w:r>
              <w:t xml:space="preserve">(-2167.8, </w:t>
            </w:r>
            <w:r w:rsidR="002D7D5C">
              <w:t>1437.5)</w:t>
            </w:r>
          </w:p>
        </w:tc>
      </w:tr>
      <w:tr w:rsidR="005B2DC0" w:rsidRPr="00BB517B" w14:paraId="3B2BA980" w14:textId="77777777" w:rsidTr="0069151A">
        <w:tc>
          <w:tcPr>
            <w:tcW w:w="2886" w:type="dxa"/>
            <w:shd w:val="clear" w:color="auto" w:fill="auto"/>
          </w:tcPr>
          <w:p w14:paraId="7AFF70F9" w14:textId="77777777" w:rsidR="005B2DC0" w:rsidRPr="00BB517B" w:rsidRDefault="005B2DC0" w:rsidP="00556AB1">
            <w:r w:rsidRPr="00BB517B">
              <w:t>Salinity</w:t>
            </w:r>
          </w:p>
        </w:tc>
        <w:tc>
          <w:tcPr>
            <w:tcW w:w="1344" w:type="dxa"/>
            <w:shd w:val="clear" w:color="auto" w:fill="auto"/>
            <w:vAlign w:val="center"/>
          </w:tcPr>
          <w:p w14:paraId="349DF8DE" w14:textId="3EEC845E" w:rsidR="005B2DC0" w:rsidRPr="00BB517B" w:rsidRDefault="002D7D5C" w:rsidP="0069151A">
            <w:pPr>
              <w:jc w:val="center"/>
            </w:pPr>
            <w:r>
              <w:t>0.614</w:t>
            </w:r>
          </w:p>
        </w:tc>
        <w:tc>
          <w:tcPr>
            <w:tcW w:w="1368" w:type="dxa"/>
            <w:shd w:val="clear" w:color="auto" w:fill="auto"/>
            <w:vAlign w:val="center"/>
          </w:tcPr>
          <w:p w14:paraId="2B613298" w14:textId="74B57704" w:rsidR="005B2DC0" w:rsidRPr="00BB517B" w:rsidRDefault="002D7D5C" w:rsidP="0069151A">
            <w:pPr>
              <w:jc w:val="center"/>
            </w:pPr>
            <w:r>
              <w:t>0.400</w:t>
            </w:r>
          </w:p>
        </w:tc>
        <w:tc>
          <w:tcPr>
            <w:tcW w:w="1419" w:type="dxa"/>
            <w:shd w:val="clear" w:color="auto" w:fill="auto"/>
            <w:vAlign w:val="center"/>
          </w:tcPr>
          <w:p w14:paraId="4ADEB1CE" w14:textId="3C377DC6" w:rsidR="005B2DC0" w:rsidRPr="00BB517B" w:rsidRDefault="002D7D5C" w:rsidP="0069151A">
            <w:pPr>
              <w:jc w:val="center"/>
            </w:pPr>
            <w:r>
              <w:t>0.509</w:t>
            </w:r>
          </w:p>
        </w:tc>
        <w:tc>
          <w:tcPr>
            <w:tcW w:w="2343" w:type="dxa"/>
            <w:shd w:val="clear" w:color="auto" w:fill="auto"/>
            <w:vAlign w:val="center"/>
          </w:tcPr>
          <w:p w14:paraId="5C581BB4" w14:textId="53593599" w:rsidR="005B2DC0" w:rsidRPr="00BB517B" w:rsidRDefault="002D7D5C" w:rsidP="0069151A">
            <w:pPr>
              <w:jc w:val="center"/>
            </w:pPr>
            <w:r>
              <w:t>(-1.011, 0.582)</w:t>
            </w:r>
          </w:p>
        </w:tc>
      </w:tr>
      <w:tr w:rsidR="005B2DC0" w:rsidRPr="00BB517B" w14:paraId="44B008E1" w14:textId="77777777" w:rsidTr="0069151A">
        <w:tc>
          <w:tcPr>
            <w:tcW w:w="2886" w:type="dxa"/>
            <w:shd w:val="clear" w:color="auto" w:fill="auto"/>
          </w:tcPr>
          <w:p w14:paraId="15125690" w14:textId="77777777" w:rsidR="005B2DC0" w:rsidRPr="00BB517B" w:rsidRDefault="005B2DC0" w:rsidP="00556AB1">
            <w:r w:rsidRPr="00BB517B">
              <w:t>Average Water Temperature</w:t>
            </w:r>
          </w:p>
        </w:tc>
        <w:tc>
          <w:tcPr>
            <w:tcW w:w="1344" w:type="dxa"/>
            <w:shd w:val="clear" w:color="auto" w:fill="auto"/>
            <w:vAlign w:val="center"/>
          </w:tcPr>
          <w:p w14:paraId="7B8F9B97" w14:textId="2548167A" w:rsidR="005B2DC0" w:rsidRPr="00BB517B" w:rsidRDefault="00B85CA1" w:rsidP="0069151A">
            <w:pPr>
              <w:jc w:val="center"/>
            </w:pPr>
            <w:r>
              <w:t>31.20</w:t>
            </w:r>
          </w:p>
        </w:tc>
        <w:tc>
          <w:tcPr>
            <w:tcW w:w="1368" w:type="dxa"/>
            <w:shd w:val="clear" w:color="auto" w:fill="auto"/>
            <w:vAlign w:val="center"/>
          </w:tcPr>
          <w:p w14:paraId="4F50E26C" w14:textId="0C68AE82" w:rsidR="005B2DC0" w:rsidRPr="00BB517B" w:rsidRDefault="00B85CA1" w:rsidP="0069151A">
            <w:pPr>
              <w:jc w:val="center"/>
            </w:pPr>
            <w:r>
              <w:t>30.80</w:t>
            </w:r>
          </w:p>
        </w:tc>
        <w:tc>
          <w:tcPr>
            <w:tcW w:w="1419" w:type="dxa"/>
            <w:shd w:val="clear" w:color="auto" w:fill="auto"/>
            <w:vAlign w:val="center"/>
          </w:tcPr>
          <w:p w14:paraId="6D0B18BB" w14:textId="55B706F7" w:rsidR="005B2DC0" w:rsidRPr="00BB517B" w:rsidRDefault="00B85CA1" w:rsidP="0069151A">
            <w:pPr>
              <w:jc w:val="center"/>
            </w:pPr>
            <w:r>
              <w:t>0.202</w:t>
            </w:r>
          </w:p>
        </w:tc>
        <w:tc>
          <w:tcPr>
            <w:tcW w:w="2343" w:type="dxa"/>
            <w:shd w:val="clear" w:color="auto" w:fill="auto"/>
            <w:vAlign w:val="center"/>
          </w:tcPr>
          <w:p w14:paraId="5DC0B36B" w14:textId="03C7F55A" w:rsidR="005B2DC0" w:rsidRPr="00BB517B" w:rsidRDefault="00B85CA1" w:rsidP="0069151A">
            <w:pPr>
              <w:jc w:val="center"/>
            </w:pPr>
            <w:r>
              <w:t>(-1.042, 0.242)</w:t>
            </w:r>
          </w:p>
        </w:tc>
      </w:tr>
      <w:tr w:rsidR="005B2DC0" w:rsidRPr="00BB517B" w14:paraId="442AFB46" w14:textId="77777777" w:rsidTr="0069151A">
        <w:tc>
          <w:tcPr>
            <w:tcW w:w="2886" w:type="dxa"/>
            <w:shd w:val="clear" w:color="auto" w:fill="auto"/>
          </w:tcPr>
          <w:p w14:paraId="305186FE" w14:textId="77777777" w:rsidR="005B2DC0" w:rsidRPr="00BB517B" w:rsidRDefault="005B2DC0" w:rsidP="00556AB1">
            <w:r w:rsidRPr="00BB517B">
              <w:t>Air Temperature</w:t>
            </w:r>
          </w:p>
        </w:tc>
        <w:tc>
          <w:tcPr>
            <w:tcW w:w="1344" w:type="dxa"/>
            <w:shd w:val="clear" w:color="auto" w:fill="auto"/>
            <w:vAlign w:val="center"/>
          </w:tcPr>
          <w:p w14:paraId="42B47D4A" w14:textId="1B04BCF2" w:rsidR="005B2DC0" w:rsidRPr="00BB517B" w:rsidRDefault="00B85CA1" w:rsidP="0069151A">
            <w:pPr>
              <w:jc w:val="center"/>
            </w:pPr>
            <w:r>
              <w:t>32.22</w:t>
            </w:r>
          </w:p>
        </w:tc>
        <w:tc>
          <w:tcPr>
            <w:tcW w:w="1368" w:type="dxa"/>
            <w:shd w:val="clear" w:color="auto" w:fill="auto"/>
            <w:vAlign w:val="center"/>
          </w:tcPr>
          <w:p w14:paraId="21375082" w14:textId="4E3476C0" w:rsidR="005B2DC0" w:rsidRPr="00BB517B" w:rsidRDefault="00B85CA1" w:rsidP="0069151A">
            <w:pPr>
              <w:jc w:val="center"/>
            </w:pPr>
            <w:r>
              <w:t>32.30</w:t>
            </w:r>
          </w:p>
        </w:tc>
        <w:tc>
          <w:tcPr>
            <w:tcW w:w="1419" w:type="dxa"/>
            <w:shd w:val="clear" w:color="auto" w:fill="auto"/>
            <w:vAlign w:val="center"/>
          </w:tcPr>
          <w:p w14:paraId="62184FC9" w14:textId="291E5C64" w:rsidR="005B2DC0" w:rsidRPr="00BB517B" w:rsidRDefault="00810AFC" w:rsidP="0069151A">
            <w:pPr>
              <w:jc w:val="center"/>
            </w:pPr>
            <w:r>
              <w:t>0.945</w:t>
            </w:r>
          </w:p>
        </w:tc>
        <w:tc>
          <w:tcPr>
            <w:tcW w:w="2343" w:type="dxa"/>
            <w:shd w:val="clear" w:color="auto" w:fill="auto"/>
            <w:vAlign w:val="center"/>
          </w:tcPr>
          <w:p w14:paraId="59B9B393" w14:textId="029C7731" w:rsidR="005B2DC0" w:rsidRPr="00BB517B" w:rsidRDefault="00810AFC" w:rsidP="0069151A">
            <w:pPr>
              <w:jc w:val="center"/>
            </w:pPr>
            <w:r>
              <w:t>(-7.424, 7.582)</w:t>
            </w:r>
          </w:p>
        </w:tc>
      </w:tr>
      <w:tr w:rsidR="005B2DC0" w:rsidRPr="00BB517B" w14:paraId="3C0F9150" w14:textId="77777777" w:rsidTr="0069151A">
        <w:tc>
          <w:tcPr>
            <w:tcW w:w="2886" w:type="dxa"/>
            <w:shd w:val="clear" w:color="auto" w:fill="auto"/>
          </w:tcPr>
          <w:p w14:paraId="3FF68359" w14:textId="77777777" w:rsidR="005B2DC0" w:rsidRPr="00BB517B" w:rsidRDefault="005B2DC0" w:rsidP="00556AB1">
            <w:r w:rsidRPr="00BB517B">
              <w:t>Turbidity</w:t>
            </w:r>
          </w:p>
        </w:tc>
        <w:tc>
          <w:tcPr>
            <w:tcW w:w="1344" w:type="dxa"/>
            <w:shd w:val="clear" w:color="auto" w:fill="auto"/>
            <w:vAlign w:val="center"/>
          </w:tcPr>
          <w:p w14:paraId="6F19BBC8" w14:textId="1A9E7CE9" w:rsidR="005B2DC0" w:rsidRPr="00BB517B" w:rsidRDefault="00810AFC" w:rsidP="0069151A">
            <w:pPr>
              <w:jc w:val="center"/>
            </w:pPr>
            <w:r>
              <w:t>179.8</w:t>
            </w:r>
          </w:p>
        </w:tc>
        <w:tc>
          <w:tcPr>
            <w:tcW w:w="1368" w:type="dxa"/>
            <w:shd w:val="clear" w:color="auto" w:fill="auto"/>
            <w:vAlign w:val="center"/>
          </w:tcPr>
          <w:p w14:paraId="4945C850" w14:textId="1B83417E" w:rsidR="005B2DC0" w:rsidRPr="00BB517B" w:rsidRDefault="00810AFC" w:rsidP="0069151A">
            <w:pPr>
              <w:jc w:val="center"/>
            </w:pPr>
            <w:r>
              <w:t>98.9</w:t>
            </w:r>
          </w:p>
        </w:tc>
        <w:tc>
          <w:tcPr>
            <w:tcW w:w="1419" w:type="dxa"/>
            <w:shd w:val="clear" w:color="auto" w:fill="auto"/>
            <w:vAlign w:val="center"/>
          </w:tcPr>
          <w:p w14:paraId="15228B31" w14:textId="2FA7B158" w:rsidR="005B2DC0" w:rsidRPr="00BB517B" w:rsidRDefault="00810AFC" w:rsidP="0069151A">
            <w:pPr>
              <w:jc w:val="center"/>
            </w:pPr>
            <w:r>
              <w:t>0.556</w:t>
            </w:r>
          </w:p>
        </w:tc>
        <w:tc>
          <w:tcPr>
            <w:tcW w:w="2343" w:type="dxa"/>
            <w:shd w:val="clear" w:color="auto" w:fill="auto"/>
            <w:vAlign w:val="center"/>
          </w:tcPr>
          <w:p w14:paraId="6942A061" w14:textId="2A5061BE" w:rsidR="005B2DC0" w:rsidRPr="00BB517B" w:rsidRDefault="00810AFC" w:rsidP="0069151A">
            <w:pPr>
              <w:jc w:val="center"/>
            </w:pPr>
            <w:r>
              <w:t>(-1169.8, 1008.1)</w:t>
            </w:r>
          </w:p>
        </w:tc>
      </w:tr>
      <w:tr w:rsidR="005B2DC0" w:rsidRPr="00BB517B" w14:paraId="632E8653" w14:textId="77777777" w:rsidTr="0069151A">
        <w:tc>
          <w:tcPr>
            <w:tcW w:w="2886" w:type="dxa"/>
            <w:shd w:val="clear" w:color="auto" w:fill="auto"/>
          </w:tcPr>
          <w:p w14:paraId="3C468F5E" w14:textId="77777777" w:rsidR="005B2DC0" w:rsidRPr="00BB517B" w:rsidRDefault="005B2DC0" w:rsidP="00556AB1">
            <w:r w:rsidRPr="00BB517B">
              <w:lastRenderedPageBreak/>
              <w:t>Average DOT</w:t>
            </w:r>
          </w:p>
        </w:tc>
        <w:tc>
          <w:tcPr>
            <w:tcW w:w="1344" w:type="dxa"/>
            <w:shd w:val="clear" w:color="auto" w:fill="auto"/>
            <w:vAlign w:val="center"/>
          </w:tcPr>
          <w:p w14:paraId="79F6D2CD" w14:textId="59CDCC94" w:rsidR="005B2DC0" w:rsidRPr="00BB517B" w:rsidRDefault="00810AFC" w:rsidP="0069151A">
            <w:pPr>
              <w:jc w:val="center"/>
            </w:pPr>
            <w:r>
              <w:t>5.165</w:t>
            </w:r>
          </w:p>
        </w:tc>
        <w:tc>
          <w:tcPr>
            <w:tcW w:w="1368" w:type="dxa"/>
            <w:shd w:val="clear" w:color="auto" w:fill="auto"/>
            <w:vAlign w:val="center"/>
          </w:tcPr>
          <w:p w14:paraId="0D01F185" w14:textId="0331CDF1" w:rsidR="005B2DC0" w:rsidRPr="00BB517B" w:rsidRDefault="00810AFC" w:rsidP="0069151A">
            <w:pPr>
              <w:jc w:val="center"/>
            </w:pPr>
            <w:r>
              <w:t>5.013</w:t>
            </w:r>
          </w:p>
        </w:tc>
        <w:tc>
          <w:tcPr>
            <w:tcW w:w="1419" w:type="dxa"/>
            <w:shd w:val="clear" w:color="auto" w:fill="auto"/>
            <w:vAlign w:val="center"/>
          </w:tcPr>
          <w:p w14:paraId="1E9B364A" w14:textId="2628FD84" w:rsidR="005B2DC0" w:rsidRPr="00BB517B" w:rsidRDefault="00810AFC" w:rsidP="0069151A">
            <w:pPr>
              <w:jc w:val="center"/>
            </w:pPr>
            <w:r>
              <w:t>0.871</w:t>
            </w:r>
          </w:p>
        </w:tc>
        <w:tc>
          <w:tcPr>
            <w:tcW w:w="2343" w:type="dxa"/>
            <w:shd w:val="clear" w:color="auto" w:fill="auto"/>
            <w:vAlign w:val="center"/>
          </w:tcPr>
          <w:p w14:paraId="437E667C" w14:textId="201355E2" w:rsidR="005B2DC0" w:rsidRPr="00BB517B" w:rsidRDefault="00810AFC" w:rsidP="0069151A">
            <w:pPr>
              <w:jc w:val="center"/>
            </w:pPr>
            <w:r>
              <w:t>(-2.148, 1.843)</w:t>
            </w:r>
          </w:p>
        </w:tc>
      </w:tr>
    </w:tbl>
    <w:p w14:paraId="29B0BA3F" w14:textId="77777777" w:rsidR="008311B0" w:rsidRDefault="008311B0"/>
    <w:sectPr w:rsidR="008311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0514"/>
    <w:rsid w:val="000131FE"/>
    <w:rsid w:val="00026935"/>
    <w:rsid w:val="00076603"/>
    <w:rsid w:val="000B33C5"/>
    <w:rsid w:val="000B3DA5"/>
    <w:rsid w:val="000D1F42"/>
    <w:rsid w:val="000D730A"/>
    <w:rsid w:val="000E0373"/>
    <w:rsid w:val="000F7AD3"/>
    <w:rsid w:val="001165B8"/>
    <w:rsid w:val="00126FE9"/>
    <w:rsid w:val="0016548D"/>
    <w:rsid w:val="0016644D"/>
    <w:rsid w:val="00167306"/>
    <w:rsid w:val="001929E2"/>
    <w:rsid w:val="001957D6"/>
    <w:rsid w:val="001D765B"/>
    <w:rsid w:val="001E74DB"/>
    <w:rsid w:val="002116FA"/>
    <w:rsid w:val="00235E93"/>
    <w:rsid w:val="00254C22"/>
    <w:rsid w:val="002A3FFC"/>
    <w:rsid w:val="002C2F40"/>
    <w:rsid w:val="002D7D5C"/>
    <w:rsid w:val="002F663F"/>
    <w:rsid w:val="00303464"/>
    <w:rsid w:val="003859CF"/>
    <w:rsid w:val="003933DA"/>
    <w:rsid w:val="003A4916"/>
    <w:rsid w:val="003C01D3"/>
    <w:rsid w:val="003E15B3"/>
    <w:rsid w:val="003F3A2B"/>
    <w:rsid w:val="003F4835"/>
    <w:rsid w:val="003F5367"/>
    <w:rsid w:val="00416A6A"/>
    <w:rsid w:val="004542A3"/>
    <w:rsid w:val="00485EF8"/>
    <w:rsid w:val="004A1EB6"/>
    <w:rsid w:val="004F218E"/>
    <w:rsid w:val="00515EEF"/>
    <w:rsid w:val="00524D7F"/>
    <w:rsid w:val="005330D1"/>
    <w:rsid w:val="005404FC"/>
    <w:rsid w:val="00545C28"/>
    <w:rsid w:val="00586B58"/>
    <w:rsid w:val="005B2DC0"/>
    <w:rsid w:val="005D65A2"/>
    <w:rsid w:val="005F241F"/>
    <w:rsid w:val="005F6A12"/>
    <w:rsid w:val="0060092D"/>
    <w:rsid w:val="006369D1"/>
    <w:rsid w:val="00637C09"/>
    <w:rsid w:val="00682606"/>
    <w:rsid w:val="0069151A"/>
    <w:rsid w:val="006C3655"/>
    <w:rsid w:val="006F6AAA"/>
    <w:rsid w:val="00700B79"/>
    <w:rsid w:val="0070128C"/>
    <w:rsid w:val="00754198"/>
    <w:rsid w:val="007551C5"/>
    <w:rsid w:val="00777D16"/>
    <w:rsid w:val="007E5BC7"/>
    <w:rsid w:val="007F5945"/>
    <w:rsid w:val="00810AFC"/>
    <w:rsid w:val="008311B0"/>
    <w:rsid w:val="00837B06"/>
    <w:rsid w:val="00847CCF"/>
    <w:rsid w:val="008749FF"/>
    <w:rsid w:val="00883A34"/>
    <w:rsid w:val="008F6338"/>
    <w:rsid w:val="00911552"/>
    <w:rsid w:val="009749B9"/>
    <w:rsid w:val="009A1D4A"/>
    <w:rsid w:val="009B3C65"/>
    <w:rsid w:val="009C4550"/>
    <w:rsid w:val="009D4231"/>
    <w:rsid w:val="009E3F29"/>
    <w:rsid w:val="009F5A76"/>
    <w:rsid w:val="00A23BAA"/>
    <w:rsid w:val="00A24B43"/>
    <w:rsid w:val="00A40F4E"/>
    <w:rsid w:val="00A74087"/>
    <w:rsid w:val="00A85EB8"/>
    <w:rsid w:val="00A871EB"/>
    <w:rsid w:val="00AA6064"/>
    <w:rsid w:val="00AA799F"/>
    <w:rsid w:val="00AC5DB8"/>
    <w:rsid w:val="00AD1318"/>
    <w:rsid w:val="00AF1C66"/>
    <w:rsid w:val="00B22EDE"/>
    <w:rsid w:val="00B24FC4"/>
    <w:rsid w:val="00B3095D"/>
    <w:rsid w:val="00B64DD2"/>
    <w:rsid w:val="00B71B6E"/>
    <w:rsid w:val="00B83312"/>
    <w:rsid w:val="00B838DE"/>
    <w:rsid w:val="00B85CA1"/>
    <w:rsid w:val="00B951F6"/>
    <w:rsid w:val="00BB13B0"/>
    <w:rsid w:val="00BB19AF"/>
    <w:rsid w:val="00BB517B"/>
    <w:rsid w:val="00BD2B97"/>
    <w:rsid w:val="00C03B78"/>
    <w:rsid w:val="00C0583E"/>
    <w:rsid w:val="00C31BCD"/>
    <w:rsid w:val="00C50514"/>
    <w:rsid w:val="00C50BC5"/>
    <w:rsid w:val="00CD3E6A"/>
    <w:rsid w:val="00CE774F"/>
    <w:rsid w:val="00D105EC"/>
    <w:rsid w:val="00D23F64"/>
    <w:rsid w:val="00D61A93"/>
    <w:rsid w:val="00D6794C"/>
    <w:rsid w:val="00D76272"/>
    <w:rsid w:val="00DA3A3C"/>
    <w:rsid w:val="00DA48CD"/>
    <w:rsid w:val="00DC2277"/>
    <w:rsid w:val="00DE2A67"/>
    <w:rsid w:val="00DE7031"/>
    <w:rsid w:val="00E1022B"/>
    <w:rsid w:val="00E10768"/>
    <w:rsid w:val="00E24E49"/>
    <w:rsid w:val="00E53413"/>
    <w:rsid w:val="00E60731"/>
    <w:rsid w:val="00EA07DF"/>
    <w:rsid w:val="00ED1970"/>
    <w:rsid w:val="00EE586F"/>
    <w:rsid w:val="00EE67ED"/>
    <w:rsid w:val="00EF3FDD"/>
    <w:rsid w:val="00F05B6C"/>
    <w:rsid w:val="00F11E19"/>
    <w:rsid w:val="00F1725F"/>
    <w:rsid w:val="00F76283"/>
    <w:rsid w:val="00F77192"/>
    <w:rsid w:val="00F85A24"/>
    <w:rsid w:val="00F85EDE"/>
    <w:rsid w:val="00FA30B6"/>
    <w:rsid w:val="00FB312E"/>
    <w:rsid w:val="00FB5C44"/>
    <w:rsid w:val="00FC3A57"/>
    <w:rsid w:val="00FD4B1E"/>
    <w:rsid w:val="00FD4D0C"/>
    <w:rsid w:val="00FE77C5"/>
    <w:rsid w:val="00FF7806"/>
    <w:rsid w:val="00FF7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47337C"/>
  <w15:chartTrackingRefBased/>
  <w15:docId w15:val="{08FF4952-452F-428D-9303-DC4D43C938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5051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5051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5051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5051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5051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5051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5051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5051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5051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051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5051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5051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5051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5051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505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05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05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0514"/>
    <w:rPr>
      <w:rFonts w:eastAsiaTheme="majorEastAsia" w:cstheme="majorBidi"/>
      <w:color w:val="272727" w:themeColor="text1" w:themeTint="D8"/>
    </w:rPr>
  </w:style>
  <w:style w:type="paragraph" w:styleId="Title">
    <w:name w:val="Title"/>
    <w:basedOn w:val="Normal"/>
    <w:next w:val="Normal"/>
    <w:link w:val="TitleChar"/>
    <w:uiPriority w:val="10"/>
    <w:qFormat/>
    <w:rsid w:val="00C5051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05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051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505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0514"/>
    <w:pPr>
      <w:spacing w:before="160"/>
      <w:jc w:val="center"/>
    </w:pPr>
    <w:rPr>
      <w:i/>
      <w:iCs/>
      <w:color w:val="404040" w:themeColor="text1" w:themeTint="BF"/>
    </w:rPr>
  </w:style>
  <w:style w:type="character" w:customStyle="1" w:styleId="QuoteChar">
    <w:name w:val="Quote Char"/>
    <w:basedOn w:val="DefaultParagraphFont"/>
    <w:link w:val="Quote"/>
    <w:uiPriority w:val="29"/>
    <w:rsid w:val="00C50514"/>
    <w:rPr>
      <w:i/>
      <w:iCs/>
      <w:color w:val="404040" w:themeColor="text1" w:themeTint="BF"/>
    </w:rPr>
  </w:style>
  <w:style w:type="paragraph" w:styleId="ListParagraph">
    <w:name w:val="List Paragraph"/>
    <w:basedOn w:val="Normal"/>
    <w:uiPriority w:val="34"/>
    <w:qFormat/>
    <w:rsid w:val="00C50514"/>
    <w:pPr>
      <w:ind w:left="720"/>
      <w:contextualSpacing/>
    </w:pPr>
  </w:style>
  <w:style w:type="character" w:styleId="IntenseEmphasis">
    <w:name w:val="Intense Emphasis"/>
    <w:basedOn w:val="DefaultParagraphFont"/>
    <w:uiPriority w:val="21"/>
    <w:qFormat/>
    <w:rsid w:val="00C50514"/>
    <w:rPr>
      <w:i/>
      <w:iCs/>
      <w:color w:val="2F5496" w:themeColor="accent1" w:themeShade="BF"/>
    </w:rPr>
  </w:style>
  <w:style w:type="paragraph" w:styleId="IntenseQuote">
    <w:name w:val="Intense Quote"/>
    <w:basedOn w:val="Normal"/>
    <w:next w:val="Normal"/>
    <w:link w:val="IntenseQuoteChar"/>
    <w:uiPriority w:val="30"/>
    <w:qFormat/>
    <w:rsid w:val="00C5051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50514"/>
    <w:rPr>
      <w:i/>
      <w:iCs/>
      <w:color w:val="2F5496" w:themeColor="accent1" w:themeShade="BF"/>
    </w:rPr>
  </w:style>
  <w:style w:type="character" w:styleId="IntenseReference">
    <w:name w:val="Intense Reference"/>
    <w:basedOn w:val="DefaultParagraphFont"/>
    <w:uiPriority w:val="32"/>
    <w:qFormat/>
    <w:rsid w:val="00C50514"/>
    <w:rPr>
      <w:b/>
      <w:bCs/>
      <w:smallCaps/>
      <w:color w:val="2F5496" w:themeColor="accent1" w:themeShade="BF"/>
      <w:spacing w:val="5"/>
    </w:rPr>
  </w:style>
  <w:style w:type="table" w:styleId="TableGrid">
    <w:name w:val="Table Grid"/>
    <w:basedOn w:val="TableNormal"/>
    <w:uiPriority w:val="39"/>
    <w:rsid w:val="00C505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44</Words>
  <Characters>4241</Characters>
  <Application>Microsoft Office Word</Application>
  <DocSecurity>4</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de Lewis</dc:creator>
  <cp:keywords/>
  <dc:description/>
  <cp:lastModifiedBy>Johura, Mst Fatema Tuz</cp:lastModifiedBy>
  <cp:revision>2</cp:revision>
  <dcterms:created xsi:type="dcterms:W3CDTF">2025-03-12T16:11:00Z</dcterms:created>
  <dcterms:modified xsi:type="dcterms:W3CDTF">2025-03-12T16:11:00Z</dcterms:modified>
</cp:coreProperties>
</file>